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3A483A" w14:textId="77777777" w:rsidR="00F827B9" w:rsidRDefault="00045169" w:rsidP="00DA4BEE">
      <w:pPr>
        <w:spacing w:line="480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Investigation of the anti-TB potential </w:t>
      </w:r>
      <w:r w:rsidR="00541905">
        <w:rPr>
          <w:b/>
          <w:sz w:val="22"/>
          <w:szCs w:val="22"/>
        </w:rPr>
        <w:t xml:space="preserve">of </w:t>
      </w:r>
      <w:r>
        <w:rPr>
          <w:b/>
          <w:sz w:val="22"/>
          <w:szCs w:val="22"/>
        </w:rPr>
        <w:t>selected</w:t>
      </w:r>
      <w:r w:rsidR="00541905">
        <w:rPr>
          <w:b/>
          <w:sz w:val="22"/>
          <w:szCs w:val="22"/>
        </w:rPr>
        <w:t xml:space="preserve"> </w:t>
      </w:r>
      <w:proofErr w:type="spellStart"/>
      <w:r w:rsidR="005A0B49">
        <w:rPr>
          <w:b/>
          <w:sz w:val="22"/>
          <w:szCs w:val="22"/>
        </w:rPr>
        <w:t>p</w:t>
      </w:r>
      <w:r w:rsidR="00304244" w:rsidRPr="00353652">
        <w:rPr>
          <w:b/>
          <w:sz w:val="22"/>
          <w:szCs w:val="22"/>
        </w:rPr>
        <w:t>ropolis</w:t>
      </w:r>
      <w:proofErr w:type="spellEnd"/>
      <w:r w:rsidR="00304244" w:rsidRPr="00353652"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>constituents using a molecular docking approach</w:t>
      </w:r>
    </w:p>
    <w:p w14:paraId="39F1AECA" w14:textId="77777777" w:rsidR="00F2079A" w:rsidRPr="00353652" w:rsidRDefault="00F2079A" w:rsidP="00FB3E4A">
      <w:pPr>
        <w:spacing w:line="480" w:lineRule="auto"/>
        <w:rPr>
          <w:b/>
          <w:sz w:val="22"/>
          <w:szCs w:val="22"/>
        </w:rPr>
      </w:pPr>
    </w:p>
    <w:p w14:paraId="07CB4D6F" w14:textId="77777777" w:rsidR="00D2438B" w:rsidRPr="00353652" w:rsidRDefault="00D2438B" w:rsidP="00FB3E4A">
      <w:pPr>
        <w:spacing w:line="480" w:lineRule="auto"/>
        <w:rPr>
          <w:sz w:val="22"/>
          <w:szCs w:val="22"/>
        </w:rPr>
      </w:pPr>
    </w:p>
    <w:p w14:paraId="1D664AD5" w14:textId="7DA0CEFC" w:rsidR="00F21DCC" w:rsidRPr="00353652" w:rsidRDefault="00944305" w:rsidP="00FB3E4A">
      <w:pPr>
        <w:spacing w:line="480" w:lineRule="auto"/>
        <w:rPr>
          <w:sz w:val="22"/>
          <w:szCs w:val="22"/>
        </w:rPr>
      </w:pPr>
      <w:r w:rsidRPr="00353652">
        <w:rPr>
          <w:sz w:val="22"/>
          <w:szCs w:val="22"/>
        </w:rPr>
        <w:t>Mohammad Tuhin Ali</w:t>
      </w:r>
      <w:r>
        <w:rPr>
          <w:sz w:val="22"/>
          <w:szCs w:val="22"/>
          <w:vertAlign w:val="superscript"/>
        </w:rPr>
        <w:t>1</w:t>
      </w:r>
      <w:r w:rsidR="00996151">
        <w:rPr>
          <w:sz w:val="22"/>
          <w:szCs w:val="22"/>
          <w:vertAlign w:val="superscript"/>
        </w:rPr>
        <w:t>#</w:t>
      </w:r>
      <w:r w:rsidRPr="00A657C7">
        <w:rPr>
          <w:sz w:val="22"/>
          <w:szCs w:val="22"/>
        </w:rPr>
        <w:t xml:space="preserve">, </w:t>
      </w:r>
      <w:r>
        <w:rPr>
          <w:sz w:val="22"/>
          <w:szCs w:val="22"/>
        </w:rPr>
        <w:t>N</w:t>
      </w:r>
      <w:r w:rsidR="00D2438B" w:rsidRPr="00353652">
        <w:rPr>
          <w:sz w:val="22"/>
          <w:szCs w:val="22"/>
        </w:rPr>
        <w:t>atalia Blicharska</w:t>
      </w:r>
      <w:r>
        <w:rPr>
          <w:sz w:val="22"/>
          <w:szCs w:val="22"/>
          <w:vertAlign w:val="superscript"/>
        </w:rPr>
        <w:t>2</w:t>
      </w:r>
      <w:r w:rsidR="000554F9">
        <w:rPr>
          <w:sz w:val="22"/>
          <w:szCs w:val="22"/>
          <w:vertAlign w:val="superscript"/>
        </w:rPr>
        <w:t>‡</w:t>
      </w:r>
      <w:r w:rsidR="006C1BDA">
        <w:rPr>
          <w:sz w:val="22"/>
          <w:szCs w:val="22"/>
          <w:vertAlign w:val="superscript"/>
        </w:rPr>
        <w:t>#</w:t>
      </w:r>
      <w:r w:rsidR="00D2438B" w:rsidRPr="00353652">
        <w:rPr>
          <w:bCs/>
          <w:sz w:val="22"/>
          <w:szCs w:val="22"/>
        </w:rPr>
        <w:t xml:space="preserve">, </w:t>
      </w:r>
      <w:r w:rsidR="00374693" w:rsidRPr="00353652">
        <w:rPr>
          <w:sz w:val="22"/>
          <w:szCs w:val="22"/>
        </w:rPr>
        <w:t>Jamil A. Shilpi</w:t>
      </w:r>
      <w:r w:rsidR="00374693">
        <w:rPr>
          <w:sz w:val="22"/>
          <w:szCs w:val="22"/>
          <w:vertAlign w:val="superscript"/>
        </w:rPr>
        <w:t>3</w:t>
      </w:r>
      <w:r w:rsidR="00374693" w:rsidRPr="00353652">
        <w:rPr>
          <w:sz w:val="22"/>
          <w:szCs w:val="22"/>
        </w:rPr>
        <w:t xml:space="preserve">, </w:t>
      </w:r>
      <w:r w:rsidR="00AF763F">
        <w:rPr>
          <w:sz w:val="22"/>
          <w:szCs w:val="22"/>
        </w:rPr>
        <w:t>Ve</w:t>
      </w:r>
      <w:r w:rsidR="00F21DCC" w:rsidRPr="00353652">
        <w:rPr>
          <w:sz w:val="22"/>
          <w:szCs w:val="22"/>
        </w:rPr>
        <w:t>ronique Seidel</w:t>
      </w:r>
      <w:r w:rsidR="006637B0">
        <w:rPr>
          <w:sz w:val="22"/>
          <w:szCs w:val="22"/>
          <w:vertAlign w:val="superscript"/>
        </w:rPr>
        <w:t>4</w:t>
      </w:r>
      <w:r w:rsidR="006C1BDA">
        <w:rPr>
          <w:sz w:val="22"/>
          <w:szCs w:val="22"/>
          <w:vertAlign w:val="superscript"/>
        </w:rPr>
        <w:t>*</w:t>
      </w:r>
      <w:r w:rsidR="00F21DCC" w:rsidRPr="00353652">
        <w:rPr>
          <w:sz w:val="22"/>
          <w:szCs w:val="22"/>
        </w:rPr>
        <w:t xml:space="preserve"> </w:t>
      </w:r>
    </w:p>
    <w:p w14:paraId="785186FF" w14:textId="77777777" w:rsidR="00EB00B4" w:rsidRPr="00353652" w:rsidRDefault="00EB00B4" w:rsidP="00FB3E4A">
      <w:pPr>
        <w:pStyle w:val="N1AuthorAddress"/>
        <w:spacing w:line="480" w:lineRule="auto"/>
        <w:jc w:val="left"/>
        <w:rPr>
          <w:sz w:val="22"/>
          <w:szCs w:val="22"/>
          <w:vertAlign w:val="superscript"/>
        </w:rPr>
      </w:pPr>
    </w:p>
    <w:p w14:paraId="6AB4D8A0" w14:textId="77777777" w:rsidR="00944305" w:rsidRPr="00135F66" w:rsidRDefault="00944305" w:rsidP="00944305">
      <w:pPr>
        <w:spacing w:line="480" w:lineRule="auto"/>
        <w:rPr>
          <w:sz w:val="22"/>
          <w:szCs w:val="22"/>
        </w:rPr>
      </w:pPr>
      <w:r w:rsidRPr="00135F66">
        <w:rPr>
          <w:sz w:val="22"/>
          <w:szCs w:val="22"/>
          <w:vertAlign w:val="superscript"/>
        </w:rPr>
        <w:t>1</w:t>
      </w:r>
      <w:r w:rsidRPr="00135F66">
        <w:rPr>
          <w:sz w:val="22"/>
          <w:szCs w:val="22"/>
        </w:rPr>
        <w:t>Department of Biochemistry and Molecular Biology, University of Dhaka, Bangladesh</w:t>
      </w:r>
    </w:p>
    <w:p w14:paraId="36E752DC" w14:textId="77777777" w:rsidR="006637B0" w:rsidRPr="00135F66" w:rsidRDefault="00944305" w:rsidP="006637B0">
      <w:pPr>
        <w:spacing w:line="480" w:lineRule="auto"/>
        <w:rPr>
          <w:sz w:val="22"/>
          <w:szCs w:val="22"/>
        </w:rPr>
      </w:pPr>
      <w:r w:rsidRPr="00135F66">
        <w:rPr>
          <w:sz w:val="22"/>
          <w:szCs w:val="22"/>
          <w:vertAlign w:val="superscript"/>
        </w:rPr>
        <w:t>2</w:t>
      </w:r>
      <w:r w:rsidR="006637B0" w:rsidRPr="00135F66">
        <w:rPr>
          <w:sz w:val="22"/>
          <w:szCs w:val="22"/>
        </w:rPr>
        <w:t>Victoria College, University of Toronto, Canada</w:t>
      </w:r>
    </w:p>
    <w:p w14:paraId="63628881" w14:textId="77777777" w:rsidR="006637B0" w:rsidRPr="00135F66" w:rsidRDefault="006637B0" w:rsidP="006637B0">
      <w:pPr>
        <w:spacing w:line="480" w:lineRule="auto"/>
        <w:rPr>
          <w:bCs/>
          <w:sz w:val="22"/>
          <w:szCs w:val="22"/>
        </w:rPr>
      </w:pPr>
      <w:r w:rsidRPr="00135F66">
        <w:rPr>
          <w:bCs/>
          <w:sz w:val="22"/>
          <w:szCs w:val="22"/>
          <w:vertAlign w:val="superscript"/>
        </w:rPr>
        <w:t>3</w:t>
      </w:r>
      <w:r w:rsidRPr="00135F66">
        <w:rPr>
          <w:bCs/>
          <w:sz w:val="22"/>
          <w:szCs w:val="22"/>
        </w:rPr>
        <w:t>Pharmacy Discipline, Life Science School, Khulna University, Bangladesh</w:t>
      </w:r>
    </w:p>
    <w:p w14:paraId="561B9ABF" w14:textId="77777777" w:rsidR="006637B0" w:rsidRDefault="006637B0" w:rsidP="00FB3E4A">
      <w:pPr>
        <w:spacing w:line="480" w:lineRule="auto"/>
        <w:rPr>
          <w:rFonts w:ascii="Lucida Sans Unicode" w:hAnsi="Lucida Sans Unicode" w:cs="Lucida Sans Unicode"/>
          <w:sz w:val="22"/>
          <w:szCs w:val="22"/>
          <w:vertAlign w:val="superscript"/>
        </w:rPr>
      </w:pPr>
      <w:r w:rsidRPr="00135F66">
        <w:rPr>
          <w:sz w:val="22"/>
          <w:szCs w:val="22"/>
          <w:vertAlign w:val="superscript"/>
        </w:rPr>
        <w:t>4</w:t>
      </w:r>
      <w:r w:rsidR="00D2438B" w:rsidRPr="00135F66">
        <w:rPr>
          <w:sz w:val="22"/>
          <w:szCs w:val="22"/>
        </w:rPr>
        <w:t xml:space="preserve">Natural Products Drug </w:t>
      </w:r>
      <w:r w:rsidR="0000332A" w:rsidRPr="00135F66">
        <w:rPr>
          <w:sz w:val="22"/>
          <w:szCs w:val="22"/>
        </w:rPr>
        <w:t>Discovery</w:t>
      </w:r>
      <w:r w:rsidR="00D2438B" w:rsidRPr="00135F66">
        <w:rPr>
          <w:sz w:val="22"/>
          <w:szCs w:val="22"/>
        </w:rPr>
        <w:t xml:space="preserve"> Research G</w:t>
      </w:r>
      <w:r w:rsidR="0000332A" w:rsidRPr="00135F66">
        <w:rPr>
          <w:sz w:val="22"/>
          <w:szCs w:val="22"/>
        </w:rPr>
        <w:t>roup</w:t>
      </w:r>
      <w:r w:rsidR="00D2438B" w:rsidRPr="00135F66">
        <w:rPr>
          <w:sz w:val="22"/>
          <w:szCs w:val="22"/>
        </w:rPr>
        <w:t>, Strathclyde Institute of Pharmacy and Biomedical Sciences, Univ</w:t>
      </w:r>
      <w:r w:rsidRPr="00135F66">
        <w:rPr>
          <w:sz w:val="22"/>
          <w:szCs w:val="22"/>
        </w:rPr>
        <w:t>ersity of Strathclyde, Glasgow</w:t>
      </w:r>
      <w:r w:rsidR="00882139" w:rsidRPr="00135F66">
        <w:rPr>
          <w:sz w:val="22"/>
          <w:szCs w:val="22"/>
        </w:rPr>
        <w:t xml:space="preserve">, </w:t>
      </w:r>
      <w:r w:rsidR="00D2438B" w:rsidRPr="00135F66">
        <w:rPr>
          <w:sz w:val="22"/>
          <w:szCs w:val="22"/>
        </w:rPr>
        <w:t>UK</w:t>
      </w:r>
      <w:r w:rsidR="00882139" w:rsidRPr="00135F66">
        <w:rPr>
          <w:sz w:val="22"/>
          <w:szCs w:val="22"/>
        </w:rPr>
        <w:t>.</w:t>
      </w:r>
      <w:r w:rsidR="00882139" w:rsidRPr="00135F66">
        <w:rPr>
          <w:rFonts w:ascii="Lucida Sans Unicode" w:hAnsi="Lucida Sans Unicode" w:cs="Lucida Sans Unicode"/>
          <w:sz w:val="22"/>
          <w:szCs w:val="22"/>
          <w:vertAlign w:val="superscript"/>
        </w:rPr>
        <w:t xml:space="preserve"> </w:t>
      </w:r>
    </w:p>
    <w:p w14:paraId="2E4A6D1D" w14:textId="77777777" w:rsidR="00996151" w:rsidRPr="00135F66" w:rsidRDefault="00996151" w:rsidP="00FB3E4A">
      <w:pPr>
        <w:spacing w:line="480" w:lineRule="auto"/>
        <w:rPr>
          <w:rFonts w:ascii="Lucida Sans Unicode" w:hAnsi="Lucida Sans Unicode" w:cs="Lucida Sans Unicode"/>
          <w:sz w:val="22"/>
          <w:szCs w:val="22"/>
          <w:vertAlign w:val="superscript"/>
        </w:rPr>
      </w:pPr>
    </w:p>
    <w:p w14:paraId="06E71A4D" w14:textId="399710F4" w:rsidR="00451570" w:rsidRPr="00135F66" w:rsidRDefault="00996151" w:rsidP="00451570">
      <w:pPr>
        <w:pStyle w:val="02PaperAuthors"/>
        <w:spacing w:before="0" w:after="0" w:line="480" w:lineRule="auto"/>
        <w:rPr>
          <w:rFonts w:ascii="Times New Roman" w:eastAsia="Times New Roman" w:hAnsi="Times New Roman"/>
          <w:spacing w:val="0"/>
          <w:lang w:eastAsia="en-GB"/>
        </w:rPr>
      </w:pPr>
      <w:r>
        <w:rPr>
          <w:vertAlign w:val="superscript"/>
        </w:rPr>
        <w:t>‡</w:t>
      </w:r>
      <w:r w:rsidR="006C1BDA" w:rsidRPr="006C1BDA">
        <w:rPr>
          <w:rFonts w:ascii="Times New Roman" w:eastAsia="Times New Roman" w:hAnsi="Times New Roman"/>
          <w:spacing w:val="0"/>
          <w:lang w:eastAsia="en-GB"/>
        </w:rPr>
        <w:t>Current Address:</w:t>
      </w:r>
      <w:r w:rsidR="006C1BDA" w:rsidRPr="006C1BDA">
        <w:t xml:space="preserve"> </w:t>
      </w:r>
      <w:r w:rsidR="00135F66" w:rsidRPr="00135F66">
        <w:rPr>
          <w:rFonts w:ascii="Times New Roman" w:eastAsia="Times New Roman" w:hAnsi="Times New Roman"/>
          <w:spacing w:val="0"/>
          <w:lang w:eastAsia="en-GB"/>
        </w:rPr>
        <w:t>Department of Pharmaceutical and Biological Chemistry, UCL School of Pharmacy, London, UK</w:t>
      </w:r>
    </w:p>
    <w:p w14:paraId="6AE8B823" w14:textId="77777777" w:rsidR="00F21DCC" w:rsidRDefault="00F21DCC" w:rsidP="00FB3E4A">
      <w:pPr>
        <w:spacing w:line="480" w:lineRule="auto"/>
        <w:rPr>
          <w:i/>
          <w:sz w:val="22"/>
          <w:szCs w:val="22"/>
        </w:rPr>
      </w:pPr>
    </w:p>
    <w:p w14:paraId="7CED1172" w14:textId="77777777" w:rsidR="00BC6C57" w:rsidRDefault="00BC6C57" w:rsidP="00FB3E4A">
      <w:pPr>
        <w:spacing w:line="480" w:lineRule="auto"/>
        <w:rPr>
          <w:i/>
          <w:sz w:val="22"/>
          <w:szCs w:val="22"/>
        </w:rPr>
      </w:pPr>
    </w:p>
    <w:p w14:paraId="2DC330A3" w14:textId="77777777" w:rsidR="00BC6C57" w:rsidRDefault="00BC6C57" w:rsidP="00FB3E4A">
      <w:pPr>
        <w:spacing w:line="480" w:lineRule="auto"/>
        <w:rPr>
          <w:i/>
          <w:sz w:val="22"/>
          <w:szCs w:val="22"/>
        </w:rPr>
      </w:pPr>
    </w:p>
    <w:p w14:paraId="342D982F" w14:textId="77777777" w:rsidR="00BC6C57" w:rsidRDefault="00BC6C57" w:rsidP="00FB3E4A">
      <w:pPr>
        <w:spacing w:line="480" w:lineRule="auto"/>
        <w:rPr>
          <w:i/>
          <w:sz w:val="22"/>
          <w:szCs w:val="22"/>
        </w:rPr>
      </w:pPr>
    </w:p>
    <w:p w14:paraId="54341B0A" w14:textId="77777777" w:rsidR="00BC6C57" w:rsidRDefault="00BC6C57" w:rsidP="00FB3E4A">
      <w:pPr>
        <w:spacing w:line="480" w:lineRule="auto"/>
        <w:rPr>
          <w:i/>
          <w:sz w:val="22"/>
          <w:szCs w:val="22"/>
        </w:rPr>
      </w:pPr>
    </w:p>
    <w:p w14:paraId="6DFE31E9" w14:textId="77777777" w:rsidR="00BC6C57" w:rsidRDefault="00BC6C57" w:rsidP="00FB3E4A">
      <w:pPr>
        <w:spacing w:line="480" w:lineRule="auto"/>
        <w:rPr>
          <w:i/>
          <w:sz w:val="22"/>
          <w:szCs w:val="22"/>
        </w:rPr>
      </w:pPr>
    </w:p>
    <w:p w14:paraId="4BCDAB55" w14:textId="77777777" w:rsidR="00BC6C57" w:rsidRPr="00353652" w:rsidRDefault="00BC6C57" w:rsidP="00FB3E4A">
      <w:pPr>
        <w:spacing w:line="480" w:lineRule="auto"/>
        <w:rPr>
          <w:i/>
          <w:sz w:val="22"/>
          <w:szCs w:val="22"/>
        </w:rPr>
      </w:pPr>
    </w:p>
    <w:p w14:paraId="2C32C71A" w14:textId="77777777" w:rsidR="00BC6C57" w:rsidRDefault="007C06F8" w:rsidP="00FB3E4A">
      <w:pPr>
        <w:spacing w:line="480" w:lineRule="auto"/>
        <w:rPr>
          <w:sz w:val="22"/>
          <w:szCs w:val="22"/>
        </w:rPr>
      </w:pPr>
      <w:r w:rsidRPr="007C06F8">
        <w:rPr>
          <w:sz w:val="22"/>
          <w:szCs w:val="22"/>
        </w:rPr>
        <w:t>*</w:t>
      </w:r>
      <w:r w:rsidR="00BC6C57">
        <w:rPr>
          <w:sz w:val="22"/>
          <w:szCs w:val="22"/>
        </w:rPr>
        <w:t xml:space="preserve"> </w:t>
      </w:r>
      <w:r w:rsidRPr="007C06F8">
        <w:rPr>
          <w:sz w:val="22"/>
          <w:szCs w:val="22"/>
        </w:rPr>
        <w:t xml:space="preserve"> </w:t>
      </w:r>
      <w:r w:rsidR="00BC6C57">
        <w:rPr>
          <w:sz w:val="22"/>
          <w:szCs w:val="22"/>
        </w:rPr>
        <w:t>Corresponding author</w:t>
      </w:r>
    </w:p>
    <w:p w14:paraId="330D0783" w14:textId="77777777" w:rsidR="005F6135" w:rsidRDefault="00BC6C57" w:rsidP="00FB3E4A">
      <w:pPr>
        <w:spacing w:line="480" w:lineRule="auto"/>
        <w:rPr>
          <w:sz w:val="22"/>
          <w:szCs w:val="22"/>
        </w:rPr>
      </w:pPr>
      <w:r>
        <w:rPr>
          <w:sz w:val="22"/>
          <w:szCs w:val="22"/>
        </w:rPr>
        <w:t xml:space="preserve">E-mail: </w:t>
      </w:r>
      <w:hyperlink r:id="rId8" w:history="1">
        <w:r w:rsidR="007C06F8" w:rsidRPr="00F54010">
          <w:rPr>
            <w:rStyle w:val="Hyperlink"/>
            <w:sz w:val="22"/>
            <w:szCs w:val="22"/>
          </w:rPr>
          <w:t>veronique.seidel@strath.ac.uk</w:t>
        </w:r>
      </w:hyperlink>
      <w:r>
        <w:rPr>
          <w:sz w:val="22"/>
          <w:szCs w:val="22"/>
        </w:rPr>
        <w:t xml:space="preserve"> (VS)</w:t>
      </w:r>
    </w:p>
    <w:p w14:paraId="15E608FB" w14:textId="77777777" w:rsidR="00BC6C57" w:rsidRDefault="00BC6C57" w:rsidP="00BC6C57">
      <w:pPr>
        <w:spacing w:line="480" w:lineRule="auto"/>
        <w:rPr>
          <w:sz w:val="22"/>
          <w:szCs w:val="22"/>
          <w:vertAlign w:val="superscript"/>
        </w:rPr>
      </w:pPr>
    </w:p>
    <w:p w14:paraId="34F3373D" w14:textId="0E566C49" w:rsidR="00BC6C57" w:rsidRPr="004D76F2" w:rsidRDefault="00996151" w:rsidP="00BC6C57">
      <w:pPr>
        <w:spacing w:line="480" w:lineRule="auto"/>
        <w:rPr>
          <w:sz w:val="22"/>
          <w:szCs w:val="22"/>
        </w:rPr>
      </w:pPr>
      <w:r>
        <w:rPr>
          <w:sz w:val="22"/>
          <w:szCs w:val="22"/>
          <w:vertAlign w:val="superscript"/>
        </w:rPr>
        <w:t>#</w:t>
      </w:r>
      <w:r w:rsidR="00BC6C57" w:rsidRPr="004D76F2">
        <w:rPr>
          <w:sz w:val="22"/>
          <w:szCs w:val="22"/>
        </w:rPr>
        <w:t>These authors contributed equally to this work</w:t>
      </w:r>
      <w:r w:rsidR="00BC6C57">
        <w:rPr>
          <w:sz w:val="22"/>
          <w:szCs w:val="22"/>
        </w:rPr>
        <w:t>.</w:t>
      </w:r>
    </w:p>
    <w:p w14:paraId="719ADF85" w14:textId="77777777" w:rsidR="007C06F8" w:rsidRPr="007C06F8" w:rsidRDefault="007C06F8" w:rsidP="00FB3E4A">
      <w:pPr>
        <w:spacing w:line="480" w:lineRule="auto"/>
        <w:rPr>
          <w:sz w:val="22"/>
          <w:szCs w:val="22"/>
        </w:rPr>
      </w:pPr>
    </w:p>
    <w:p w14:paraId="3E57FE2A" w14:textId="4FAFAB11" w:rsidR="00781D9B" w:rsidRPr="00922418" w:rsidRDefault="007C06F8" w:rsidP="00922418">
      <w:pPr>
        <w:spacing w:line="480" w:lineRule="auto"/>
        <w:rPr>
          <w:rFonts w:ascii="QstwsqSjmhfxAdvTT86d47313" w:hAnsi="QstwsqSjmhfxAdvTT86d47313" w:cs="QstwsqSjmhfxAdvTT86d47313"/>
          <w:sz w:val="22"/>
          <w:szCs w:val="22"/>
        </w:rPr>
      </w:pPr>
      <w:r>
        <w:rPr>
          <w:b/>
          <w:sz w:val="22"/>
          <w:szCs w:val="22"/>
        </w:rPr>
        <w:br w:type="page"/>
      </w:r>
      <w:r w:rsidR="00A65194" w:rsidRPr="00E26112">
        <w:rPr>
          <w:rFonts w:ascii="QstwsqSjmhfxAdvTT86d47313" w:hAnsi="QstwsqSjmhfxAdvTT86d47313" w:cs="QstwsqSjmhfxAdvTT86d47313"/>
          <w:sz w:val="22"/>
          <w:szCs w:val="22"/>
        </w:rPr>
        <w:lastRenderedPageBreak/>
        <w:t xml:space="preserve"> </w:t>
      </w:r>
      <w:r w:rsidR="00781D9B" w:rsidRPr="009F1CA1">
        <w:rPr>
          <w:b/>
          <w:sz w:val="36"/>
          <w:szCs w:val="36"/>
        </w:rPr>
        <w:t>Supplementary information</w:t>
      </w:r>
    </w:p>
    <w:p w14:paraId="50BE5AE9" w14:textId="77777777" w:rsidR="00781D9B" w:rsidRPr="008801C7" w:rsidRDefault="00781D9B" w:rsidP="00781D9B">
      <w:pPr>
        <w:autoSpaceDE w:val="0"/>
        <w:autoSpaceDN w:val="0"/>
        <w:adjustRightInd w:val="0"/>
        <w:spacing w:line="480" w:lineRule="auto"/>
        <w:jc w:val="both"/>
        <w:rPr>
          <w:b/>
          <w:sz w:val="22"/>
          <w:szCs w:val="22"/>
        </w:rPr>
      </w:pPr>
      <w:r w:rsidRPr="008801C7">
        <w:rPr>
          <w:b/>
          <w:sz w:val="22"/>
          <w:szCs w:val="22"/>
        </w:rPr>
        <w:t>Table S1.</w:t>
      </w:r>
      <w:r w:rsidRPr="008801C7">
        <w:rPr>
          <w:sz w:val="22"/>
          <w:szCs w:val="22"/>
        </w:rPr>
        <w:t xml:space="preserve"> </w:t>
      </w:r>
      <w:r w:rsidRPr="008801C7">
        <w:rPr>
          <w:b/>
          <w:sz w:val="22"/>
          <w:szCs w:val="22"/>
        </w:rPr>
        <w:t>Predicted binding affinity (docking scores in kcal/</w:t>
      </w:r>
      <w:proofErr w:type="spellStart"/>
      <w:r w:rsidRPr="008801C7">
        <w:rPr>
          <w:b/>
          <w:sz w:val="22"/>
          <w:szCs w:val="22"/>
        </w:rPr>
        <w:t>mol</w:t>
      </w:r>
      <w:proofErr w:type="spellEnd"/>
      <w:r w:rsidRPr="008801C7">
        <w:rPr>
          <w:b/>
          <w:sz w:val="22"/>
          <w:szCs w:val="22"/>
        </w:rPr>
        <w:t xml:space="preserve">) of all </w:t>
      </w:r>
      <w:proofErr w:type="spellStart"/>
      <w:r w:rsidRPr="008801C7">
        <w:rPr>
          <w:b/>
          <w:sz w:val="22"/>
          <w:szCs w:val="22"/>
        </w:rPr>
        <w:t>propolis</w:t>
      </w:r>
      <w:proofErr w:type="spellEnd"/>
      <w:r w:rsidRPr="008801C7">
        <w:rPr>
          <w:b/>
          <w:sz w:val="22"/>
          <w:szCs w:val="22"/>
        </w:rPr>
        <w:t xml:space="preserve"> constituents and re-docked control inhibitors against </w:t>
      </w:r>
      <w:r w:rsidRPr="008801C7">
        <w:rPr>
          <w:b/>
          <w:i/>
          <w:sz w:val="22"/>
          <w:szCs w:val="22"/>
        </w:rPr>
        <w:t xml:space="preserve">M. tuberculosis </w:t>
      </w:r>
      <w:r w:rsidRPr="008801C7">
        <w:rPr>
          <w:b/>
          <w:sz w:val="22"/>
          <w:szCs w:val="22"/>
        </w:rPr>
        <w:t xml:space="preserve">target </w:t>
      </w:r>
      <w:proofErr w:type="spellStart"/>
      <w:proofErr w:type="gramStart"/>
      <w:r w:rsidRPr="008801C7">
        <w:rPr>
          <w:b/>
          <w:sz w:val="22"/>
          <w:szCs w:val="22"/>
        </w:rPr>
        <w:t>enzymes.</w:t>
      </w:r>
      <w:r w:rsidRPr="008801C7">
        <w:rPr>
          <w:sz w:val="22"/>
          <w:szCs w:val="22"/>
          <w:vertAlign w:val="superscript"/>
        </w:rPr>
        <w:t>a</w:t>
      </w:r>
      <w:proofErr w:type="spellEnd"/>
      <w:proofErr w:type="gramEnd"/>
    </w:p>
    <w:p w14:paraId="31B28BB1" w14:textId="77777777" w:rsidR="00781D9B" w:rsidRPr="008801C7" w:rsidRDefault="00781D9B" w:rsidP="00781D9B">
      <w:pPr>
        <w:autoSpaceDE w:val="0"/>
        <w:autoSpaceDN w:val="0"/>
        <w:adjustRightInd w:val="0"/>
        <w:spacing w:line="480" w:lineRule="auto"/>
        <w:jc w:val="both"/>
        <w:rPr>
          <w:b/>
          <w:sz w:val="22"/>
          <w:szCs w:val="22"/>
        </w:rPr>
      </w:pPr>
      <w:r w:rsidRPr="008801C7">
        <w:rPr>
          <w:b/>
          <w:sz w:val="22"/>
          <w:szCs w:val="22"/>
        </w:rPr>
        <w:t xml:space="preserve">Table S2. Detailed molecular interactions between selected </w:t>
      </w:r>
      <w:proofErr w:type="spellStart"/>
      <w:r w:rsidRPr="008801C7">
        <w:rPr>
          <w:b/>
          <w:sz w:val="22"/>
          <w:szCs w:val="22"/>
        </w:rPr>
        <w:t>propolis</w:t>
      </w:r>
      <w:proofErr w:type="spellEnd"/>
      <w:r w:rsidRPr="008801C7">
        <w:rPr>
          <w:b/>
          <w:sz w:val="22"/>
          <w:szCs w:val="22"/>
        </w:rPr>
        <w:t xml:space="preserve"> constituents and </w:t>
      </w:r>
      <w:r w:rsidRPr="008801C7">
        <w:rPr>
          <w:b/>
          <w:i/>
          <w:sz w:val="22"/>
          <w:szCs w:val="22"/>
        </w:rPr>
        <w:t>M. tuberculosis</w:t>
      </w:r>
      <w:r w:rsidRPr="008801C7">
        <w:rPr>
          <w:b/>
          <w:sz w:val="22"/>
          <w:szCs w:val="22"/>
        </w:rPr>
        <w:t xml:space="preserve"> target enzymes.</w:t>
      </w:r>
    </w:p>
    <w:p w14:paraId="29A5C01F" w14:textId="77777777" w:rsidR="00781D9B" w:rsidRPr="00E26112" w:rsidRDefault="00781D9B" w:rsidP="00781D9B">
      <w:pPr>
        <w:autoSpaceDE w:val="0"/>
        <w:autoSpaceDN w:val="0"/>
        <w:adjustRightInd w:val="0"/>
        <w:spacing w:line="480" w:lineRule="auto"/>
        <w:jc w:val="both"/>
        <w:rPr>
          <w:b/>
          <w:sz w:val="22"/>
          <w:szCs w:val="22"/>
        </w:rPr>
      </w:pPr>
      <w:r w:rsidRPr="008801C7">
        <w:rPr>
          <w:b/>
          <w:sz w:val="22"/>
          <w:szCs w:val="22"/>
        </w:rPr>
        <w:t>Table S3: Nature</w:t>
      </w:r>
      <w:bookmarkStart w:id="0" w:name="_GoBack"/>
      <w:bookmarkEnd w:id="0"/>
      <w:r w:rsidRPr="00E26112">
        <w:rPr>
          <w:b/>
          <w:sz w:val="22"/>
          <w:szCs w:val="22"/>
        </w:rPr>
        <w:t xml:space="preserve"> and role of the binding site residues identified for each </w:t>
      </w:r>
      <w:r w:rsidRPr="00E26112">
        <w:rPr>
          <w:b/>
          <w:i/>
          <w:sz w:val="22"/>
          <w:szCs w:val="22"/>
        </w:rPr>
        <w:t>M. tuberculosis</w:t>
      </w:r>
      <w:r w:rsidRPr="00E26112">
        <w:rPr>
          <w:b/>
          <w:sz w:val="22"/>
          <w:szCs w:val="22"/>
        </w:rPr>
        <w:t xml:space="preserve"> target enzyme.</w:t>
      </w:r>
    </w:p>
    <w:p w14:paraId="33FB03DA" w14:textId="77777777" w:rsidR="00781D9B" w:rsidRDefault="00781D9B" w:rsidP="00BB140C">
      <w:pPr>
        <w:autoSpaceDE w:val="0"/>
        <w:autoSpaceDN w:val="0"/>
        <w:adjustRightInd w:val="0"/>
        <w:spacing w:line="480" w:lineRule="auto"/>
        <w:jc w:val="both"/>
        <w:rPr>
          <w:b/>
          <w:sz w:val="36"/>
          <w:szCs w:val="36"/>
        </w:rPr>
      </w:pPr>
    </w:p>
    <w:p w14:paraId="4283F5AC" w14:textId="0493C503" w:rsidR="003A2E74" w:rsidRDefault="003A2E74" w:rsidP="004F5CA9">
      <w:pPr>
        <w:pStyle w:val="08ArticleText"/>
        <w:spacing w:line="480" w:lineRule="auto"/>
        <w:rPr>
          <w:sz w:val="22"/>
          <w:szCs w:val="22"/>
        </w:rPr>
      </w:pPr>
    </w:p>
    <w:p w14:paraId="33F9A715" w14:textId="0E63E298" w:rsidR="003A2E74" w:rsidRDefault="003A2E74" w:rsidP="004F5CA9">
      <w:pPr>
        <w:pStyle w:val="08ArticleText"/>
        <w:spacing w:line="480" w:lineRule="auto"/>
        <w:rPr>
          <w:sz w:val="22"/>
          <w:szCs w:val="22"/>
        </w:rPr>
      </w:pPr>
    </w:p>
    <w:p w14:paraId="28F8A15C" w14:textId="2373B193" w:rsidR="003A2E74" w:rsidRDefault="003A2E74" w:rsidP="004F5CA9">
      <w:pPr>
        <w:pStyle w:val="08ArticleText"/>
        <w:spacing w:line="480" w:lineRule="auto"/>
        <w:rPr>
          <w:sz w:val="22"/>
          <w:szCs w:val="22"/>
        </w:rPr>
      </w:pPr>
    </w:p>
    <w:p w14:paraId="287013CB" w14:textId="485B1D4A" w:rsidR="003A2E74" w:rsidRDefault="003A2E74" w:rsidP="004F5CA9">
      <w:pPr>
        <w:pStyle w:val="08ArticleText"/>
        <w:spacing w:line="480" w:lineRule="auto"/>
        <w:rPr>
          <w:sz w:val="22"/>
          <w:szCs w:val="22"/>
        </w:rPr>
      </w:pPr>
    </w:p>
    <w:p w14:paraId="6A7F8ACE" w14:textId="179B6DB9" w:rsidR="003A2E74" w:rsidRDefault="003A2E74" w:rsidP="004F5CA9">
      <w:pPr>
        <w:pStyle w:val="08ArticleText"/>
        <w:spacing w:line="480" w:lineRule="auto"/>
        <w:rPr>
          <w:sz w:val="22"/>
          <w:szCs w:val="22"/>
        </w:rPr>
      </w:pPr>
    </w:p>
    <w:p w14:paraId="40CD0C6D" w14:textId="02C1FC3A" w:rsidR="003A2E74" w:rsidRDefault="003A2E74" w:rsidP="004F5CA9">
      <w:pPr>
        <w:pStyle w:val="08ArticleText"/>
        <w:spacing w:line="480" w:lineRule="auto"/>
        <w:rPr>
          <w:sz w:val="22"/>
          <w:szCs w:val="22"/>
        </w:rPr>
      </w:pPr>
    </w:p>
    <w:p w14:paraId="66F5F125" w14:textId="4FA5F6C4" w:rsidR="003A2E74" w:rsidRDefault="003A2E74" w:rsidP="004F5CA9">
      <w:pPr>
        <w:pStyle w:val="08ArticleText"/>
        <w:spacing w:line="480" w:lineRule="auto"/>
        <w:rPr>
          <w:sz w:val="22"/>
          <w:szCs w:val="22"/>
        </w:rPr>
      </w:pPr>
    </w:p>
    <w:p w14:paraId="2CF8AD72" w14:textId="26313845" w:rsidR="003A2E74" w:rsidRDefault="003A2E74" w:rsidP="004F5CA9">
      <w:pPr>
        <w:pStyle w:val="08ArticleText"/>
        <w:spacing w:line="480" w:lineRule="auto"/>
        <w:rPr>
          <w:sz w:val="22"/>
          <w:szCs w:val="22"/>
        </w:rPr>
      </w:pPr>
    </w:p>
    <w:p w14:paraId="4948708E" w14:textId="21C1725E" w:rsidR="003A2E74" w:rsidRDefault="003A2E74" w:rsidP="004F5CA9">
      <w:pPr>
        <w:pStyle w:val="08ArticleText"/>
        <w:spacing w:line="480" w:lineRule="auto"/>
        <w:rPr>
          <w:sz w:val="22"/>
          <w:szCs w:val="22"/>
        </w:rPr>
      </w:pPr>
    </w:p>
    <w:p w14:paraId="154D4011" w14:textId="3C0A82F3" w:rsidR="003A2E74" w:rsidRDefault="003A2E74" w:rsidP="004F5CA9">
      <w:pPr>
        <w:pStyle w:val="08ArticleText"/>
        <w:spacing w:line="480" w:lineRule="auto"/>
        <w:rPr>
          <w:sz w:val="22"/>
          <w:szCs w:val="22"/>
        </w:rPr>
      </w:pPr>
    </w:p>
    <w:p w14:paraId="7A4E726D" w14:textId="2BEFFF5A" w:rsidR="003A2E74" w:rsidRDefault="003A2E74" w:rsidP="004F5CA9">
      <w:pPr>
        <w:pStyle w:val="08ArticleText"/>
        <w:spacing w:line="480" w:lineRule="auto"/>
        <w:rPr>
          <w:sz w:val="22"/>
          <w:szCs w:val="22"/>
        </w:rPr>
      </w:pPr>
    </w:p>
    <w:p w14:paraId="3123F2F1" w14:textId="77C60B15" w:rsidR="003A2E74" w:rsidRDefault="003A2E74" w:rsidP="004F5CA9">
      <w:pPr>
        <w:pStyle w:val="08ArticleText"/>
        <w:spacing w:line="480" w:lineRule="auto"/>
        <w:rPr>
          <w:sz w:val="22"/>
          <w:szCs w:val="22"/>
        </w:rPr>
      </w:pPr>
    </w:p>
    <w:p w14:paraId="03A42AAF" w14:textId="3C19479C" w:rsidR="003A2E74" w:rsidRDefault="003A2E74" w:rsidP="004F5CA9">
      <w:pPr>
        <w:pStyle w:val="08ArticleText"/>
        <w:spacing w:line="480" w:lineRule="auto"/>
        <w:rPr>
          <w:sz w:val="22"/>
          <w:szCs w:val="22"/>
        </w:rPr>
      </w:pPr>
    </w:p>
    <w:p w14:paraId="30DCF2C8" w14:textId="2E5BF291" w:rsidR="003A2E74" w:rsidRDefault="003A2E74" w:rsidP="004F5CA9">
      <w:pPr>
        <w:pStyle w:val="08ArticleText"/>
        <w:spacing w:line="480" w:lineRule="auto"/>
        <w:rPr>
          <w:sz w:val="22"/>
          <w:szCs w:val="22"/>
        </w:rPr>
      </w:pPr>
    </w:p>
    <w:p w14:paraId="187560FF" w14:textId="1A691911" w:rsidR="003A2E74" w:rsidRDefault="003A2E74" w:rsidP="004F5CA9">
      <w:pPr>
        <w:pStyle w:val="08ArticleText"/>
        <w:spacing w:line="480" w:lineRule="auto"/>
        <w:rPr>
          <w:sz w:val="22"/>
          <w:szCs w:val="22"/>
        </w:rPr>
      </w:pPr>
    </w:p>
    <w:p w14:paraId="4CF35207" w14:textId="0EE9EDDF" w:rsidR="003A2E74" w:rsidRDefault="003A2E74" w:rsidP="004F5CA9">
      <w:pPr>
        <w:pStyle w:val="08ArticleText"/>
        <w:spacing w:line="480" w:lineRule="auto"/>
        <w:rPr>
          <w:sz w:val="22"/>
          <w:szCs w:val="22"/>
        </w:rPr>
      </w:pPr>
    </w:p>
    <w:p w14:paraId="3F5736D0" w14:textId="765FDC6D" w:rsidR="003A2E74" w:rsidRDefault="003A2E74" w:rsidP="004F5CA9">
      <w:pPr>
        <w:pStyle w:val="08ArticleText"/>
        <w:spacing w:line="480" w:lineRule="auto"/>
        <w:rPr>
          <w:sz w:val="22"/>
          <w:szCs w:val="22"/>
        </w:rPr>
      </w:pPr>
    </w:p>
    <w:p w14:paraId="27B1C9B4" w14:textId="773DE9D4" w:rsidR="003C0203" w:rsidRDefault="003C0203" w:rsidP="00BB140C">
      <w:pPr>
        <w:autoSpaceDE w:val="0"/>
        <w:autoSpaceDN w:val="0"/>
        <w:adjustRightInd w:val="0"/>
        <w:spacing w:line="480" w:lineRule="auto"/>
        <w:jc w:val="both"/>
        <w:rPr>
          <w:b/>
          <w:sz w:val="22"/>
          <w:szCs w:val="22"/>
        </w:rPr>
      </w:pPr>
    </w:p>
    <w:sectPr w:rsidR="003C0203" w:rsidSect="00481E65">
      <w:footerReference w:type="default" r:id="rId9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CB49104" w14:textId="77777777" w:rsidR="001943A9" w:rsidRDefault="001943A9">
      <w:r>
        <w:separator/>
      </w:r>
    </w:p>
  </w:endnote>
  <w:endnote w:type="continuationSeparator" w:id="0">
    <w:p w14:paraId="629574CF" w14:textId="77777777" w:rsidR="001943A9" w:rsidRDefault="001943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yriad Pro">
    <w:altName w:val="Corbel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Myriad Pro Light">
    <w:altName w:val="Corbel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TimesNewRomanPS">
    <w:altName w:val="TimesNewRomanPS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QstwsqSjmhfxAdvTT86d47313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514D0B7" w14:textId="20D7B434" w:rsidR="001943A9" w:rsidRDefault="001943A9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8801C7">
      <w:rPr>
        <w:noProof/>
      </w:rPr>
      <w:t>2</w:t>
    </w:r>
    <w:r>
      <w:rPr>
        <w:noProof/>
      </w:rPr>
      <w:fldChar w:fldCharType="end"/>
    </w:r>
  </w:p>
  <w:p w14:paraId="1A97EA54" w14:textId="77777777" w:rsidR="001943A9" w:rsidRDefault="001943A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5249F61" w14:textId="77777777" w:rsidR="001943A9" w:rsidRDefault="001943A9">
      <w:r>
        <w:separator/>
      </w:r>
    </w:p>
  </w:footnote>
  <w:footnote w:type="continuationSeparator" w:id="0">
    <w:p w14:paraId="35B0E347" w14:textId="77777777" w:rsidR="001943A9" w:rsidRDefault="001943A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0D7ADA"/>
    <w:multiLevelType w:val="multilevel"/>
    <w:tmpl w:val="929834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A2A227B"/>
    <w:multiLevelType w:val="multilevel"/>
    <w:tmpl w:val="0F6C17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E242DEE"/>
    <w:multiLevelType w:val="hybridMultilevel"/>
    <w:tmpl w:val="835E331A"/>
    <w:lvl w:ilvl="0" w:tplc="C8168F3E">
      <w:start w:val="1"/>
      <w:numFmt w:val="decimal"/>
      <w:lvlText w:val="%1."/>
      <w:lvlJc w:val="left"/>
      <w:pPr>
        <w:ind w:left="720" w:hanging="360"/>
      </w:pPr>
      <w:rPr>
        <w:rFonts w:ascii="Arial" w:hAnsi="Arial" w:hint="default"/>
        <w:b w:val="0"/>
        <w:i w:val="0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437739"/>
    <w:multiLevelType w:val="multilevel"/>
    <w:tmpl w:val="43546B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78863EC"/>
    <w:multiLevelType w:val="multilevel"/>
    <w:tmpl w:val="353CC4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ADE5E97"/>
    <w:multiLevelType w:val="multilevel"/>
    <w:tmpl w:val="16AAD1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C453A71"/>
    <w:multiLevelType w:val="hybridMultilevel"/>
    <w:tmpl w:val="176C0AEA"/>
    <w:lvl w:ilvl="0" w:tplc="6792E93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CD4309B"/>
    <w:multiLevelType w:val="hybridMultilevel"/>
    <w:tmpl w:val="AE1AAB6E"/>
    <w:lvl w:ilvl="0" w:tplc="42144F4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E375A37"/>
    <w:multiLevelType w:val="hybridMultilevel"/>
    <w:tmpl w:val="C67654D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F603A8E"/>
    <w:multiLevelType w:val="multilevel"/>
    <w:tmpl w:val="4236A2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4CC2973"/>
    <w:multiLevelType w:val="hybridMultilevel"/>
    <w:tmpl w:val="A704DEBA"/>
    <w:lvl w:ilvl="0" w:tplc="155227C2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4F26EE7"/>
    <w:multiLevelType w:val="hybridMultilevel"/>
    <w:tmpl w:val="BAB2E09C"/>
    <w:lvl w:ilvl="0" w:tplc="9AA08972">
      <w:start w:val="1"/>
      <w:numFmt w:val="decimal"/>
      <w:lvlText w:val="%1."/>
      <w:lvlJc w:val="left"/>
      <w:pPr>
        <w:ind w:left="720" w:hanging="360"/>
      </w:pPr>
      <w:rPr>
        <w:rFonts w:ascii="Arial" w:hAnsi="Arial" w:hint="default"/>
        <w:b w:val="0"/>
        <w:i w:val="0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65F12F1"/>
    <w:multiLevelType w:val="multilevel"/>
    <w:tmpl w:val="A404B6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00076F7"/>
    <w:multiLevelType w:val="hybridMultilevel"/>
    <w:tmpl w:val="7F7425C0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642046A"/>
    <w:multiLevelType w:val="multilevel"/>
    <w:tmpl w:val="164CE8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C7035EB"/>
    <w:multiLevelType w:val="hybridMultilevel"/>
    <w:tmpl w:val="603C4E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03C4862"/>
    <w:multiLevelType w:val="hybridMultilevel"/>
    <w:tmpl w:val="335CCB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D9311E5"/>
    <w:multiLevelType w:val="multilevel"/>
    <w:tmpl w:val="485EA2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F6C0543"/>
    <w:multiLevelType w:val="hybridMultilevel"/>
    <w:tmpl w:val="2CF4E1EA"/>
    <w:lvl w:ilvl="0" w:tplc="C8168F3E">
      <w:start w:val="1"/>
      <w:numFmt w:val="decimal"/>
      <w:lvlText w:val="%1."/>
      <w:lvlJc w:val="left"/>
      <w:pPr>
        <w:ind w:left="720" w:hanging="360"/>
      </w:pPr>
      <w:rPr>
        <w:rFonts w:ascii="Arial" w:hAnsi="Arial" w:hint="default"/>
        <w:b w:val="0"/>
        <w:i w:val="0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FCD750D"/>
    <w:multiLevelType w:val="hybridMultilevel"/>
    <w:tmpl w:val="723A7B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4B95632"/>
    <w:multiLevelType w:val="hybridMultilevel"/>
    <w:tmpl w:val="EDB82D72"/>
    <w:lvl w:ilvl="0" w:tplc="9AA08972">
      <w:start w:val="1"/>
      <w:numFmt w:val="decimal"/>
      <w:lvlText w:val="%1."/>
      <w:lvlJc w:val="left"/>
      <w:pPr>
        <w:ind w:left="720" w:hanging="360"/>
      </w:pPr>
      <w:rPr>
        <w:rFonts w:ascii="Arial" w:hAnsi="Arial" w:hint="default"/>
        <w:b w:val="0"/>
        <w:i w:val="0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5F537AA"/>
    <w:multiLevelType w:val="hybridMultilevel"/>
    <w:tmpl w:val="F17CD39A"/>
    <w:lvl w:ilvl="0" w:tplc="8FFA16E6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80600A0"/>
    <w:multiLevelType w:val="multilevel"/>
    <w:tmpl w:val="72E8A8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A370A3D"/>
    <w:multiLevelType w:val="hybridMultilevel"/>
    <w:tmpl w:val="DF204C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AF63797"/>
    <w:multiLevelType w:val="hybridMultilevel"/>
    <w:tmpl w:val="1610E4EA"/>
    <w:lvl w:ilvl="0" w:tplc="5BF685D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4A07F5C"/>
    <w:multiLevelType w:val="multilevel"/>
    <w:tmpl w:val="9600F6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6"/>
  </w:num>
  <w:num w:numId="2">
    <w:abstractNumId w:val="23"/>
  </w:num>
  <w:num w:numId="3">
    <w:abstractNumId w:val="15"/>
  </w:num>
  <w:num w:numId="4">
    <w:abstractNumId w:val="13"/>
  </w:num>
  <w:num w:numId="5">
    <w:abstractNumId w:val="24"/>
  </w:num>
  <w:num w:numId="6">
    <w:abstractNumId w:val="19"/>
  </w:num>
  <w:num w:numId="7">
    <w:abstractNumId w:val="12"/>
  </w:num>
  <w:num w:numId="8">
    <w:abstractNumId w:val="22"/>
  </w:num>
  <w:num w:numId="9">
    <w:abstractNumId w:val="9"/>
  </w:num>
  <w:num w:numId="10">
    <w:abstractNumId w:val="3"/>
  </w:num>
  <w:num w:numId="11">
    <w:abstractNumId w:val="11"/>
  </w:num>
  <w:num w:numId="12">
    <w:abstractNumId w:val="20"/>
  </w:num>
  <w:num w:numId="13">
    <w:abstractNumId w:val="1"/>
  </w:num>
  <w:num w:numId="14">
    <w:abstractNumId w:val="0"/>
  </w:num>
  <w:num w:numId="15">
    <w:abstractNumId w:val="14"/>
  </w:num>
  <w:num w:numId="16">
    <w:abstractNumId w:val="18"/>
  </w:num>
  <w:num w:numId="17">
    <w:abstractNumId w:val="2"/>
  </w:num>
  <w:num w:numId="18">
    <w:abstractNumId w:val="8"/>
  </w:num>
  <w:num w:numId="19">
    <w:abstractNumId w:val="6"/>
  </w:num>
  <w:num w:numId="20">
    <w:abstractNumId w:val="21"/>
  </w:num>
  <w:num w:numId="21">
    <w:abstractNumId w:val="4"/>
  </w:num>
  <w:num w:numId="22">
    <w:abstractNumId w:val="25"/>
  </w:num>
  <w:num w:numId="23">
    <w:abstractNumId w:val="17"/>
  </w:num>
  <w:num w:numId="24">
    <w:abstractNumId w:val="5"/>
  </w:num>
  <w:num w:numId="25">
    <w:abstractNumId w:val="7"/>
  </w:num>
  <w:num w:numId="26">
    <w:abstractNumId w:val="10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 Scientific Report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p5azwp5ie9svoeazt6pz0rq2ersd0xdxx5v&quot;&gt;My EndNote Library&lt;record-ids&gt;&lt;item&gt;7&lt;/item&gt;&lt;item&gt;102&lt;/item&gt;&lt;item&gt;106&lt;/item&gt;&lt;item&gt;107&lt;/item&gt;&lt;item&gt;109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8&lt;/item&gt;&lt;item&gt;129&lt;/item&gt;&lt;item&gt;131&lt;/item&gt;&lt;item&gt;132&lt;/item&gt;&lt;item&gt;133&lt;/item&gt;&lt;item&gt;134&lt;/item&gt;&lt;item&gt;135&lt;/item&gt;&lt;item&gt;136&lt;/item&gt;&lt;item&gt;137&lt;/item&gt;&lt;item&gt;138&lt;/item&gt;&lt;item&gt;144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item&gt;156&lt;/item&gt;&lt;item&gt;157&lt;/item&gt;&lt;item&gt;162&lt;/item&gt;&lt;item&gt;163&lt;/item&gt;&lt;item&gt;164&lt;/item&gt;&lt;item&gt;165&lt;/item&gt;&lt;item&gt;166&lt;/item&gt;&lt;item&gt;167&lt;/item&gt;&lt;item&gt;168&lt;/item&gt;&lt;item&gt;170&lt;/item&gt;&lt;item&gt;171&lt;/item&gt;&lt;item&gt;172&lt;/item&gt;&lt;item&gt;200&lt;/item&gt;&lt;item&gt;202&lt;/item&gt;&lt;item&gt;204&lt;/item&gt;&lt;item&gt;206&lt;/item&gt;&lt;item&gt;207&lt;/item&gt;&lt;item&gt;298&lt;/item&gt;&lt;item&gt;299&lt;/item&gt;&lt;item&gt;300&lt;/item&gt;&lt;item&gt;301&lt;/item&gt;&lt;item&gt;302&lt;/item&gt;&lt;item&gt;303&lt;/item&gt;&lt;item&gt;304&lt;/item&gt;&lt;item&gt;306&lt;/item&gt;&lt;item&gt;307&lt;/item&gt;&lt;item&gt;308&lt;/item&gt;&lt;item&gt;309&lt;/item&gt;&lt;item&gt;310&lt;/item&gt;&lt;item&gt;311&lt;/item&gt;&lt;item&gt;312&lt;/item&gt;&lt;item&gt;313&lt;/item&gt;&lt;item&gt;314&lt;/item&gt;&lt;item&gt;315&lt;/item&gt;&lt;item&gt;316&lt;/item&gt;&lt;item&gt;317&lt;/item&gt;&lt;item&gt;318&lt;/item&gt;&lt;item&gt;319&lt;/item&gt;&lt;/record-ids&gt;&lt;/item&gt;&lt;/Libraries&gt;"/>
  </w:docVars>
  <w:rsids>
    <w:rsidRoot w:val="00B62614"/>
    <w:rsid w:val="00000B00"/>
    <w:rsid w:val="00002DC0"/>
    <w:rsid w:val="0000332A"/>
    <w:rsid w:val="00004E05"/>
    <w:rsid w:val="00005169"/>
    <w:rsid w:val="000057FB"/>
    <w:rsid w:val="00010830"/>
    <w:rsid w:val="00014A63"/>
    <w:rsid w:val="0001517C"/>
    <w:rsid w:val="0001553F"/>
    <w:rsid w:val="000157E8"/>
    <w:rsid w:val="0001584A"/>
    <w:rsid w:val="00016527"/>
    <w:rsid w:val="0001736D"/>
    <w:rsid w:val="00017FA9"/>
    <w:rsid w:val="00020904"/>
    <w:rsid w:val="00020FF6"/>
    <w:rsid w:val="00022AB8"/>
    <w:rsid w:val="000230E6"/>
    <w:rsid w:val="000231C4"/>
    <w:rsid w:val="000238C7"/>
    <w:rsid w:val="00023C55"/>
    <w:rsid w:val="00025874"/>
    <w:rsid w:val="000260DD"/>
    <w:rsid w:val="00026345"/>
    <w:rsid w:val="00026838"/>
    <w:rsid w:val="00026928"/>
    <w:rsid w:val="00026E49"/>
    <w:rsid w:val="00026EC8"/>
    <w:rsid w:val="00027606"/>
    <w:rsid w:val="00030F4D"/>
    <w:rsid w:val="00031326"/>
    <w:rsid w:val="000316CC"/>
    <w:rsid w:val="000319EF"/>
    <w:rsid w:val="00034B90"/>
    <w:rsid w:val="00035228"/>
    <w:rsid w:val="00035541"/>
    <w:rsid w:val="00035DCF"/>
    <w:rsid w:val="000361F7"/>
    <w:rsid w:val="00036CDF"/>
    <w:rsid w:val="00037E7D"/>
    <w:rsid w:val="00040342"/>
    <w:rsid w:val="00041B37"/>
    <w:rsid w:val="000431CA"/>
    <w:rsid w:val="00043251"/>
    <w:rsid w:val="00043B78"/>
    <w:rsid w:val="00045169"/>
    <w:rsid w:val="00045337"/>
    <w:rsid w:val="00045759"/>
    <w:rsid w:val="00045AC9"/>
    <w:rsid w:val="0004650E"/>
    <w:rsid w:val="00046792"/>
    <w:rsid w:val="00046CB4"/>
    <w:rsid w:val="00050174"/>
    <w:rsid w:val="00050498"/>
    <w:rsid w:val="00051A58"/>
    <w:rsid w:val="00052370"/>
    <w:rsid w:val="0005256D"/>
    <w:rsid w:val="00053055"/>
    <w:rsid w:val="00053878"/>
    <w:rsid w:val="0005406B"/>
    <w:rsid w:val="00054136"/>
    <w:rsid w:val="00054C6D"/>
    <w:rsid w:val="0005540F"/>
    <w:rsid w:val="000554F9"/>
    <w:rsid w:val="00055A61"/>
    <w:rsid w:val="00055BB5"/>
    <w:rsid w:val="00055FB1"/>
    <w:rsid w:val="00057CD3"/>
    <w:rsid w:val="00057EBD"/>
    <w:rsid w:val="000606BB"/>
    <w:rsid w:val="00061414"/>
    <w:rsid w:val="000634B8"/>
    <w:rsid w:val="00063B5A"/>
    <w:rsid w:val="00064625"/>
    <w:rsid w:val="00064895"/>
    <w:rsid w:val="00064BE4"/>
    <w:rsid w:val="000658AD"/>
    <w:rsid w:val="00065951"/>
    <w:rsid w:val="0006629B"/>
    <w:rsid w:val="00066D0D"/>
    <w:rsid w:val="0007078C"/>
    <w:rsid w:val="00070BD7"/>
    <w:rsid w:val="00071333"/>
    <w:rsid w:val="00071849"/>
    <w:rsid w:val="00071DE3"/>
    <w:rsid w:val="000730FF"/>
    <w:rsid w:val="00074780"/>
    <w:rsid w:val="00074DB8"/>
    <w:rsid w:val="000770BD"/>
    <w:rsid w:val="00077840"/>
    <w:rsid w:val="0008103B"/>
    <w:rsid w:val="00081937"/>
    <w:rsid w:val="00081D34"/>
    <w:rsid w:val="00081D89"/>
    <w:rsid w:val="00081DC7"/>
    <w:rsid w:val="000827DD"/>
    <w:rsid w:val="0008391F"/>
    <w:rsid w:val="00083C16"/>
    <w:rsid w:val="00083FFE"/>
    <w:rsid w:val="0008411B"/>
    <w:rsid w:val="000849C6"/>
    <w:rsid w:val="00084DC4"/>
    <w:rsid w:val="0008540A"/>
    <w:rsid w:val="00085566"/>
    <w:rsid w:val="000859F9"/>
    <w:rsid w:val="00085C7D"/>
    <w:rsid w:val="00085FB3"/>
    <w:rsid w:val="00086021"/>
    <w:rsid w:val="000866ED"/>
    <w:rsid w:val="00086FBA"/>
    <w:rsid w:val="0008772F"/>
    <w:rsid w:val="00087B22"/>
    <w:rsid w:val="00087FBA"/>
    <w:rsid w:val="0009133E"/>
    <w:rsid w:val="00092CA3"/>
    <w:rsid w:val="00092DFF"/>
    <w:rsid w:val="00094846"/>
    <w:rsid w:val="00095C12"/>
    <w:rsid w:val="000972AC"/>
    <w:rsid w:val="000978E8"/>
    <w:rsid w:val="000A0A1E"/>
    <w:rsid w:val="000A0C87"/>
    <w:rsid w:val="000A1198"/>
    <w:rsid w:val="000A11B5"/>
    <w:rsid w:val="000A160A"/>
    <w:rsid w:val="000A19AF"/>
    <w:rsid w:val="000A19EB"/>
    <w:rsid w:val="000A1A89"/>
    <w:rsid w:val="000A2568"/>
    <w:rsid w:val="000A2B68"/>
    <w:rsid w:val="000A2F7F"/>
    <w:rsid w:val="000A3AC2"/>
    <w:rsid w:val="000A5D3E"/>
    <w:rsid w:val="000A6B1E"/>
    <w:rsid w:val="000A7A16"/>
    <w:rsid w:val="000B032D"/>
    <w:rsid w:val="000B0782"/>
    <w:rsid w:val="000B2002"/>
    <w:rsid w:val="000B2472"/>
    <w:rsid w:val="000B304F"/>
    <w:rsid w:val="000B37FE"/>
    <w:rsid w:val="000B3B1E"/>
    <w:rsid w:val="000B57D1"/>
    <w:rsid w:val="000B736B"/>
    <w:rsid w:val="000B7713"/>
    <w:rsid w:val="000B7867"/>
    <w:rsid w:val="000B7DE3"/>
    <w:rsid w:val="000C094C"/>
    <w:rsid w:val="000C2E08"/>
    <w:rsid w:val="000C3293"/>
    <w:rsid w:val="000C3EA4"/>
    <w:rsid w:val="000C47DB"/>
    <w:rsid w:val="000C49B2"/>
    <w:rsid w:val="000C672E"/>
    <w:rsid w:val="000C6AF7"/>
    <w:rsid w:val="000C6E84"/>
    <w:rsid w:val="000D0E46"/>
    <w:rsid w:val="000D0FE1"/>
    <w:rsid w:val="000D262D"/>
    <w:rsid w:val="000D3655"/>
    <w:rsid w:val="000D37BC"/>
    <w:rsid w:val="000D383B"/>
    <w:rsid w:val="000D3B21"/>
    <w:rsid w:val="000D4B7D"/>
    <w:rsid w:val="000D628B"/>
    <w:rsid w:val="000D689A"/>
    <w:rsid w:val="000D76E2"/>
    <w:rsid w:val="000E0403"/>
    <w:rsid w:val="000E0F96"/>
    <w:rsid w:val="000E1507"/>
    <w:rsid w:val="000E150F"/>
    <w:rsid w:val="000E257B"/>
    <w:rsid w:val="000E2F2A"/>
    <w:rsid w:val="000E5EC8"/>
    <w:rsid w:val="000E6AB9"/>
    <w:rsid w:val="000E7DA6"/>
    <w:rsid w:val="000E7FF2"/>
    <w:rsid w:val="000F0CE7"/>
    <w:rsid w:val="000F1B33"/>
    <w:rsid w:val="000F1D85"/>
    <w:rsid w:val="000F1E84"/>
    <w:rsid w:val="000F254F"/>
    <w:rsid w:val="000F2651"/>
    <w:rsid w:val="000F3845"/>
    <w:rsid w:val="000F3F4F"/>
    <w:rsid w:val="000F4D29"/>
    <w:rsid w:val="000F59A5"/>
    <w:rsid w:val="000F6008"/>
    <w:rsid w:val="000F6958"/>
    <w:rsid w:val="000F6FC7"/>
    <w:rsid w:val="000F7145"/>
    <w:rsid w:val="000F72C4"/>
    <w:rsid w:val="000F764E"/>
    <w:rsid w:val="000F7682"/>
    <w:rsid w:val="000F7A47"/>
    <w:rsid w:val="000F7AED"/>
    <w:rsid w:val="00100185"/>
    <w:rsid w:val="001002E8"/>
    <w:rsid w:val="001004BB"/>
    <w:rsid w:val="001026FA"/>
    <w:rsid w:val="0010287D"/>
    <w:rsid w:val="00102C6E"/>
    <w:rsid w:val="001040DD"/>
    <w:rsid w:val="00104B92"/>
    <w:rsid w:val="00105541"/>
    <w:rsid w:val="001058EF"/>
    <w:rsid w:val="00105A04"/>
    <w:rsid w:val="00105A74"/>
    <w:rsid w:val="00105DAD"/>
    <w:rsid w:val="001108B9"/>
    <w:rsid w:val="00110B02"/>
    <w:rsid w:val="001127CA"/>
    <w:rsid w:val="001127DE"/>
    <w:rsid w:val="00113D94"/>
    <w:rsid w:val="00114B26"/>
    <w:rsid w:val="00114B4F"/>
    <w:rsid w:val="001154E1"/>
    <w:rsid w:val="0011571E"/>
    <w:rsid w:val="00117848"/>
    <w:rsid w:val="0011796C"/>
    <w:rsid w:val="00120234"/>
    <w:rsid w:val="001226B8"/>
    <w:rsid w:val="00122970"/>
    <w:rsid w:val="00124EF8"/>
    <w:rsid w:val="0012534E"/>
    <w:rsid w:val="001279FC"/>
    <w:rsid w:val="001301CA"/>
    <w:rsid w:val="0013076B"/>
    <w:rsid w:val="00130A56"/>
    <w:rsid w:val="00131981"/>
    <w:rsid w:val="00131BF6"/>
    <w:rsid w:val="00131CEF"/>
    <w:rsid w:val="00133548"/>
    <w:rsid w:val="00133BEC"/>
    <w:rsid w:val="00133C80"/>
    <w:rsid w:val="00133CA3"/>
    <w:rsid w:val="001340AC"/>
    <w:rsid w:val="001340AD"/>
    <w:rsid w:val="001344F5"/>
    <w:rsid w:val="00134F9F"/>
    <w:rsid w:val="00135615"/>
    <w:rsid w:val="00135745"/>
    <w:rsid w:val="00135F66"/>
    <w:rsid w:val="00136692"/>
    <w:rsid w:val="001404D1"/>
    <w:rsid w:val="00140832"/>
    <w:rsid w:val="00140DFE"/>
    <w:rsid w:val="00141E9B"/>
    <w:rsid w:val="00142D4D"/>
    <w:rsid w:val="001432C8"/>
    <w:rsid w:val="0014356B"/>
    <w:rsid w:val="00144985"/>
    <w:rsid w:val="001452ED"/>
    <w:rsid w:val="0014683A"/>
    <w:rsid w:val="001468E6"/>
    <w:rsid w:val="00146A5E"/>
    <w:rsid w:val="00147F5B"/>
    <w:rsid w:val="00150901"/>
    <w:rsid w:val="001531BE"/>
    <w:rsid w:val="0015323D"/>
    <w:rsid w:val="00153CFA"/>
    <w:rsid w:val="00153DC8"/>
    <w:rsid w:val="00155568"/>
    <w:rsid w:val="00157113"/>
    <w:rsid w:val="0015757C"/>
    <w:rsid w:val="00157669"/>
    <w:rsid w:val="0016003C"/>
    <w:rsid w:val="00160803"/>
    <w:rsid w:val="00160AD2"/>
    <w:rsid w:val="00161505"/>
    <w:rsid w:val="00161E5B"/>
    <w:rsid w:val="00163F50"/>
    <w:rsid w:val="00164359"/>
    <w:rsid w:val="00164DF0"/>
    <w:rsid w:val="00165059"/>
    <w:rsid w:val="00165450"/>
    <w:rsid w:val="00166EC7"/>
    <w:rsid w:val="0016722E"/>
    <w:rsid w:val="001678FF"/>
    <w:rsid w:val="0017069C"/>
    <w:rsid w:val="00170D72"/>
    <w:rsid w:val="00170E5C"/>
    <w:rsid w:val="00172C2E"/>
    <w:rsid w:val="00172FE3"/>
    <w:rsid w:val="001737DD"/>
    <w:rsid w:val="00175108"/>
    <w:rsid w:val="001757BE"/>
    <w:rsid w:val="00175B30"/>
    <w:rsid w:val="00175CE9"/>
    <w:rsid w:val="00176203"/>
    <w:rsid w:val="00176905"/>
    <w:rsid w:val="0018039F"/>
    <w:rsid w:val="0018072C"/>
    <w:rsid w:val="00180851"/>
    <w:rsid w:val="001808D6"/>
    <w:rsid w:val="00180A35"/>
    <w:rsid w:val="0018211D"/>
    <w:rsid w:val="0018375C"/>
    <w:rsid w:val="00183F7D"/>
    <w:rsid w:val="00184444"/>
    <w:rsid w:val="001851E3"/>
    <w:rsid w:val="001853E0"/>
    <w:rsid w:val="00185806"/>
    <w:rsid w:val="00190CE7"/>
    <w:rsid w:val="00190F1D"/>
    <w:rsid w:val="00191F4E"/>
    <w:rsid w:val="00192282"/>
    <w:rsid w:val="00192570"/>
    <w:rsid w:val="001930EC"/>
    <w:rsid w:val="0019350F"/>
    <w:rsid w:val="0019387F"/>
    <w:rsid w:val="001942D1"/>
    <w:rsid w:val="001943A9"/>
    <w:rsid w:val="00195304"/>
    <w:rsid w:val="00195C0E"/>
    <w:rsid w:val="001962E7"/>
    <w:rsid w:val="00197320"/>
    <w:rsid w:val="0019769F"/>
    <w:rsid w:val="001A09EA"/>
    <w:rsid w:val="001A0E05"/>
    <w:rsid w:val="001A1018"/>
    <w:rsid w:val="001A1B91"/>
    <w:rsid w:val="001A2CFC"/>
    <w:rsid w:val="001A2F40"/>
    <w:rsid w:val="001A329A"/>
    <w:rsid w:val="001A3367"/>
    <w:rsid w:val="001A415F"/>
    <w:rsid w:val="001A4437"/>
    <w:rsid w:val="001A4702"/>
    <w:rsid w:val="001B02E0"/>
    <w:rsid w:val="001B0323"/>
    <w:rsid w:val="001B0599"/>
    <w:rsid w:val="001B1404"/>
    <w:rsid w:val="001B2388"/>
    <w:rsid w:val="001B240B"/>
    <w:rsid w:val="001B2450"/>
    <w:rsid w:val="001B2768"/>
    <w:rsid w:val="001B2DF6"/>
    <w:rsid w:val="001B3562"/>
    <w:rsid w:val="001B3899"/>
    <w:rsid w:val="001B4AED"/>
    <w:rsid w:val="001B4F53"/>
    <w:rsid w:val="001B5360"/>
    <w:rsid w:val="001B7FAF"/>
    <w:rsid w:val="001C05F2"/>
    <w:rsid w:val="001C1B68"/>
    <w:rsid w:val="001C1D08"/>
    <w:rsid w:val="001C1DCD"/>
    <w:rsid w:val="001C2688"/>
    <w:rsid w:val="001C2869"/>
    <w:rsid w:val="001C31FB"/>
    <w:rsid w:val="001C3339"/>
    <w:rsid w:val="001C3952"/>
    <w:rsid w:val="001C42F9"/>
    <w:rsid w:val="001C4DC4"/>
    <w:rsid w:val="001C55E9"/>
    <w:rsid w:val="001C636B"/>
    <w:rsid w:val="001C7565"/>
    <w:rsid w:val="001D0566"/>
    <w:rsid w:val="001D15FC"/>
    <w:rsid w:val="001D29AE"/>
    <w:rsid w:val="001D2AE6"/>
    <w:rsid w:val="001D2D39"/>
    <w:rsid w:val="001D3D7A"/>
    <w:rsid w:val="001D4109"/>
    <w:rsid w:val="001D463E"/>
    <w:rsid w:val="001D5046"/>
    <w:rsid w:val="001D5D65"/>
    <w:rsid w:val="001D6D99"/>
    <w:rsid w:val="001D7049"/>
    <w:rsid w:val="001D78F6"/>
    <w:rsid w:val="001D79B9"/>
    <w:rsid w:val="001E0182"/>
    <w:rsid w:val="001E04FB"/>
    <w:rsid w:val="001E0B1A"/>
    <w:rsid w:val="001E1DAD"/>
    <w:rsid w:val="001E1DFC"/>
    <w:rsid w:val="001E25FE"/>
    <w:rsid w:val="001E2EB7"/>
    <w:rsid w:val="001E2F36"/>
    <w:rsid w:val="001E2FCA"/>
    <w:rsid w:val="001E3963"/>
    <w:rsid w:val="001E5DE9"/>
    <w:rsid w:val="001E65E4"/>
    <w:rsid w:val="001F0169"/>
    <w:rsid w:val="001F07A2"/>
    <w:rsid w:val="001F07F0"/>
    <w:rsid w:val="001F087E"/>
    <w:rsid w:val="001F0CAB"/>
    <w:rsid w:val="001F11DD"/>
    <w:rsid w:val="001F41E7"/>
    <w:rsid w:val="001F4D01"/>
    <w:rsid w:val="001F640D"/>
    <w:rsid w:val="001F64BE"/>
    <w:rsid w:val="001F66A1"/>
    <w:rsid w:val="001F7908"/>
    <w:rsid w:val="001F7D06"/>
    <w:rsid w:val="002000B4"/>
    <w:rsid w:val="00200906"/>
    <w:rsid w:val="0020113D"/>
    <w:rsid w:val="002011AA"/>
    <w:rsid w:val="00201323"/>
    <w:rsid w:val="002017A2"/>
    <w:rsid w:val="002026BA"/>
    <w:rsid w:val="002036B4"/>
    <w:rsid w:val="00203F23"/>
    <w:rsid w:val="002045BD"/>
    <w:rsid w:val="00204B9A"/>
    <w:rsid w:val="002055BC"/>
    <w:rsid w:val="002059A5"/>
    <w:rsid w:val="002069B9"/>
    <w:rsid w:val="00206B98"/>
    <w:rsid w:val="00206E37"/>
    <w:rsid w:val="00206ED3"/>
    <w:rsid w:val="002071E4"/>
    <w:rsid w:val="0021049D"/>
    <w:rsid w:val="00211380"/>
    <w:rsid w:val="0021238C"/>
    <w:rsid w:val="0021358F"/>
    <w:rsid w:val="00213CAE"/>
    <w:rsid w:val="00214039"/>
    <w:rsid w:val="0021582D"/>
    <w:rsid w:val="0021588F"/>
    <w:rsid w:val="00216065"/>
    <w:rsid w:val="002165DF"/>
    <w:rsid w:val="00216CF4"/>
    <w:rsid w:val="00216D02"/>
    <w:rsid w:val="00217308"/>
    <w:rsid w:val="00217F16"/>
    <w:rsid w:val="002203E2"/>
    <w:rsid w:val="002210AC"/>
    <w:rsid w:val="002210D1"/>
    <w:rsid w:val="002221AB"/>
    <w:rsid w:val="002221EE"/>
    <w:rsid w:val="002227C2"/>
    <w:rsid w:val="00222DB4"/>
    <w:rsid w:val="00223715"/>
    <w:rsid w:val="00223862"/>
    <w:rsid w:val="00224889"/>
    <w:rsid w:val="00225354"/>
    <w:rsid w:val="002257ED"/>
    <w:rsid w:val="00226CE1"/>
    <w:rsid w:val="002276EC"/>
    <w:rsid w:val="00227B5D"/>
    <w:rsid w:val="0023035B"/>
    <w:rsid w:val="00230BF1"/>
    <w:rsid w:val="00230EBE"/>
    <w:rsid w:val="00231755"/>
    <w:rsid w:val="00231D48"/>
    <w:rsid w:val="002323E9"/>
    <w:rsid w:val="00233CD5"/>
    <w:rsid w:val="00234032"/>
    <w:rsid w:val="002340CF"/>
    <w:rsid w:val="0023469B"/>
    <w:rsid w:val="00234D56"/>
    <w:rsid w:val="00234F67"/>
    <w:rsid w:val="00235237"/>
    <w:rsid w:val="00235518"/>
    <w:rsid w:val="00236219"/>
    <w:rsid w:val="00236638"/>
    <w:rsid w:val="00236CD5"/>
    <w:rsid w:val="002413C0"/>
    <w:rsid w:val="00241E2C"/>
    <w:rsid w:val="00241E33"/>
    <w:rsid w:val="002445DF"/>
    <w:rsid w:val="002457C7"/>
    <w:rsid w:val="00245D28"/>
    <w:rsid w:val="00245DE9"/>
    <w:rsid w:val="00246477"/>
    <w:rsid w:val="00247299"/>
    <w:rsid w:val="0024742B"/>
    <w:rsid w:val="002508C4"/>
    <w:rsid w:val="00250AED"/>
    <w:rsid w:val="00250B15"/>
    <w:rsid w:val="00251F83"/>
    <w:rsid w:val="00252B6B"/>
    <w:rsid w:val="00252B75"/>
    <w:rsid w:val="00252C4C"/>
    <w:rsid w:val="00253BD0"/>
    <w:rsid w:val="00255613"/>
    <w:rsid w:val="00257350"/>
    <w:rsid w:val="002617C8"/>
    <w:rsid w:val="00261F26"/>
    <w:rsid w:val="00262509"/>
    <w:rsid w:val="00262A13"/>
    <w:rsid w:val="00262EEA"/>
    <w:rsid w:val="00264494"/>
    <w:rsid w:val="00264CC1"/>
    <w:rsid w:val="00265432"/>
    <w:rsid w:val="002659DC"/>
    <w:rsid w:val="002673CA"/>
    <w:rsid w:val="00267A43"/>
    <w:rsid w:val="00267FAD"/>
    <w:rsid w:val="0027073F"/>
    <w:rsid w:val="00270997"/>
    <w:rsid w:val="002711F2"/>
    <w:rsid w:val="00273B55"/>
    <w:rsid w:val="00275175"/>
    <w:rsid w:val="002767E4"/>
    <w:rsid w:val="00276B12"/>
    <w:rsid w:val="00277998"/>
    <w:rsid w:val="002813F0"/>
    <w:rsid w:val="002824B6"/>
    <w:rsid w:val="002834F4"/>
    <w:rsid w:val="00283C56"/>
    <w:rsid w:val="00283E85"/>
    <w:rsid w:val="002848D3"/>
    <w:rsid w:val="00285083"/>
    <w:rsid w:val="00285B9D"/>
    <w:rsid w:val="0028612A"/>
    <w:rsid w:val="00286366"/>
    <w:rsid w:val="002863A0"/>
    <w:rsid w:val="002864F2"/>
    <w:rsid w:val="00286B54"/>
    <w:rsid w:val="00286B8F"/>
    <w:rsid w:val="00290A27"/>
    <w:rsid w:val="00290C5F"/>
    <w:rsid w:val="00291186"/>
    <w:rsid w:val="00291776"/>
    <w:rsid w:val="00291E88"/>
    <w:rsid w:val="00292595"/>
    <w:rsid w:val="002929D5"/>
    <w:rsid w:val="00292F12"/>
    <w:rsid w:val="00295303"/>
    <w:rsid w:val="00295389"/>
    <w:rsid w:val="00295C2E"/>
    <w:rsid w:val="00297A91"/>
    <w:rsid w:val="002A0B89"/>
    <w:rsid w:val="002A0E9C"/>
    <w:rsid w:val="002A12F2"/>
    <w:rsid w:val="002A1532"/>
    <w:rsid w:val="002A1853"/>
    <w:rsid w:val="002A1D83"/>
    <w:rsid w:val="002A3168"/>
    <w:rsid w:val="002A3884"/>
    <w:rsid w:val="002A40AA"/>
    <w:rsid w:val="002A4F6E"/>
    <w:rsid w:val="002A531B"/>
    <w:rsid w:val="002A7303"/>
    <w:rsid w:val="002A76CD"/>
    <w:rsid w:val="002A7C69"/>
    <w:rsid w:val="002B1BBD"/>
    <w:rsid w:val="002B1E01"/>
    <w:rsid w:val="002B1F5F"/>
    <w:rsid w:val="002B220F"/>
    <w:rsid w:val="002B3938"/>
    <w:rsid w:val="002B426E"/>
    <w:rsid w:val="002B4DFF"/>
    <w:rsid w:val="002B5640"/>
    <w:rsid w:val="002B5D1B"/>
    <w:rsid w:val="002B6221"/>
    <w:rsid w:val="002B66F2"/>
    <w:rsid w:val="002B7282"/>
    <w:rsid w:val="002B77A9"/>
    <w:rsid w:val="002B7ADC"/>
    <w:rsid w:val="002C025E"/>
    <w:rsid w:val="002C05E2"/>
    <w:rsid w:val="002C07D9"/>
    <w:rsid w:val="002C1437"/>
    <w:rsid w:val="002C1898"/>
    <w:rsid w:val="002C1AD2"/>
    <w:rsid w:val="002C1B53"/>
    <w:rsid w:val="002C1F2E"/>
    <w:rsid w:val="002C3D17"/>
    <w:rsid w:val="002C4043"/>
    <w:rsid w:val="002C45D0"/>
    <w:rsid w:val="002C50E2"/>
    <w:rsid w:val="002C55D4"/>
    <w:rsid w:val="002C5F8A"/>
    <w:rsid w:val="002C62AA"/>
    <w:rsid w:val="002C71B4"/>
    <w:rsid w:val="002C7EA5"/>
    <w:rsid w:val="002C7F31"/>
    <w:rsid w:val="002D0D5C"/>
    <w:rsid w:val="002D1154"/>
    <w:rsid w:val="002D1480"/>
    <w:rsid w:val="002D185D"/>
    <w:rsid w:val="002D1945"/>
    <w:rsid w:val="002D1B3B"/>
    <w:rsid w:val="002D1D80"/>
    <w:rsid w:val="002D2315"/>
    <w:rsid w:val="002D28B9"/>
    <w:rsid w:val="002D2F3B"/>
    <w:rsid w:val="002D459A"/>
    <w:rsid w:val="002D53EA"/>
    <w:rsid w:val="002D55C9"/>
    <w:rsid w:val="002D5D1B"/>
    <w:rsid w:val="002D62DF"/>
    <w:rsid w:val="002D75CB"/>
    <w:rsid w:val="002D7B8B"/>
    <w:rsid w:val="002D7F72"/>
    <w:rsid w:val="002E0479"/>
    <w:rsid w:val="002E0F1E"/>
    <w:rsid w:val="002E16C9"/>
    <w:rsid w:val="002E1A6D"/>
    <w:rsid w:val="002E1C6E"/>
    <w:rsid w:val="002E1CC3"/>
    <w:rsid w:val="002E2567"/>
    <w:rsid w:val="002E4588"/>
    <w:rsid w:val="002E4810"/>
    <w:rsid w:val="002E4A1F"/>
    <w:rsid w:val="002E4E23"/>
    <w:rsid w:val="002E4F01"/>
    <w:rsid w:val="002E6664"/>
    <w:rsid w:val="002E7C4A"/>
    <w:rsid w:val="002E7F4A"/>
    <w:rsid w:val="002F0971"/>
    <w:rsid w:val="002F1638"/>
    <w:rsid w:val="002F1696"/>
    <w:rsid w:val="002F21CE"/>
    <w:rsid w:val="002F2320"/>
    <w:rsid w:val="002F26AB"/>
    <w:rsid w:val="002F28FF"/>
    <w:rsid w:val="002F2B3F"/>
    <w:rsid w:val="002F3465"/>
    <w:rsid w:val="002F3802"/>
    <w:rsid w:val="002F3BFF"/>
    <w:rsid w:val="002F476F"/>
    <w:rsid w:val="002F477F"/>
    <w:rsid w:val="002F4BCA"/>
    <w:rsid w:val="002F4DF0"/>
    <w:rsid w:val="002F5A86"/>
    <w:rsid w:val="002F63D8"/>
    <w:rsid w:val="002F6B07"/>
    <w:rsid w:val="002F763D"/>
    <w:rsid w:val="00302203"/>
    <w:rsid w:val="00302498"/>
    <w:rsid w:val="00302D0D"/>
    <w:rsid w:val="003035B6"/>
    <w:rsid w:val="00303EE6"/>
    <w:rsid w:val="00304244"/>
    <w:rsid w:val="003045F6"/>
    <w:rsid w:val="0030463B"/>
    <w:rsid w:val="00304851"/>
    <w:rsid w:val="00304A68"/>
    <w:rsid w:val="00305591"/>
    <w:rsid w:val="003058E4"/>
    <w:rsid w:val="00305F3F"/>
    <w:rsid w:val="003067A3"/>
    <w:rsid w:val="00306986"/>
    <w:rsid w:val="00307620"/>
    <w:rsid w:val="00307709"/>
    <w:rsid w:val="0030777A"/>
    <w:rsid w:val="003077E9"/>
    <w:rsid w:val="00307919"/>
    <w:rsid w:val="003103AD"/>
    <w:rsid w:val="003106DE"/>
    <w:rsid w:val="00310B7C"/>
    <w:rsid w:val="00311120"/>
    <w:rsid w:val="0031194E"/>
    <w:rsid w:val="00312E56"/>
    <w:rsid w:val="00313376"/>
    <w:rsid w:val="0031353C"/>
    <w:rsid w:val="00314056"/>
    <w:rsid w:val="00314431"/>
    <w:rsid w:val="0031463B"/>
    <w:rsid w:val="00314CF6"/>
    <w:rsid w:val="00315307"/>
    <w:rsid w:val="0031597C"/>
    <w:rsid w:val="00316DAB"/>
    <w:rsid w:val="003170C4"/>
    <w:rsid w:val="00317348"/>
    <w:rsid w:val="00317593"/>
    <w:rsid w:val="00317AB0"/>
    <w:rsid w:val="00317B6D"/>
    <w:rsid w:val="00317E40"/>
    <w:rsid w:val="00322072"/>
    <w:rsid w:val="0032237F"/>
    <w:rsid w:val="00322725"/>
    <w:rsid w:val="00322C35"/>
    <w:rsid w:val="00322E11"/>
    <w:rsid w:val="00323A61"/>
    <w:rsid w:val="003249E0"/>
    <w:rsid w:val="00325242"/>
    <w:rsid w:val="0032570C"/>
    <w:rsid w:val="00326808"/>
    <w:rsid w:val="00327448"/>
    <w:rsid w:val="00327610"/>
    <w:rsid w:val="003305CF"/>
    <w:rsid w:val="00331052"/>
    <w:rsid w:val="00332D5B"/>
    <w:rsid w:val="003332BD"/>
    <w:rsid w:val="003333E8"/>
    <w:rsid w:val="00333612"/>
    <w:rsid w:val="003348D2"/>
    <w:rsid w:val="00334B46"/>
    <w:rsid w:val="00335E50"/>
    <w:rsid w:val="003362B0"/>
    <w:rsid w:val="003362CE"/>
    <w:rsid w:val="00337335"/>
    <w:rsid w:val="00337369"/>
    <w:rsid w:val="00337868"/>
    <w:rsid w:val="00340783"/>
    <w:rsid w:val="00341044"/>
    <w:rsid w:val="0034120A"/>
    <w:rsid w:val="003412CE"/>
    <w:rsid w:val="00341621"/>
    <w:rsid w:val="00343FEF"/>
    <w:rsid w:val="0034440A"/>
    <w:rsid w:val="00345806"/>
    <w:rsid w:val="0034586D"/>
    <w:rsid w:val="0034591D"/>
    <w:rsid w:val="00345BBC"/>
    <w:rsid w:val="00345D69"/>
    <w:rsid w:val="003468BC"/>
    <w:rsid w:val="00347A35"/>
    <w:rsid w:val="00347E5A"/>
    <w:rsid w:val="00350952"/>
    <w:rsid w:val="00351AF9"/>
    <w:rsid w:val="0035235F"/>
    <w:rsid w:val="00352FD9"/>
    <w:rsid w:val="00353145"/>
    <w:rsid w:val="0035364E"/>
    <w:rsid w:val="00353652"/>
    <w:rsid w:val="00353E52"/>
    <w:rsid w:val="00354153"/>
    <w:rsid w:val="003543E7"/>
    <w:rsid w:val="003547F8"/>
    <w:rsid w:val="00354CA3"/>
    <w:rsid w:val="00354DF5"/>
    <w:rsid w:val="003578D6"/>
    <w:rsid w:val="00357D49"/>
    <w:rsid w:val="0036044C"/>
    <w:rsid w:val="003613DB"/>
    <w:rsid w:val="00361687"/>
    <w:rsid w:val="003616C4"/>
    <w:rsid w:val="00361780"/>
    <w:rsid w:val="00363A84"/>
    <w:rsid w:val="00363A90"/>
    <w:rsid w:val="00363CB2"/>
    <w:rsid w:val="00363E05"/>
    <w:rsid w:val="003640D0"/>
    <w:rsid w:val="003640E2"/>
    <w:rsid w:val="003645BD"/>
    <w:rsid w:val="00364EF0"/>
    <w:rsid w:val="003652C5"/>
    <w:rsid w:val="00367E6B"/>
    <w:rsid w:val="00371667"/>
    <w:rsid w:val="003717B0"/>
    <w:rsid w:val="00372BE2"/>
    <w:rsid w:val="00373895"/>
    <w:rsid w:val="00373A99"/>
    <w:rsid w:val="00373BD6"/>
    <w:rsid w:val="00374693"/>
    <w:rsid w:val="00375486"/>
    <w:rsid w:val="003758BC"/>
    <w:rsid w:val="003759EC"/>
    <w:rsid w:val="00376330"/>
    <w:rsid w:val="0037681D"/>
    <w:rsid w:val="00376FB3"/>
    <w:rsid w:val="003771D1"/>
    <w:rsid w:val="003778CD"/>
    <w:rsid w:val="003809C0"/>
    <w:rsid w:val="00380FE8"/>
    <w:rsid w:val="003819BC"/>
    <w:rsid w:val="0038228F"/>
    <w:rsid w:val="0038262E"/>
    <w:rsid w:val="00382D25"/>
    <w:rsid w:val="00383DF6"/>
    <w:rsid w:val="0038448E"/>
    <w:rsid w:val="003851E5"/>
    <w:rsid w:val="00385FB4"/>
    <w:rsid w:val="0038628D"/>
    <w:rsid w:val="003909FF"/>
    <w:rsid w:val="00391AE1"/>
    <w:rsid w:val="0039252C"/>
    <w:rsid w:val="00392B5D"/>
    <w:rsid w:val="00392C04"/>
    <w:rsid w:val="0039378D"/>
    <w:rsid w:val="003938CB"/>
    <w:rsid w:val="00393C0B"/>
    <w:rsid w:val="003942C8"/>
    <w:rsid w:val="0039528E"/>
    <w:rsid w:val="00395EE3"/>
    <w:rsid w:val="00396785"/>
    <w:rsid w:val="003976FF"/>
    <w:rsid w:val="00397E6C"/>
    <w:rsid w:val="00397EEA"/>
    <w:rsid w:val="003A0E55"/>
    <w:rsid w:val="003A0EA4"/>
    <w:rsid w:val="003A20BB"/>
    <w:rsid w:val="003A263D"/>
    <w:rsid w:val="003A291A"/>
    <w:rsid w:val="003A2ACF"/>
    <w:rsid w:val="003A2E74"/>
    <w:rsid w:val="003A30D1"/>
    <w:rsid w:val="003A3470"/>
    <w:rsid w:val="003A3B37"/>
    <w:rsid w:val="003A3B9B"/>
    <w:rsid w:val="003A4071"/>
    <w:rsid w:val="003A4895"/>
    <w:rsid w:val="003A4AC0"/>
    <w:rsid w:val="003A6685"/>
    <w:rsid w:val="003A682D"/>
    <w:rsid w:val="003A6C22"/>
    <w:rsid w:val="003A79F5"/>
    <w:rsid w:val="003B10A1"/>
    <w:rsid w:val="003B10AD"/>
    <w:rsid w:val="003B188E"/>
    <w:rsid w:val="003B1E28"/>
    <w:rsid w:val="003B353F"/>
    <w:rsid w:val="003B4AA6"/>
    <w:rsid w:val="003B4D8C"/>
    <w:rsid w:val="003B59FA"/>
    <w:rsid w:val="003B6CA2"/>
    <w:rsid w:val="003B720D"/>
    <w:rsid w:val="003B7CD9"/>
    <w:rsid w:val="003C0203"/>
    <w:rsid w:val="003C15CC"/>
    <w:rsid w:val="003C187A"/>
    <w:rsid w:val="003C1FF1"/>
    <w:rsid w:val="003C2F68"/>
    <w:rsid w:val="003C3575"/>
    <w:rsid w:val="003C3DF1"/>
    <w:rsid w:val="003C3F52"/>
    <w:rsid w:val="003C50A1"/>
    <w:rsid w:val="003C5854"/>
    <w:rsid w:val="003C586F"/>
    <w:rsid w:val="003C6289"/>
    <w:rsid w:val="003C64D1"/>
    <w:rsid w:val="003C746E"/>
    <w:rsid w:val="003D0127"/>
    <w:rsid w:val="003D117D"/>
    <w:rsid w:val="003D1688"/>
    <w:rsid w:val="003D1EF9"/>
    <w:rsid w:val="003D2D7E"/>
    <w:rsid w:val="003D5595"/>
    <w:rsid w:val="003D62F7"/>
    <w:rsid w:val="003D6941"/>
    <w:rsid w:val="003D744C"/>
    <w:rsid w:val="003D7FF9"/>
    <w:rsid w:val="003E0FC6"/>
    <w:rsid w:val="003E10E0"/>
    <w:rsid w:val="003E1E3B"/>
    <w:rsid w:val="003E2200"/>
    <w:rsid w:val="003E22D0"/>
    <w:rsid w:val="003E26F7"/>
    <w:rsid w:val="003E26FB"/>
    <w:rsid w:val="003E3229"/>
    <w:rsid w:val="003E3B44"/>
    <w:rsid w:val="003E3CD3"/>
    <w:rsid w:val="003E44B8"/>
    <w:rsid w:val="003E4647"/>
    <w:rsid w:val="003E53B0"/>
    <w:rsid w:val="003E68F1"/>
    <w:rsid w:val="003E6DF8"/>
    <w:rsid w:val="003E7110"/>
    <w:rsid w:val="003E7468"/>
    <w:rsid w:val="003E787E"/>
    <w:rsid w:val="003F0AAD"/>
    <w:rsid w:val="003F203B"/>
    <w:rsid w:val="003F4C77"/>
    <w:rsid w:val="003F4FEC"/>
    <w:rsid w:val="003F5E70"/>
    <w:rsid w:val="003F6538"/>
    <w:rsid w:val="003F67AE"/>
    <w:rsid w:val="003F7802"/>
    <w:rsid w:val="003F7B37"/>
    <w:rsid w:val="003F7F08"/>
    <w:rsid w:val="004017BD"/>
    <w:rsid w:val="00402F72"/>
    <w:rsid w:val="00403CF9"/>
    <w:rsid w:val="004043C5"/>
    <w:rsid w:val="00406188"/>
    <w:rsid w:val="00406C67"/>
    <w:rsid w:val="00407FCE"/>
    <w:rsid w:val="00411888"/>
    <w:rsid w:val="004122E5"/>
    <w:rsid w:val="00412D07"/>
    <w:rsid w:val="004135E8"/>
    <w:rsid w:val="00413636"/>
    <w:rsid w:val="00413974"/>
    <w:rsid w:val="00413C56"/>
    <w:rsid w:val="00413FAE"/>
    <w:rsid w:val="00414A09"/>
    <w:rsid w:val="00414D7B"/>
    <w:rsid w:val="00415083"/>
    <w:rsid w:val="0041688D"/>
    <w:rsid w:val="00416DC3"/>
    <w:rsid w:val="004174E0"/>
    <w:rsid w:val="004179AA"/>
    <w:rsid w:val="00420B3F"/>
    <w:rsid w:val="00420DB0"/>
    <w:rsid w:val="0042123B"/>
    <w:rsid w:val="00421599"/>
    <w:rsid w:val="004217BA"/>
    <w:rsid w:val="00422A48"/>
    <w:rsid w:val="004231CF"/>
    <w:rsid w:val="00423A16"/>
    <w:rsid w:val="00423BC1"/>
    <w:rsid w:val="004240D2"/>
    <w:rsid w:val="004244C1"/>
    <w:rsid w:val="004247A3"/>
    <w:rsid w:val="00425DE1"/>
    <w:rsid w:val="004273B5"/>
    <w:rsid w:val="00427C20"/>
    <w:rsid w:val="00427DBE"/>
    <w:rsid w:val="00430149"/>
    <w:rsid w:val="004301D8"/>
    <w:rsid w:val="00430553"/>
    <w:rsid w:val="0043070D"/>
    <w:rsid w:val="00430AD0"/>
    <w:rsid w:val="00431368"/>
    <w:rsid w:val="00431C5C"/>
    <w:rsid w:val="00432ACD"/>
    <w:rsid w:val="00432CEA"/>
    <w:rsid w:val="00432D18"/>
    <w:rsid w:val="00433A43"/>
    <w:rsid w:val="004344EA"/>
    <w:rsid w:val="004352E7"/>
    <w:rsid w:val="004356AE"/>
    <w:rsid w:val="00437872"/>
    <w:rsid w:val="00437A4A"/>
    <w:rsid w:val="004406CD"/>
    <w:rsid w:val="0044091F"/>
    <w:rsid w:val="00442683"/>
    <w:rsid w:val="00442C63"/>
    <w:rsid w:val="0044324C"/>
    <w:rsid w:val="004435A8"/>
    <w:rsid w:val="00443C0B"/>
    <w:rsid w:val="004440F2"/>
    <w:rsid w:val="00444B6E"/>
    <w:rsid w:val="00444E64"/>
    <w:rsid w:val="0044554E"/>
    <w:rsid w:val="00445722"/>
    <w:rsid w:val="00445C34"/>
    <w:rsid w:val="00446118"/>
    <w:rsid w:val="0044647F"/>
    <w:rsid w:val="004470B7"/>
    <w:rsid w:val="004471F0"/>
    <w:rsid w:val="00450244"/>
    <w:rsid w:val="00450A5B"/>
    <w:rsid w:val="00451241"/>
    <w:rsid w:val="00451570"/>
    <w:rsid w:val="004518E1"/>
    <w:rsid w:val="004536AC"/>
    <w:rsid w:val="004541E8"/>
    <w:rsid w:val="00454B7F"/>
    <w:rsid w:val="00455C0B"/>
    <w:rsid w:val="00456121"/>
    <w:rsid w:val="004563CD"/>
    <w:rsid w:val="00456CD8"/>
    <w:rsid w:val="004576CE"/>
    <w:rsid w:val="00457ADC"/>
    <w:rsid w:val="00457D67"/>
    <w:rsid w:val="004601A5"/>
    <w:rsid w:val="00460238"/>
    <w:rsid w:val="0046096B"/>
    <w:rsid w:val="00461244"/>
    <w:rsid w:val="00461FDE"/>
    <w:rsid w:val="00462FD6"/>
    <w:rsid w:val="0046352E"/>
    <w:rsid w:val="0046403E"/>
    <w:rsid w:val="0046465F"/>
    <w:rsid w:val="00465275"/>
    <w:rsid w:val="00465DEB"/>
    <w:rsid w:val="00466742"/>
    <w:rsid w:val="00466D97"/>
    <w:rsid w:val="00467C7D"/>
    <w:rsid w:val="00470665"/>
    <w:rsid w:val="00470864"/>
    <w:rsid w:val="00470ABE"/>
    <w:rsid w:val="00471125"/>
    <w:rsid w:val="004713AC"/>
    <w:rsid w:val="0047168A"/>
    <w:rsid w:val="00471B04"/>
    <w:rsid w:val="004724FB"/>
    <w:rsid w:val="004725E1"/>
    <w:rsid w:val="00472AD9"/>
    <w:rsid w:val="0047381A"/>
    <w:rsid w:val="00474942"/>
    <w:rsid w:val="00474A5F"/>
    <w:rsid w:val="00474AB0"/>
    <w:rsid w:val="00474F2E"/>
    <w:rsid w:val="00475CB2"/>
    <w:rsid w:val="00475CF9"/>
    <w:rsid w:val="00475EF3"/>
    <w:rsid w:val="00476044"/>
    <w:rsid w:val="00476108"/>
    <w:rsid w:val="00480714"/>
    <w:rsid w:val="00481E65"/>
    <w:rsid w:val="0048248E"/>
    <w:rsid w:val="004825AC"/>
    <w:rsid w:val="0048261C"/>
    <w:rsid w:val="004829B5"/>
    <w:rsid w:val="00482B8F"/>
    <w:rsid w:val="00482D0F"/>
    <w:rsid w:val="00483029"/>
    <w:rsid w:val="0048322F"/>
    <w:rsid w:val="00483D2C"/>
    <w:rsid w:val="00485491"/>
    <w:rsid w:val="00485BC3"/>
    <w:rsid w:val="00485FDE"/>
    <w:rsid w:val="00486B65"/>
    <w:rsid w:val="00486E7B"/>
    <w:rsid w:val="004877D5"/>
    <w:rsid w:val="004878E0"/>
    <w:rsid w:val="00490FD5"/>
    <w:rsid w:val="004939B8"/>
    <w:rsid w:val="004947FF"/>
    <w:rsid w:val="00494824"/>
    <w:rsid w:val="0049575E"/>
    <w:rsid w:val="00495906"/>
    <w:rsid w:val="00496280"/>
    <w:rsid w:val="00496C55"/>
    <w:rsid w:val="0049704A"/>
    <w:rsid w:val="004974A6"/>
    <w:rsid w:val="004A1E41"/>
    <w:rsid w:val="004A3088"/>
    <w:rsid w:val="004A45C2"/>
    <w:rsid w:val="004A7CB8"/>
    <w:rsid w:val="004B00FA"/>
    <w:rsid w:val="004B017B"/>
    <w:rsid w:val="004B076E"/>
    <w:rsid w:val="004B0907"/>
    <w:rsid w:val="004B1E07"/>
    <w:rsid w:val="004B1E39"/>
    <w:rsid w:val="004B293D"/>
    <w:rsid w:val="004B2CB8"/>
    <w:rsid w:val="004B33EE"/>
    <w:rsid w:val="004B3504"/>
    <w:rsid w:val="004B358B"/>
    <w:rsid w:val="004B3EDD"/>
    <w:rsid w:val="004B44AA"/>
    <w:rsid w:val="004B4811"/>
    <w:rsid w:val="004B5824"/>
    <w:rsid w:val="004B5D47"/>
    <w:rsid w:val="004C0361"/>
    <w:rsid w:val="004C07EB"/>
    <w:rsid w:val="004C0AD6"/>
    <w:rsid w:val="004C0BE4"/>
    <w:rsid w:val="004C2837"/>
    <w:rsid w:val="004C3866"/>
    <w:rsid w:val="004C3E3C"/>
    <w:rsid w:val="004C3F34"/>
    <w:rsid w:val="004C69EE"/>
    <w:rsid w:val="004C745C"/>
    <w:rsid w:val="004D109E"/>
    <w:rsid w:val="004D2D93"/>
    <w:rsid w:val="004D3089"/>
    <w:rsid w:val="004D34BA"/>
    <w:rsid w:val="004D34F9"/>
    <w:rsid w:val="004D4675"/>
    <w:rsid w:val="004D6F2D"/>
    <w:rsid w:val="004D6FCF"/>
    <w:rsid w:val="004D76F2"/>
    <w:rsid w:val="004E15AA"/>
    <w:rsid w:val="004E17E4"/>
    <w:rsid w:val="004E21F0"/>
    <w:rsid w:val="004E2F12"/>
    <w:rsid w:val="004E47F6"/>
    <w:rsid w:val="004E4A4C"/>
    <w:rsid w:val="004E556A"/>
    <w:rsid w:val="004F078E"/>
    <w:rsid w:val="004F0B8B"/>
    <w:rsid w:val="004F0FA3"/>
    <w:rsid w:val="004F224A"/>
    <w:rsid w:val="004F3FC7"/>
    <w:rsid w:val="004F3FFD"/>
    <w:rsid w:val="004F41AF"/>
    <w:rsid w:val="004F5CA9"/>
    <w:rsid w:val="004F5F29"/>
    <w:rsid w:val="004F5F8D"/>
    <w:rsid w:val="004F615C"/>
    <w:rsid w:val="004F76FC"/>
    <w:rsid w:val="004F79C4"/>
    <w:rsid w:val="00500376"/>
    <w:rsid w:val="00500747"/>
    <w:rsid w:val="0050105F"/>
    <w:rsid w:val="005019F7"/>
    <w:rsid w:val="00503756"/>
    <w:rsid w:val="00503CAF"/>
    <w:rsid w:val="00504778"/>
    <w:rsid w:val="00504C47"/>
    <w:rsid w:val="005057CF"/>
    <w:rsid w:val="00505A2E"/>
    <w:rsid w:val="005075A9"/>
    <w:rsid w:val="005077E5"/>
    <w:rsid w:val="005102CA"/>
    <w:rsid w:val="0051070A"/>
    <w:rsid w:val="00510FB4"/>
    <w:rsid w:val="005112A0"/>
    <w:rsid w:val="00511BA6"/>
    <w:rsid w:val="00511C3F"/>
    <w:rsid w:val="00511D67"/>
    <w:rsid w:val="00512C96"/>
    <w:rsid w:val="00512ED4"/>
    <w:rsid w:val="00514B01"/>
    <w:rsid w:val="005152F0"/>
    <w:rsid w:val="00516AB9"/>
    <w:rsid w:val="00520F33"/>
    <w:rsid w:val="0052107C"/>
    <w:rsid w:val="00521B50"/>
    <w:rsid w:val="00521C7D"/>
    <w:rsid w:val="00524174"/>
    <w:rsid w:val="00524177"/>
    <w:rsid w:val="005253F8"/>
    <w:rsid w:val="00526C06"/>
    <w:rsid w:val="0052719C"/>
    <w:rsid w:val="00527EA6"/>
    <w:rsid w:val="00527F52"/>
    <w:rsid w:val="00531CE8"/>
    <w:rsid w:val="0053227A"/>
    <w:rsid w:val="005329CA"/>
    <w:rsid w:val="00534579"/>
    <w:rsid w:val="0053480F"/>
    <w:rsid w:val="00534880"/>
    <w:rsid w:val="00534D80"/>
    <w:rsid w:val="00535C95"/>
    <w:rsid w:val="00535F97"/>
    <w:rsid w:val="00540852"/>
    <w:rsid w:val="00541390"/>
    <w:rsid w:val="00541905"/>
    <w:rsid w:val="005434E7"/>
    <w:rsid w:val="0054449A"/>
    <w:rsid w:val="00545AAA"/>
    <w:rsid w:val="00545AC7"/>
    <w:rsid w:val="00546D19"/>
    <w:rsid w:val="00546E52"/>
    <w:rsid w:val="005479A6"/>
    <w:rsid w:val="00550923"/>
    <w:rsid w:val="00552D00"/>
    <w:rsid w:val="00554EFA"/>
    <w:rsid w:val="00555E90"/>
    <w:rsid w:val="005561C5"/>
    <w:rsid w:val="00556319"/>
    <w:rsid w:val="00556A06"/>
    <w:rsid w:val="00556DAD"/>
    <w:rsid w:val="00557703"/>
    <w:rsid w:val="00560FB5"/>
    <w:rsid w:val="005616F7"/>
    <w:rsid w:val="0056185F"/>
    <w:rsid w:val="00563195"/>
    <w:rsid w:val="00563777"/>
    <w:rsid w:val="00564483"/>
    <w:rsid w:val="005644CA"/>
    <w:rsid w:val="00564EDE"/>
    <w:rsid w:val="00565851"/>
    <w:rsid w:val="00567268"/>
    <w:rsid w:val="005675DD"/>
    <w:rsid w:val="00570009"/>
    <w:rsid w:val="005701FB"/>
    <w:rsid w:val="005703C0"/>
    <w:rsid w:val="00570E05"/>
    <w:rsid w:val="00570F99"/>
    <w:rsid w:val="00571169"/>
    <w:rsid w:val="00571BEC"/>
    <w:rsid w:val="00572105"/>
    <w:rsid w:val="005729F4"/>
    <w:rsid w:val="0057322D"/>
    <w:rsid w:val="00573295"/>
    <w:rsid w:val="00575217"/>
    <w:rsid w:val="0057587C"/>
    <w:rsid w:val="00576024"/>
    <w:rsid w:val="00576BE8"/>
    <w:rsid w:val="0057766D"/>
    <w:rsid w:val="00581125"/>
    <w:rsid w:val="00582650"/>
    <w:rsid w:val="0058281B"/>
    <w:rsid w:val="00582952"/>
    <w:rsid w:val="00582EDF"/>
    <w:rsid w:val="005844F2"/>
    <w:rsid w:val="00586653"/>
    <w:rsid w:val="00587AF7"/>
    <w:rsid w:val="00587B1A"/>
    <w:rsid w:val="00590021"/>
    <w:rsid w:val="005916D1"/>
    <w:rsid w:val="0059397E"/>
    <w:rsid w:val="00594505"/>
    <w:rsid w:val="00594B5A"/>
    <w:rsid w:val="00594BCA"/>
    <w:rsid w:val="00594E6D"/>
    <w:rsid w:val="005960CD"/>
    <w:rsid w:val="0059627D"/>
    <w:rsid w:val="00596D98"/>
    <w:rsid w:val="00596E10"/>
    <w:rsid w:val="00596FB4"/>
    <w:rsid w:val="00597739"/>
    <w:rsid w:val="00597BC2"/>
    <w:rsid w:val="005A0385"/>
    <w:rsid w:val="005A0B49"/>
    <w:rsid w:val="005A0C4C"/>
    <w:rsid w:val="005A0F84"/>
    <w:rsid w:val="005A19F1"/>
    <w:rsid w:val="005A1BC5"/>
    <w:rsid w:val="005A2B67"/>
    <w:rsid w:val="005A302A"/>
    <w:rsid w:val="005A377C"/>
    <w:rsid w:val="005A4A1A"/>
    <w:rsid w:val="005A60B6"/>
    <w:rsid w:val="005A61F1"/>
    <w:rsid w:val="005A71DE"/>
    <w:rsid w:val="005B0AF1"/>
    <w:rsid w:val="005B0E02"/>
    <w:rsid w:val="005B106D"/>
    <w:rsid w:val="005B1450"/>
    <w:rsid w:val="005B1617"/>
    <w:rsid w:val="005B1658"/>
    <w:rsid w:val="005B239D"/>
    <w:rsid w:val="005B24A8"/>
    <w:rsid w:val="005B39AC"/>
    <w:rsid w:val="005B3D91"/>
    <w:rsid w:val="005B4100"/>
    <w:rsid w:val="005B4A67"/>
    <w:rsid w:val="005B543A"/>
    <w:rsid w:val="005B5C28"/>
    <w:rsid w:val="005B6A9C"/>
    <w:rsid w:val="005B7D8D"/>
    <w:rsid w:val="005C0E23"/>
    <w:rsid w:val="005C15E1"/>
    <w:rsid w:val="005C16BF"/>
    <w:rsid w:val="005C1960"/>
    <w:rsid w:val="005C2238"/>
    <w:rsid w:val="005C2E93"/>
    <w:rsid w:val="005C3C43"/>
    <w:rsid w:val="005C7280"/>
    <w:rsid w:val="005D08B5"/>
    <w:rsid w:val="005D133D"/>
    <w:rsid w:val="005D162F"/>
    <w:rsid w:val="005D18E2"/>
    <w:rsid w:val="005D2918"/>
    <w:rsid w:val="005D2DC8"/>
    <w:rsid w:val="005D30CB"/>
    <w:rsid w:val="005D3B96"/>
    <w:rsid w:val="005D4740"/>
    <w:rsid w:val="005D57B0"/>
    <w:rsid w:val="005D57EE"/>
    <w:rsid w:val="005D5B89"/>
    <w:rsid w:val="005D6272"/>
    <w:rsid w:val="005D72FA"/>
    <w:rsid w:val="005D77B6"/>
    <w:rsid w:val="005D7A3D"/>
    <w:rsid w:val="005E0F78"/>
    <w:rsid w:val="005E2172"/>
    <w:rsid w:val="005E242B"/>
    <w:rsid w:val="005E28F1"/>
    <w:rsid w:val="005E29EC"/>
    <w:rsid w:val="005E36A3"/>
    <w:rsid w:val="005E4180"/>
    <w:rsid w:val="005E44CF"/>
    <w:rsid w:val="005E59DB"/>
    <w:rsid w:val="005E71A2"/>
    <w:rsid w:val="005F0542"/>
    <w:rsid w:val="005F0703"/>
    <w:rsid w:val="005F0FBB"/>
    <w:rsid w:val="005F2D84"/>
    <w:rsid w:val="005F2E57"/>
    <w:rsid w:val="005F39B2"/>
    <w:rsid w:val="005F4DE8"/>
    <w:rsid w:val="005F56E3"/>
    <w:rsid w:val="005F5D90"/>
    <w:rsid w:val="005F6135"/>
    <w:rsid w:val="005F6B11"/>
    <w:rsid w:val="005F6B94"/>
    <w:rsid w:val="005F7441"/>
    <w:rsid w:val="005F78EA"/>
    <w:rsid w:val="005F7CCC"/>
    <w:rsid w:val="00600F3E"/>
    <w:rsid w:val="0060203C"/>
    <w:rsid w:val="00602573"/>
    <w:rsid w:val="00602829"/>
    <w:rsid w:val="00602AEC"/>
    <w:rsid w:val="00603378"/>
    <w:rsid w:val="00603B7B"/>
    <w:rsid w:val="00603EC0"/>
    <w:rsid w:val="00603F39"/>
    <w:rsid w:val="00604334"/>
    <w:rsid w:val="006057E8"/>
    <w:rsid w:val="00605E8F"/>
    <w:rsid w:val="00606214"/>
    <w:rsid w:val="006100E0"/>
    <w:rsid w:val="00610266"/>
    <w:rsid w:val="00611691"/>
    <w:rsid w:val="00612ECE"/>
    <w:rsid w:val="00613076"/>
    <w:rsid w:val="00613263"/>
    <w:rsid w:val="00615B46"/>
    <w:rsid w:val="00615F47"/>
    <w:rsid w:val="00616533"/>
    <w:rsid w:val="006166BF"/>
    <w:rsid w:val="00617078"/>
    <w:rsid w:val="0061785A"/>
    <w:rsid w:val="00617EDB"/>
    <w:rsid w:val="00620830"/>
    <w:rsid w:val="00620B9A"/>
    <w:rsid w:val="006224C0"/>
    <w:rsid w:val="00622F25"/>
    <w:rsid w:val="00623138"/>
    <w:rsid w:val="00623D40"/>
    <w:rsid w:val="00623D4C"/>
    <w:rsid w:val="00623DFD"/>
    <w:rsid w:val="00624263"/>
    <w:rsid w:val="006242A2"/>
    <w:rsid w:val="00624DFE"/>
    <w:rsid w:val="00625A2D"/>
    <w:rsid w:val="00626747"/>
    <w:rsid w:val="00626B66"/>
    <w:rsid w:val="00627A1C"/>
    <w:rsid w:val="00630FFD"/>
    <w:rsid w:val="00631C20"/>
    <w:rsid w:val="00632480"/>
    <w:rsid w:val="00634801"/>
    <w:rsid w:val="006348BE"/>
    <w:rsid w:val="006356AE"/>
    <w:rsid w:val="00635EAE"/>
    <w:rsid w:val="006363CB"/>
    <w:rsid w:val="006365E8"/>
    <w:rsid w:val="00636772"/>
    <w:rsid w:val="00636AA3"/>
    <w:rsid w:val="00636C6C"/>
    <w:rsid w:val="00637A4F"/>
    <w:rsid w:val="0064068B"/>
    <w:rsid w:val="00640AFF"/>
    <w:rsid w:val="00640D6C"/>
    <w:rsid w:val="00641E3A"/>
    <w:rsid w:val="00642B01"/>
    <w:rsid w:val="0064300C"/>
    <w:rsid w:val="006433BE"/>
    <w:rsid w:val="006434B0"/>
    <w:rsid w:val="0064384F"/>
    <w:rsid w:val="0064519A"/>
    <w:rsid w:val="0064612F"/>
    <w:rsid w:val="00646283"/>
    <w:rsid w:val="0064668A"/>
    <w:rsid w:val="00646D39"/>
    <w:rsid w:val="00650162"/>
    <w:rsid w:val="0065090A"/>
    <w:rsid w:val="00651283"/>
    <w:rsid w:val="00651EEA"/>
    <w:rsid w:val="00652042"/>
    <w:rsid w:val="0065247F"/>
    <w:rsid w:val="00652847"/>
    <w:rsid w:val="00653319"/>
    <w:rsid w:val="00653563"/>
    <w:rsid w:val="00653820"/>
    <w:rsid w:val="006543A4"/>
    <w:rsid w:val="00654FCA"/>
    <w:rsid w:val="00655579"/>
    <w:rsid w:val="00655671"/>
    <w:rsid w:val="00656AF0"/>
    <w:rsid w:val="00656C0B"/>
    <w:rsid w:val="00657293"/>
    <w:rsid w:val="006578EE"/>
    <w:rsid w:val="00657E4E"/>
    <w:rsid w:val="006605A0"/>
    <w:rsid w:val="00660799"/>
    <w:rsid w:val="006607F2"/>
    <w:rsid w:val="00661FCF"/>
    <w:rsid w:val="006628BE"/>
    <w:rsid w:val="006637B0"/>
    <w:rsid w:val="00663899"/>
    <w:rsid w:val="00664DD6"/>
    <w:rsid w:val="00665260"/>
    <w:rsid w:val="0066565E"/>
    <w:rsid w:val="00665B41"/>
    <w:rsid w:val="00666B3E"/>
    <w:rsid w:val="0067034E"/>
    <w:rsid w:val="00670AE6"/>
    <w:rsid w:val="00670B77"/>
    <w:rsid w:val="006711CB"/>
    <w:rsid w:val="0067208E"/>
    <w:rsid w:val="00674445"/>
    <w:rsid w:val="0067449E"/>
    <w:rsid w:val="00675324"/>
    <w:rsid w:val="0067543D"/>
    <w:rsid w:val="006756CF"/>
    <w:rsid w:val="0067631A"/>
    <w:rsid w:val="00676F13"/>
    <w:rsid w:val="0067724E"/>
    <w:rsid w:val="006773B8"/>
    <w:rsid w:val="00681B8D"/>
    <w:rsid w:val="006827FD"/>
    <w:rsid w:val="00683405"/>
    <w:rsid w:val="00683674"/>
    <w:rsid w:val="00685163"/>
    <w:rsid w:val="00686B5E"/>
    <w:rsid w:val="00686E56"/>
    <w:rsid w:val="00687DA8"/>
    <w:rsid w:val="006902D0"/>
    <w:rsid w:val="00690ED8"/>
    <w:rsid w:val="00691F7B"/>
    <w:rsid w:val="00692163"/>
    <w:rsid w:val="00692D72"/>
    <w:rsid w:val="00693415"/>
    <w:rsid w:val="00693956"/>
    <w:rsid w:val="00694C0D"/>
    <w:rsid w:val="00694E19"/>
    <w:rsid w:val="00695AE5"/>
    <w:rsid w:val="00695FEA"/>
    <w:rsid w:val="00696283"/>
    <w:rsid w:val="006A007A"/>
    <w:rsid w:val="006A16AB"/>
    <w:rsid w:val="006A19FA"/>
    <w:rsid w:val="006A2048"/>
    <w:rsid w:val="006A2BD8"/>
    <w:rsid w:val="006A2DE6"/>
    <w:rsid w:val="006A2F9F"/>
    <w:rsid w:val="006A3792"/>
    <w:rsid w:val="006A3A5F"/>
    <w:rsid w:val="006A3AD2"/>
    <w:rsid w:val="006A40AB"/>
    <w:rsid w:val="006B017F"/>
    <w:rsid w:val="006B0F18"/>
    <w:rsid w:val="006B196E"/>
    <w:rsid w:val="006B28B6"/>
    <w:rsid w:val="006B3281"/>
    <w:rsid w:val="006B3653"/>
    <w:rsid w:val="006B46A8"/>
    <w:rsid w:val="006B4F39"/>
    <w:rsid w:val="006B5E97"/>
    <w:rsid w:val="006B685A"/>
    <w:rsid w:val="006B6AA0"/>
    <w:rsid w:val="006B6F04"/>
    <w:rsid w:val="006B7E27"/>
    <w:rsid w:val="006C07A4"/>
    <w:rsid w:val="006C08DC"/>
    <w:rsid w:val="006C1847"/>
    <w:rsid w:val="006C1873"/>
    <w:rsid w:val="006C1BDA"/>
    <w:rsid w:val="006C26A2"/>
    <w:rsid w:val="006C35AA"/>
    <w:rsid w:val="006C37FE"/>
    <w:rsid w:val="006C5E44"/>
    <w:rsid w:val="006C5F86"/>
    <w:rsid w:val="006C61C1"/>
    <w:rsid w:val="006C68D6"/>
    <w:rsid w:val="006C7698"/>
    <w:rsid w:val="006C7A89"/>
    <w:rsid w:val="006C7C76"/>
    <w:rsid w:val="006D0519"/>
    <w:rsid w:val="006D1040"/>
    <w:rsid w:val="006D1B32"/>
    <w:rsid w:val="006D22E0"/>
    <w:rsid w:val="006D493D"/>
    <w:rsid w:val="006D67CC"/>
    <w:rsid w:val="006D6C94"/>
    <w:rsid w:val="006E0730"/>
    <w:rsid w:val="006E0B7B"/>
    <w:rsid w:val="006E0C8C"/>
    <w:rsid w:val="006E272F"/>
    <w:rsid w:val="006E277F"/>
    <w:rsid w:val="006E29BD"/>
    <w:rsid w:val="006E34F3"/>
    <w:rsid w:val="006E3674"/>
    <w:rsid w:val="006E3807"/>
    <w:rsid w:val="006E39F9"/>
    <w:rsid w:val="006E5E8F"/>
    <w:rsid w:val="006E5F1C"/>
    <w:rsid w:val="006E659C"/>
    <w:rsid w:val="006E695B"/>
    <w:rsid w:val="006E70E9"/>
    <w:rsid w:val="006E78E2"/>
    <w:rsid w:val="006F0471"/>
    <w:rsid w:val="006F0802"/>
    <w:rsid w:val="006F0D73"/>
    <w:rsid w:val="006F0F12"/>
    <w:rsid w:val="006F20B0"/>
    <w:rsid w:val="006F297B"/>
    <w:rsid w:val="006F2D71"/>
    <w:rsid w:val="006F3167"/>
    <w:rsid w:val="006F3175"/>
    <w:rsid w:val="006F31AA"/>
    <w:rsid w:val="006F3501"/>
    <w:rsid w:val="006F4003"/>
    <w:rsid w:val="006F4BE1"/>
    <w:rsid w:val="006F69B3"/>
    <w:rsid w:val="006F7A04"/>
    <w:rsid w:val="00700687"/>
    <w:rsid w:val="00700A32"/>
    <w:rsid w:val="00701987"/>
    <w:rsid w:val="00702336"/>
    <w:rsid w:val="00703599"/>
    <w:rsid w:val="0070381D"/>
    <w:rsid w:val="00703FE7"/>
    <w:rsid w:val="00704991"/>
    <w:rsid w:val="00704F0F"/>
    <w:rsid w:val="007063B2"/>
    <w:rsid w:val="00706D82"/>
    <w:rsid w:val="007071BE"/>
    <w:rsid w:val="007073AD"/>
    <w:rsid w:val="0070769C"/>
    <w:rsid w:val="007109D6"/>
    <w:rsid w:val="00711315"/>
    <w:rsid w:val="0071228C"/>
    <w:rsid w:val="007122EC"/>
    <w:rsid w:val="007140B5"/>
    <w:rsid w:val="00714C74"/>
    <w:rsid w:val="00714F22"/>
    <w:rsid w:val="0071598B"/>
    <w:rsid w:val="007172D4"/>
    <w:rsid w:val="00717758"/>
    <w:rsid w:val="007179D0"/>
    <w:rsid w:val="007207E5"/>
    <w:rsid w:val="007209DF"/>
    <w:rsid w:val="007215C5"/>
    <w:rsid w:val="00721648"/>
    <w:rsid w:val="00721934"/>
    <w:rsid w:val="00721993"/>
    <w:rsid w:val="00721EB1"/>
    <w:rsid w:val="00721EEF"/>
    <w:rsid w:val="007222A9"/>
    <w:rsid w:val="00722930"/>
    <w:rsid w:val="007237D0"/>
    <w:rsid w:val="00723A49"/>
    <w:rsid w:val="007242BD"/>
    <w:rsid w:val="00724B00"/>
    <w:rsid w:val="0072568A"/>
    <w:rsid w:val="0072589A"/>
    <w:rsid w:val="0072600D"/>
    <w:rsid w:val="00726A55"/>
    <w:rsid w:val="00726CDE"/>
    <w:rsid w:val="0072740C"/>
    <w:rsid w:val="00727B21"/>
    <w:rsid w:val="00727F2D"/>
    <w:rsid w:val="00730606"/>
    <w:rsid w:val="00731792"/>
    <w:rsid w:val="00731CCA"/>
    <w:rsid w:val="00731F2D"/>
    <w:rsid w:val="00732708"/>
    <w:rsid w:val="007334E3"/>
    <w:rsid w:val="00734A73"/>
    <w:rsid w:val="00734DB8"/>
    <w:rsid w:val="0073570C"/>
    <w:rsid w:val="00736062"/>
    <w:rsid w:val="00736358"/>
    <w:rsid w:val="0074000C"/>
    <w:rsid w:val="0074019C"/>
    <w:rsid w:val="00740205"/>
    <w:rsid w:val="00740689"/>
    <w:rsid w:val="00741592"/>
    <w:rsid w:val="0074228C"/>
    <w:rsid w:val="00742816"/>
    <w:rsid w:val="00743041"/>
    <w:rsid w:val="00744693"/>
    <w:rsid w:val="00744D3A"/>
    <w:rsid w:val="00745B02"/>
    <w:rsid w:val="00746CE0"/>
    <w:rsid w:val="007516DA"/>
    <w:rsid w:val="00751B81"/>
    <w:rsid w:val="00752C0A"/>
    <w:rsid w:val="00753405"/>
    <w:rsid w:val="00753599"/>
    <w:rsid w:val="007538B2"/>
    <w:rsid w:val="007541C1"/>
    <w:rsid w:val="00754937"/>
    <w:rsid w:val="00754B00"/>
    <w:rsid w:val="00754CDD"/>
    <w:rsid w:val="007555E1"/>
    <w:rsid w:val="00756113"/>
    <w:rsid w:val="00756609"/>
    <w:rsid w:val="00756EC5"/>
    <w:rsid w:val="00757868"/>
    <w:rsid w:val="0075799B"/>
    <w:rsid w:val="00757AC9"/>
    <w:rsid w:val="007606D8"/>
    <w:rsid w:val="00760BBA"/>
    <w:rsid w:val="00761033"/>
    <w:rsid w:val="00761558"/>
    <w:rsid w:val="00761792"/>
    <w:rsid w:val="0076220B"/>
    <w:rsid w:val="00762952"/>
    <w:rsid w:val="00763584"/>
    <w:rsid w:val="007639F4"/>
    <w:rsid w:val="0076464A"/>
    <w:rsid w:val="00764ED6"/>
    <w:rsid w:val="00764F2E"/>
    <w:rsid w:val="00765B65"/>
    <w:rsid w:val="00765CED"/>
    <w:rsid w:val="00766131"/>
    <w:rsid w:val="00766B0C"/>
    <w:rsid w:val="007672D2"/>
    <w:rsid w:val="00770E09"/>
    <w:rsid w:val="007726C2"/>
    <w:rsid w:val="0077289F"/>
    <w:rsid w:val="007736EE"/>
    <w:rsid w:val="00773FD2"/>
    <w:rsid w:val="007740A7"/>
    <w:rsid w:val="00777168"/>
    <w:rsid w:val="0077740F"/>
    <w:rsid w:val="007775EB"/>
    <w:rsid w:val="00780463"/>
    <w:rsid w:val="00780A53"/>
    <w:rsid w:val="00781D26"/>
    <w:rsid w:val="00781D9B"/>
    <w:rsid w:val="00781F47"/>
    <w:rsid w:val="007821B9"/>
    <w:rsid w:val="007835AB"/>
    <w:rsid w:val="007835AD"/>
    <w:rsid w:val="00783F1B"/>
    <w:rsid w:val="00784C10"/>
    <w:rsid w:val="0078548B"/>
    <w:rsid w:val="00785DFE"/>
    <w:rsid w:val="00786D39"/>
    <w:rsid w:val="00787B0F"/>
    <w:rsid w:val="00787FEE"/>
    <w:rsid w:val="007901BC"/>
    <w:rsid w:val="00790DE8"/>
    <w:rsid w:val="007910EF"/>
    <w:rsid w:val="00791138"/>
    <w:rsid w:val="00791984"/>
    <w:rsid w:val="00792F2F"/>
    <w:rsid w:val="00795DD0"/>
    <w:rsid w:val="007962D4"/>
    <w:rsid w:val="00797371"/>
    <w:rsid w:val="00797EB9"/>
    <w:rsid w:val="007A00F5"/>
    <w:rsid w:val="007A07D8"/>
    <w:rsid w:val="007A08EE"/>
    <w:rsid w:val="007A0955"/>
    <w:rsid w:val="007A0B8A"/>
    <w:rsid w:val="007A1BD1"/>
    <w:rsid w:val="007A214D"/>
    <w:rsid w:val="007A23A8"/>
    <w:rsid w:val="007A2559"/>
    <w:rsid w:val="007A26D5"/>
    <w:rsid w:val="007A4878"/>
    <w:rsid w:val="007A4E30"/>
    <w:rsid w:val="007A6091"/>
    <w:rsid w:val="007A6E69"/>
    <w:rsid w:val="007A7FB1"/>
    <w:rsid w:val="007B000D"/>
    <w:rsid w:val="007B19F1"/>
    <w:rsid w:val="007B24EB"/>
    <w:rsid w:val="007B3F1E"/>
    <w:rsid w:val="007B4A07"/>
    <w:rsid w:val="007B5E9E"/>
    <w:rsid w:val="007B6D91"/>
    <w:rsid w:val="007B7289"/>
    <w:rsid w:val="007C01AA"/>
    <w:rsid w:val="007C0643"/>
    <w:rsid w:val="007C06F8"/>
    <w:rsid w:val="007C10A1"/>
    <w:rsid w:val="007C13EF"/>
    <w:rsid w:val="007C1BBC"/>
    <w:rsid w:val="007C1E68"/>
    <w:rsid w:val="007C2835"/>
    <w:rsid w:val="007C47FF"/>
    <w:rsid w:val="007C5D83"/>
    <w:rsid w:val="007C5ECD"/>
    <w:rsid w:val="007C62FA"/>
    <w:rsid w:val="007C648A"/>
    <w:rsid w:val="007D026E"/>
    <w:rsid w:val="007D16E4"/>
    <w:rsid w:val="007D1949"/>
    <w:rsid w:val="007D194A"/>
    <w:rsid w:val="007D1C2C"/>
    <w:rsid w:val="007D1CD3"/>
    <w:rsid w:val="007D4151"/>
    <w:rsid w:val="007D425C"/>
    <w:rsid w:val="007D54D1"/>
    <w:rsid w:val="007D6687"/>
    <w:rsid w:val="007D679A"/>
    <w:rsid w:val="007D6CBE"/>
    <w:rsid w:val="007D7479"/>
    <w:rsid w:val="007D77FD"/>
    <w:rsid w:val="007E076C"/>
    <w:rsid w:val="007E0F8D"/>
    <w:rsid w:val="007E1826"/>
    <w:rsid w:val="007E1902"/>
    <w:rsid w:val="007E2FE6"/>
    <w:rsid w:val="007E340D"/>
    <w:rsid w:val="007E419E"/>
    <w:rsid w:val="007E4322"/>
    <w:rsid w:val="007E43E4"/>
    <w:rsid w:val="007E4C56"/>
    <w:rsid w:val="007E4EF5"/>
    <w:rsid w:val="007E5D6D"/>
    <w:rsid w:val="007E6407"/>
    <w:rsid w:val="007E66E1"/>
    <w:rsid w:val="007E6787"/>
    <w:rsid w:val="007E6F37"/>
    <w:rsid w:val="007E7A63"/>
    <w:rsid w:val="007F02C7"/>
    <w:rsid w:val="007F02D0"/>
    <w:rsid w:val="007F0638"/>
    <w:rsid w:val="007F0C2F"/>
    <w:rsid w:val="007F2074"/>
    <w:rsid w:val="007F2392"/>
    <w:rsid w:val="007F2B25"/>
    <w:rsid w:val="007F2F4B"/>
    <w:rsid w:val="007F35DC"/>
    <w:rsid w:val="007F3815"/>
    <w:rsid w:val="007F4793"/>
    <w:rsid w:val="007F4E0C"/>
    <w:rsid w:val="007F51CC"/>
    <w:rsid w:val="007F52C0"/>
    <w:rsid w:val="007F64F7"/>
    <w:rsid w:val="007F7AFE"/>
    <w:rsid w:val="0080017E"/>
    <w:rsid w:val="008002F8"/>
    <w:rsid w:val="008005C9"/>
    <w:rsid w:val="00800DC6"/>
    <w:rsid w:val="00800E98"/>
    <w:rsid w:val="00801BA9"/>
    <w:rsid w:val="00802159"/>
    <w:rsid w:val="00802246"/>
    <w:rsid w:val="00802266"/>
    <w:rsid w:val="00802718"/>
    <w:rsid w:val="00802742"/>
    <w:rsid w:val="008068C9"/>
    <w:rsid w:val="00807C5E"/>
    <w:rsid w:val="008104FB"/>
    <w:rsid w:val="00810FAA"/>
    <w:rsid w:val="00812836"/>
    <w:rsid w:val="00812A60"/>
    <w:rsid w:val="00812B65"/>
    <w:rsid w:val="00812CDF"/>
    <w:rsid w:val="00812EDB"/>
    <w:rsid w:val="00813113"/>
    <w:rsid w:val="0081312A"/>
    <w:rsid w:val="00813597"/>
    <w:rsid w:val="00813CCF"/>
    <w:rsid w:val="00813EE7"/>
    <w:rsid w:val="008149BE"/>
    <w:rsid w:val="00815FE3"/>
    <w:rsid w:val="0082145A"/>
    <w:rsid w:val="00821C13"/>
    <w:rsid w:val="00821E3E"/>
    <w:rsid w:val="008230A9"/>
    <w:rsid w:val="00823A29"/>
    <w:rsid w:val="00823AF9"/>
    <w:rsid w:val="00823E00"/>
    <w:rsid w:val="008244C5"/>
    <w:rsid w:val="00824A6B"/>
    <w:rsid w:val="00824FDF"/>
    <w:rsid w:val="008252AF"/>
    <w:rsid w:val="00825777"/>
    <w:rsid w:val="008271E9"/>
    <w:rsid w:val="00827AFE"/>
    <w:rsid w:val="00827D84"/>
    <w:rsid w:val="00830F93"/>
    <w:rsid w:val="00830F97"/>
    <w:rsid w:val="00830FF6"/>
    <w:rsid w:val="0083174B"/>
    <w:rsid w:val="008320D8"/>
    <w:rsid w:val="008328E6"/>
    <w:rsid w:val="00832BD1"/>
    <w:rsid w:val="00834CCC"/>
    <w:rsid w:val="008350DA"/>
    <w:rsid w:val="00835616"/>
    <w:rsid w:val="008357D9"/>
    <w:rsid w:val="0083593C"/>
    <w:rsid w:val="00837291"/>
    <w:rsid w:val="0084000A"/>
    <w:rsid w:val="00840931"/>
    <w:rsid w:val="0084350A"/>
    <w:rsid w:val="0084375F"/>
    <w:rsid w:val="008445BA"/>
    <w:rsid w:val="00844C67"/>
    <w:rsid w:val="00845272"/>
    <w:rsid w:val="00845A2C"/>
    <w:rsid w:val="00846649"/>
    <w:rsid w:val="008474BE"/>
    <w:rsid w:val="0085022B"/>
    <w:rsid w:val="008509C2"/>
    <w:rsid w:val="008513ED"/>
    <w:rsid w:val="00851666"/>
    <w:rsid w:val="00851A77"/>
    <w:rsid w:val="008521FF"/>
    <w:rsid w:val="00852396"/>
    <w:rsid w:val="0085255D"/>
    <w:rsid w:val="00852BE3"/>
    <w:rsid w:val="00852BF9"/>
    <w:rsid w:val="00854061"/>
    <w:rsid w:val="00855743"/>
    <w:rsid w:val="00855941"/>
    <w:rsid w:val="00855B77"/>
    <w:rsid w:val="00856678"/>
    <w:rsid w:val="00856F76"/>
    <w:rsid w:val="00857790"/>
    <w:rsid w:val="00857ACB"/>
    <w:rsid w:val="008600C4"/>
    <w:rsid w:val="0086134F"/>
    <w:rsid w:val="00861977"/>
    <w:rsid w:val="00861FA7"/>
    <w:rsid w:val="008633E3"/>
    <w:rsid w:val="00863A1F"/>
    <w:rsid w:val="00864712"/>
    <w:rsid w:val="0086489D"/>
    <w:rsid w:val="008648EB"/>
    <w:rsid w:val="008657F6"/>
    <w:rsid w:val="00865A30"/>
    <w:rsid w:val="0086672D"/>
    <w:rsid w:val="0086704F"/>
    <w:rsid w:val="00870095"/>
    <w:rsid w:val="00870DB3"/>
    <w:rsid w:val="00871755"/>
    <w:rsid w:val="00872245"/>
    <w:rsid w:val="008724E0"/>
    <w:rsid w:val="00872CB0"/>
    <w:rsid w:val="00873F98"/>
    <w:rsid w:val="00873FBC"/>
    <w:rsid w:val="0087625C"/>
    <w:rsid w:val="008762AC"/>
    <w:rsid w:val="008771C7"/>
    <w:rsid w:val="00877563"/>
    <w:rsid w:val="0087795D"/>
    <w:rsid w:val="00877B9B"/>
    <w:rsid w:val="008801C7"/>
    <w:rsid w:val="00880FA1"/>
    <w:rsid w:val="00881589"/>
    <w:rsid w:val="00881FFD"/>
    <w:rsid w:val="00882139"/>
    <w:rsid w:val="00883A9F"/>
    <w:rsid w:val="00883FA4"/>
    <w:rsid w:val="0088476A"/>
    <w:rsid w:val="00884C84"/>
    <w:rsid w:val="00885E6E"/>
    <w:rsid w:val="008870E7"/>
    <w:rsid w:val="0089190B"/>
    <w:rsid w:val="00891FBD"/>
    <w:rsid w:val="008922CD"/>
    <w:rsid w:val="00892CF0"/>
    <w:rsid w:val="00894044"/>
    <w:rsid w:val="0089455B"/>
    <w:rsid w:val="008947D5"/>
    <w:rsid w:val="00894959"/>
    <w:rsid w:val="00895C69"/>
    <w:rsid w:val="00895F1F"/>
    <w:rsid w:val="00895FAF"/>
    <w:rsid w:val="0089685B"/>
    <w:rsid w:val="00897324"/>
    <w:rsid w:val="00897497"/>
    <w:rsid w:val="008978E4"/>
    <w:rsid w:val="00897FE8"/>
    <w:rsid w:val="008A0D12"/>
    <w:rsid w:val="008A1CAA"/>
    <w:rsid w:val="008A1FBB"/>
    <w:rsid w:val="008A2212"/>
    <w:rsid w:val="008A3F40"/>
    <w:rsid w:val="008A3F57"/>
    <w:rsid w:val="008A5CA7"/>
    <w:rsid w:val="008A6137"/>
    <w:rsid w:val="008A617A"/>
    <w:rsid w:val="008A68CC"/>
    <w:rsid w:val="008B0227"/>
    <w:rsid w:val="008B063F"/>
    <w:rsid w:val="008B1285"/>
    <w:rsid w:val="008B13A3"/>
    <w:rsid w:val="008B2906"/>
    <w:rsid w:val="008B2B39"/>
    <w:rsid w:val="008B2BA2"/>
    <w:rsid w:val="008B394A"/>
    <w:rsid w:val="008B3D0C"/>
    <w:rsid w:val="008B4150"/>
    <w:rsid w:val="008B42C6"/>
    <w:rsid w:val="008B4460"/>
    <w:rsid w:val="008B5183"/>
    <w:rsid w:val="008B5839"/>
    <w:rsid w:val="008B6106"/>
    <w:rsid w:val="008B7310"/>
    <w:rsid w:val="008B7447"/>
    <w:rsid w:val="008B74CB"/>
    <w:rsid w:val="008B7C66"/>
    <w:rsid w:val="008B7D17"/>
    <w:rsid w:val="008C0299"/>
    <w:rsid w:val="008C0539"/>
    <w:rsid w:val="008C0E20"/>
    <w:rsid w:val="008C11CF"/>
    <w:rsid w:val="008C30E2"/>
    <w:rsid w:val="008C37A5"/>
    <w:rsid w:val="008C3C22"/>
    <w:rsid w:val="008C3CF0"/>
    <w:rsid w:val="008C431C"/>
    <w:rsid w:val="008C442E"/>
    <w:rsid w:val="008C4732"/>
    <w:rsid w:val="008C4763"/>
    <w:rsid w:val="008C4A94"/>
    <w:rsid w:val="008C4B49"/>
    <w:rsid w:val="008C5264"/>
    <w:rsid w:val="008C5D5F"/>
    <w:rsid w:val="008C5EA9"/>
    <w:rsid w:val="008C76A5"/>
    <w:rsid w:val="008C76DA"/>
    <w:rsid w:val="008C7C0C"/>
    <w:rsid w:val="008D19CB"/>
    <w:rsid w:val="008D2868"/>
    <w:rsid w:val="008D39D5"/>
    <w:rsid w:val="008D3BC1"/>
    <w:rsid w:val="008D3BC2"/>
    <w:rsid w:val="008D3EAD"/>
    <w:rsid w:val="008D4114"/>
    <w:rsid w:val="008D4441"/>
    <w:rsid w:val="008D4550"/>
    <w:rsid w:val="008D4984"/>
    <w:rsid w:val="008D49ED"/>
    <w:rsid w:val="008D4BA0"/>
    <w:rsid w:val="008D54B1"/>
    <w:rsid w:val="008D54F9"/>
    <w:rsid w:val="008D6075"/>
    <w:rsid w:val="008D609C"/>
    <w:rsid w:val="008D6182"/>
    <w:rsid w:val="008D665C"/>
    <w:rsid w:val="008D7570"/>
    <w:rsid w:val="008D7F29"/>
    <w:rsid w:val="008E0211"/>
    <w:rsid w:val="008E0C42"/>
    <w:rsid w:val="008E120A"/>
    <w:rsid w:val="008E172D"/>
    <w:rsid w:val="008E1C5C"/>
    <w:rsid w:val="008E2057"/>
    <w:rsid w:val="008E2783"/>
    <w:rsid w:val="008E3B13"/>
    <w:rsid w:val="008E3B2B"/>
    <w:rsid w:val="008E4E82"/>
    <w:rsid w:val="008E6473"/>
    <w:rsid w:val="008E772A"/>
    <w:rsid w:val="008F029E"/>
    <w:rsid w:val="008F08DE"/>
    <w:rsid w:val="008F18B7"/>
    <w:rsid w:val="008F1C4E"/>
    <w:rsid w:val="008F1D3B"/>
    <w:rsid w:val="008F25CE"/>
    <w:rsid w:val="008F2754"/>
    <w:rsid w:val="008F2E42"/>
    <w:rsid w:val="008F3457"/>
    <w:rsid w:val="008F40DF"/>
    <w:rsid w:val="008F4B15"/>
    <w:rsid w:val="008F4BFB"/>
    <w:rsid w:val="008F547E"/>
    <w:rsid w:val="008F55A4"/>
    <w:rsid w:val="008F5836"/>
    <w:rsid w:val="008F7897"/>
    <w:rsid w:val="008F7B43"/>
    <w:rsid w:val="0090025F"/>
    <w:rsid w:val="009006CD"/>
    <w:rsid w:val="00901947"/>
    <w:rsid w:val="0090240C"/>
    <w:rsid w:val="00902634"/>
    <w:rsid w:val="00903613"/>
    <w:rsid w:val="00903736"/>
    <w:rsid w:val="00904591"/>
    <w:rsid w:val="00905682"/>
    <w:rsid w:val="00906B61"/>
    <w:rsid w:val="009076A9"/>
    <w:rsid w:val="009078E0"/>
    <w:rsid w:val="00907C2B"/>
    <w:rsid w:val="00910656"/>
    <w:rsid w:val="0091207B"/>
    <w:rsid w:val="00912540"/>
    <w:rsid w:val="0091330C"/>
    <w:rsid w:val="0091336F"/>
    <w:rsid w:val="009134A6"/>
    <w:rsid w:val="00913678"/>
    <w:rsid w:val="00913F5A"/>
    <w:rsid w:val="009143F7"/>
    <w:rsid w:val="0091445E"/>
    <w:rsid w:val="0091494E"/>
    <w:rsid w:val="0091529C"/>
    <w:rsid w:val="00915781"/>
    <w:rsid w:val="009161FA"/>
    <w:rsid w:val="00916F4F"/>
    <w:rsid w:val="00917190"/>
    <w:rsid w:val="009179EB"/>
    <w:rsid w:val="00917AD5"/>
    <w:rsid w:val="00917C47"/>
    <w:rsid w:val="00920130"/>
    <w:rsid w:val="0092015F"/>
    <w:rsid w:val="00920834"/>
    <w:rsid w:val="00920F81"/>
    <w:rsid w:val="00921289"/>
    <w:rsid w:val="00922418"/>
    <w:rsid w:val="00922E89"/>
    <w:rsid w:val="00924281"/>
    <w:rsid w:val="00924E16"/>
    <w:rsid w:val="00925B5B"/>
    <w:rsid w:val="00925CB9"/>
    <w:rsid w:val="009261E2"/>
    <w:rsid w:val="0092624B"/>
    <w:rsid w:val="0092648C"/>
    <w:rsid w:val="0092777A"/>
    <w:rsid w:val="00927BB1"/>
    <w:rsid w:val="00930C99"/>
    <w:rsid w:val="00930E6E"/>
    <w:rsid w:val="00930FA7"/>
    <w:rsid w:val="00931072"/>
    <w:rsid w:val="00932207"/>
    <w:rsid w:val="009326F9"/>
    <w:rsid w:val="009334DF"/>
    <w:rsid w:val="009350D9"/>
    <w:rsid w:val="00936AE9"/>
    <w:rsid w:val="00936DA9"/>
    <w:rsid w:val="009377BE"/>
    <w:rsid w:val="00941E73"/>
    <w:rsid w:val="00942ACF"/>
    <w:rsid w:val="00943A41"/>
    <w:rsid w:val="009442F3"/>
    <w:rsid w:val="00944305"/>
    <w:rsid w:val="009443AB"/>
    <w:rsid w:val="00944762"/>
    <w:rsid w:val="00944868"/>
    <w:rsid w:val="0094580B"/>
    <w:rsid w:val="00945AAB"/>
    <w:rsid w:val="0094650C"/>
    <w:rsid w:val="00946C3D"/>
    <w:rsid w:val="00946E31"/>
    <w:rsid w:val="00947D7C"/>
    <w:rsid w:val="00950277"/>
    <w:rsid w:val="00950407"/>
    <w:rsid w:val="00950984"/>
    <w:rsid w:val="00950ABB"/>
    <w:rsid w:val="00950AEE"/>
    <w:rsid w:val="009515C2"/>
    <w:rsid w:val="009517C2"/>
    <w:rsid w:val="00951A79"/>
    <w:rsid w:val="00952345"/>
    <w:rsid w:val="00952599"/>
    <w:rsid w:val="009535B0"/>
    <w:rsid w:val="0095464E"/>
    <w:rsid w:val="00955016"/>
    <w:rsid w:val="0095523A"/>
    <w:rsid w:val="00955877"/>
    <w:rsid w:val="00961BE8"/>
    <w:rsid w:val="00961E9C"/>
    <w:rsid w:val="00961EEE"/>
    <w:rsid w:val="00962143"/>
    <w:rsid w:val="00963357"/>
    <w:rsid w:val="00964429"/>
    <w:rsid w:val="00965264"/>
    <w:rsid w:val="0096591A"/>
    <w:rsid w:val="00965D0C"/>
    <w:rsid w:val="00965F7E"/>
    <w:rsid w:val="00966375"/>
    <w:rsid w:val="00966942"/>
    <w:rsid w:val="00967976"/>
    <w:rsid w:val="00970BCA"/>
    <w:rsid w:val="00971240"/>
    <w:rsid w:val="00971AB0"/>
    <w:rsid w:val="00972D2A"/>
    <w:rsid w:val="009756DB"/>
    <w:rsid w:val="009762AE"/>
    <w:rsid w:val="009773C2"/>
    <w:rsid w:val="00980D26"/>
    <w:rsid w:val="00981AF6"/>
    <w:rsid w:val="00981BEF"/>
    <w:rsid w:val="00981D98"/>
    <w:rsid w:val="009823FB"/>
    <w:rsid w:val="009824B9"/>
    <w:rsid w:val="009829E6"/>
    <w:rsid w:val="00982D4C"/>
    <w:rsid w:val="00982D9F"/>
    <w:rsid w:val="00983610"/>
    <w:rsid w:val="00984955"/>
    <w:rsid w:val="009850F1"/>
    <w:rsid w:val="009851AE"/>
    <w:rsid w:val="00985987"/>
    <w:rsid w:val="009860A8"/>
    <w:rsid w:val="00986D83"/>
    <w:rsid w:val="00990772"/>
    <w:rsid w:val="009907C5"/>
    <w:rsid w:val="00990913"/>
    <w:rsid w:val="00991AB4"/>
    <w:rsid w:val="00991E21"/>
    <w:rsid w:val="009926E4"/>
    <w:rsid w:val="009927C6"/>
    <w:rsid w:val="009938D0"/>
    <w:rsid w:val="0099453D"/>
    <w:rsid w:val="00994F32"/>
    <w:rsid w:val="00994FE5"/>
    <w:rsid w:val="009950B3"/>
    <w:rsid w:val="009955E7"/>
    <w:rsid w:val="00995F65"/>
    <w:rsid w:val="00996151"/>
    <w:rsid w:val="009966B3"/>
    <w:rsid w:val="009968CD"/>
    <w:rsid w:val="009975E5"/>
    <w:rsid w:val="009A17E8"/>
    <w:rsid w:val="009A196B"/>
    <w:rsid w:val="009A36ED"/>
    <w:rsid w:val="009A3C95"/>
    <w:rsid w:val="009A3D9E"/>
    <w:rsid w:val="009A45A9"/>
    <w:rsid w:val="009A49D9"/>
    <w:rsid w:val="009A53BF"/>
    <w:rsid w:val="009A55CB"/>
    <w:rsid w:val="009A58C4"/>
    <w:rsid w:val="009A5F54"/>
    <w:rsid w:val="009A623F"/>
    <w:rsid w:val="009A6AAF"/>
    <w:rsid w:val="009A7798"/>
    <w:rsid w:val="009A7D79"/>
    <w:rsid w:val="009B0351"/>
    <w:rsid w:val="009B0EBD"/>
    <w:rsid w:val="009B1B9E"/>
    <w:rsid w:val="009B1DA9"/>
    <w:rsid w:val="009B200B"/>
    <w:rsid w:val="009B275B"/>
    <w:rsid w:val="009B2ABF"/>
    <w:rsid w:val="009B4C75"/>
    <w:rsid w:val="009B55FB"/>
    <w:rsid w:val="009B5DA0"/>
    <w:rsid w:val="009B6834"/>
    <w:rsid w:val="009B7269"/>
    <w:rsid w:val="009B7FDE"/>
    <w:rsid w:val="009C094F"/>
    <w:rsid w:val="009C0C9C"/>
    <w:rsid w:val="009C19A1"/>
    <w:rsid w:val="009C1B1A"/>
    <w:rsid w:val="009C27F6"/>
    <w:rsid w:val="009C2978"/>
    <w:rsid w:val="009C2A1B"/>
    <w:rsid w:val="009C330B"/>
    <w:rsid w:val="009C45A9"/>
    <w:rsid w:val="009C5687"/>
    <w:rsid w:val="009C5C53"/>
    <w:rsid w:val="009C69BE"/>
    <w:rsid w:val="009C6BFD"/>
    <w:rsid w:val="009C6FBD"/>
    <w:rsid w:val="009C7D45"/>
    <w:rsid w:val="009D0EB6"/>
    <w:rsid w:val="009D0EC9"/>
    <w:rsid w:val="009D1290"/>
    <w:rsid w:val="009D1F28"/>
    <w:rsid w:val="009D2570"/>
    <w:rsid w:val="009D3387"/>
    <w:rsid w:val="009D3CF2"/>
    <w:rsid w:val="009D4430"/>
    <w:rsid w:val="009D50F7"/>
    <w:rsid w:val="009D5921"/>
    <w:rsid w:val="009E0483"/>
    <w:rsid w:val="009E04E1"/>
    <w:rsid w:val="009E0681"/>
    <w:rsid w:val="009E0D44"/>
    <w:rsid w:val="009E0F80"/>
    <w:rsid w:val="009E101A"/>
    <w:rsid w:val="009E22B9"/>
    <w:rsid w:val="009E238F"/>
    <w:rsid w:val="009E3C5C"/>
    <w:rsid w:val="009E3DA1"/>
    <w:rsid w:val="009E3DDB"/>
    <w:rsid w:val="009E4C26"/>
    <w:rsid w:val="009E4DD3"/>
    <w:rsid w:val="009E5BE1"/>
    <w:rsid w:val="009E61C7"/>
    <w:rsid w:val="009E6CE4"/>
    <w:rsid w:val="009E710A"/>
    <w:rsid w:val="009E71A2"/>
    <w:rsid w:val="009F1ACB"/>
    <w:rsid w:val="009F1CA1"/>
    <w:rsid w:val="009F2134"/>
    <w:rsid w:val="009F23BE"/>
    <w:rsid w:val="009F2F42"/>
    <w:rsid w:val="009F32C7"/>
    <w:rsid w:val="009F3674"/>
    <w:rsid w:val="009F47D7"/>
    <w:rsid w:val="009F4A8F"/>
    <w:rsid w:val="009F5762"/>
    <w:rsid w:val="009F5F37"/>
    <w:rsid w:val="009F65A5"/>
    <w:rsid w:val="009F6E8D"/>
    <w:rsid w:val="00A00769"/>
    <w:rsid w:val="00A00CF5"/>
    <w:rsid w:val="00A00EC9"/>
    <w:rsid w:val="00A021CE"/>
    <w:rsid w:val="00A04020"/>
    <w:rsid w:val="00A04781"/>
    <w:rsid w:val="00A04E3E"/>
    <w:rsid w:val="00A051C3"/>
    <w:rsid w:val="00A0662D"/>
    <w:rsid w:val="00A07045"/>
    <w:rsid w:val="00A07092"/>
    <w:rsid w:val="00A0798A"/>
    <w:rsid w:val="00A07B29"/>
    <w:rsid w:val="00A10216"/>
    <w:rsid w:val="00A109F5"/>
    <w:rsid w:val="00A10A85"/>
    <w:rsid w:val="00A10AF3"/>
    <w:rsid w:val="00A11487"/>
    <w:rsid w:val="00A114BB"/>
    <w:rsid w:val="00A11F9C"/>
    <w:rsid w:val="00A13C1E"/>
    <w:rsid w:val="00A14325"/>
    <w:rsid w:val="00A156C1"/>
    <w:rsid w:val="00A159B1"/>
    <w:rsid w:val="00A16721"/>
    <w:rsid w:val="00A1762F"/>
    <w:rsid w:val="00A17833"/>
    <w:rsid w:val="00A1795B"/>
    <w:rsid w:val="00A202B2"/>
    <w:rsid w:val="00A2075F"/>
    <w:rsid w:val="00A21B86"/>
    <w:rsid w:val="00A23449"/>
    <w:rsid w:val="00A23634"/>
    <w:rsid w:val="00A24D6F"/>
    <w:rsid w:val="00A24D89"/>
    <w:rsid w:val="00A24EDB"/>
    <w:rsid w:val="00A25415"/>
    <w:rsid w:val="00A264DC"/>
    <w:rsid w:val="00A26E02"/>
    <w:rsid w:val="00A26F05"/>
    <w:rsid w:val="00A27039"/>
    <w:rsid w:val="00A27712"/>
    <w:rsid w:val="00A30144"/>
    <w:rsid w:val="00A31356"/>
    <w:rsid w:val="00A3159C"/>
    <w:rsid w:val="00A31B25"/>
    <w:rsid w:val="00A31DCD"/>
    <w:rsid w:val="00A31DD1"/>
    <w:rsid w:val="00A32277"/>
    <w:rsid w:val="00A32752"/>
    <w:rsid w:val="00A32DF0"/>
    <w:rsid w:val="00A33E2A"/>
    <w:rsid w:val="00A3493B"/>
    <w:rsid w:val="00A35442"/>
    <w:rsid w:val="00A3748A"/>
    <w:rsid w:val="00A374F1"/>
    <w:rsid w:val="00A37745"/>
    <w:rsid w:val="00A3796B"/>
    <w:rsid w:val="00A40220"/>
    <w:rsid w:val="00A407C5"/>
    <w:rsid w:val="00A40EFE"/>
    <w:rsid w:val="00A42091"/>
    <w:rsid w:val="00A4326D"/>
    <w:rsid w:val="00A4377D"/>
    <w:rsid w:val="00A438B6"/>
    <w:rsid w:val="00A4445A"/>
    <w:rsid w:val="00A44C9E"/>
    <w:rsid w:val="00A44D7C"/>
    <w:rsid w:val="00A4500D"/>
    <w:rsid w:val="00A45181"/>
    <w:rsid w:val="00A46A43"/>
    <w:rsid w:val="00A5090B"/>
    <w:rsid w:val="00A51EAB"/>
    <w:rsid w:val="00A527DD"/>
    <w:rsid w:val="00A52E8C"/>
    <w:rsid w:val="00A52EBB"/>
    <w:rsid w:val="00A53A4D"/>
    <w:rsid w:val="00A575BA"/>
    <w:rsid w:val="00A57FCE"/>
    <w:rsid w:val="00A60339"/>
    <w:rsid w:val="00A61222"/>
    <w:rsid w:val="00A62437"/>
    <w:rsid w:val="00A62B96"/>
    <w:rsid w:val="00A62CE1"/>
    <w:rsid w:val="00A63A85"/>
    <w:rsid w:val="00A64827"/>
    <w:rsid w:val="00A64D86"/>
    <w:rsid w:val="00A65194"/>
    <w:rsid w:val="00A651AD"/>
    <w:rsid w:val="00A657C7"/>
    <w:rsid w:val="00A65BC1"/>
    <w:rsid w:val="00A663FA"/>
    <w:rsid w:val="00A66951"/>
    <w:rsid w:val="00A66A5F"/>
    <w:rsid w:val="00A6786B"/>
    <w:rsid w:val="00A67CF7"/>
    <w:rsid w:val="00A7089D"/>
    <w:rsid w:val="00A719DE"/>
    <w:rsid w:val="00A72188"/>
    <w:rsid w:val="00A7274C"/>
    <w:rsid w:val="00A72BE1"/>
    <w:rsid w:val="00A7327A"/>
    <w:rsid w:val="00A743C5"/>
    <w:rsid w:val="00A74B0F"/>
    <w:rsid w:val="00A7541F"/>
    <w:rsid w:val="00A7555B"/>
    <w:rsid w:val="00A75E85"/>
    <w:rsid w:val="00A760A2"/>
    <w:rsid w:val="00A76A55"/>
    <w:rsid w:val="00A76FCE"/>
    <w:rsid w:val="00A8010B"/>
    <w:rsid w:val="00A80753"/>
    <w:rsid w:val="00A815C1"/>
    <w:rsid w:val="00A81967"/>
    <w:rsid w:val="00A81CEE"/>
    <w:rsid w:val="00A820F8"/>
    <w:rsid w:val="00A82251"/>
    <w:rsid w:val="00A82288"/>
    <w:rsid w:val="00A824AB"/>
    <w:rsid w:val="00A82838"/>
    <w:rsid w:val="00A82F46"/>
    <w:rsid w:val="00A83C90"/>
    <w:rsid w:val="00A845AA"/>
    <w:rsid w:val="00A8642E"/>
    <w:rsid w:val="00A87AD3"/>
    <w:rsid w:val="00A87B05"/>
    <w:rsid w:val="00A90783"/>
    <w:rsid w:val="00A90C5D"/>
    <w:rsid w:val="00A9122A"/>
    <w:rsid w:val="00A9249E"/>
    <w:rsid w:val="00A924E9"/>
    <w:rsid w:val="00A92C6E"/>
    <w:rsid w:val="00A92FA5"/>
    <w:rsid w:val="00A934B9"/>
    <w:rsid w:val="00A95035"/>
    <w:rsid w:val="00A95ABA"/>
    <w:rsid w:val="00A95F52"/>
    <w:rsid w:val="00A963C6"/>
    <w:rsid w:val="00AA002F"/>
    <w:rsid w:val="00AA0799"/>
    <w:rsid w:val="00AA1482"/>
    <w:rsid w:val="00AA15B7"/>
    <w:rsid w:val="00AA15E8"/>
    <w:rsid w:val="00AA195B"/>
    <w:rsid w:val="00AA1ACF"/>
    <w:rsid w:val="00AA227B"/>
    <w:rsid w:val="00AA2AC9"/>
    <w:rsid w:val="00AA321C"/>
    <w:rsid w:val="00AA393A"/>
    <w:rsid w:val="00AA39F2"/>
    <w:rsid w:val="00AA412E"/>
    <w:rsid w:val="00AA4202"/>
    <w:rsid w:val="00AA460B"/>
    <w:rsid w:val="00AA4B4F"/>
    <w:rsid w:val="00AA6E25"/>
    <w:rsid w:val="00AB0016"/>
    <w:rsid w:val="00AB02BB"/>
    <w:rsid w:val="00AB0C5B"/>
    <w:rsid w:val="00AB0CCE"/>
    <w:rsid w:val="00AB15ED"/>
    <w:rsid w:val="00AB2C44"/>
    <w:rsid w:val="00AB2FE2"/>
    <w:rsid w:val="00AB38B3"/>
    <w:rsid w:val="00AB3C8D"/>
    <w:rsid w:val="00AB4DDE"/>
    <w:rsid w:val="00AB4E05"/>
    <w:rsid w:val="00AB64F6"/>
    <w:rsid w:val="00AB6641"/>
    <w:rsid w:val="00AB70F4"/>
    <w:rsid w:val="00AB755B"/>
    <w:rsid w:val="00AB7818"/>
    <w:rsid w:val="00AB7C39"/>
    <w:rsid w:val="00AB7EC3"/>
    <w:rsid w:val="00AC164E"/>
    <w:rsid w:val="00AC1EE0"/>
    <w:rsid w:val="00AC39FB"/>
    <w:rsid w:val="00AC4244"/>
    <w:rsid w:val="00AC4EE1"/>
    <w:rsid w:val="00AC50FD"/>
    <w:rsid w:val="00AC518C"/>
    <w:rsid w:val="00AC54CE"/>
    <w:rsid w:val="00AC59C1"/>
    <w:rsid w:val="00AC7508"/>
    <w:rsid w:val="00AC7CD7"/>
    <w:rsid w:val="00AD1649"/>
    <w:rsid w:val="00AD28A8"/>
    <w:rsid w:val="00AD2F5B"/>
    <w:rsid w:val="00AD350E"/>
    <w:rsid w:val="00AD385F"/>
    <w:rsid w:val="00AD45CB"/>
    <w:rsid w:val="00AD4DFE"/>
    <w:rsid w:val="00AD53F6"/>
    <w:rsid w:val="00AD5739"/>
    <w:rsid w:val="00AD603F"/>
    <w:rsid w:val="00AD6241"/>
    <w:rsid w:val="00AD7120"/>
    <w:rsid w:val="00AD7D7D"/>
    <w:rsid w:val="00AE0AA1"/>
    <w:rsid w:val="00AE0EEA"/>
    <w:rsid w:val="00AE1541"/>
    <w:rsid w:val="00AE15B7"/>
    <w:rsid w:val="00AE216E"/>
    <w:rsid w:val="00AE2833"/>
    <w:rsid w:val="00AE28BE"/>
    <w:rsid w:val="00AE2CDD"/>
    <w:rsid w:val="00AE365B"/>
    <w:rsid w:val="00AE3BB2"/>
    <w:rsid w:val="00AE455D"/>
    <w:rsid w:val="00AE4FD5"/>
    <w:rsid w:val="00AE561B"/>
    <w:rsid w:val="00AE65B4"/>
    <w:rsid w:val="00AE7000"/>
    <w:rsid w:val="00AE7067"/>
    <w:rsid w:val="00AE7401"/>
    <w:rsid w:val="00AE7990"/>
    <w:rsid w:val="00AF1722"/>
    <w:rsid w:val="00AF292C"/>
    <w:rsid w:val="00AF292D"/>
    <w:rsid w:val="00AF3168"/>
    <w:rsid w:val="00AF31B2"/>
    <w:rsid w:val="00AF32E0"/>
    <w:rsid w:val="00AF3E34"/>
    <w:rsid w:val="00AF3E94"/>
    <w:rsid w:val="00AF5094"/>
    <w:rsid w:val="00AF69B4"/>
    <w:rsid w:val="00AF69F8"/>
    <w:rsid w:val="00AF763F"/>
    <w:rsid w:val="00AF7D68"/>
    <w:rsid w:val="00B00AA9"/>
    <w:rsid w:val="00B0129D"/>
    <w:rsid w:val="00B016F3"/>
    <w:rsid w:val="00B01EC3"/>
    <w:rsid w:val="00B024DD"/>
    <w:rsid w:val="00B02AB7"/>
    <w:rsid w:val="00B02E96"/>
    <w:rsid w:val="00B03977"/>
    <w:rsid w:val="00B04631"/>
    <w:rsid w:val="00B046D4"/>
    <w:rsid w:val="00B04F3E"/>
    <w:rsid w:val="00B05048"/>
    <w:rsid w:val="00B0529E"/>
    <w:rsid w:val="00B056D5"/>
    <w:rsid w:val="00B065B6"/>
    <w:rsid w:val="00B07249"/>
    <w:rsid w:val="00B073E0"/>
    <w:rsid w:val="00B0785D"/>
    <w:rsid w:val="00B111E9"/>
    <w:rsid w:val="00B123EC"/>
    <w:rsid w:val="00B12638"/>
    <w:rsid w:val="00B12B26"/>
    <w:rsid w:val="00B1301D"/>
    <w:rsid w:val="00B1323C"/>
    <w:rsid w:val="00B13515"/>
    <w:rsid w:val="00B13629"/>
    <w:rsid w:val="00B1442D"/>
    <w:rsid w:val="00B14B64"/>
    <w:rsid w:val="00B15C51"/>
    <w:rsid w:val="00B16464"/>
    <w:rsid w:val="00B164FB"/>
    <w:rsid w:val="00B16D74"/>
    <w:rsid w:val="00B171E5"/>
    <w:rsid w:val="00B17725"/>
    <w:rsid w:val="00B17F8C"/>
    <w:rsid w:val="00B203E0"/>
    <w:rsid w:val="00B20701"/>
    <w:rsid w:val="00B20782"/>
    <w:rsid w:val="00B2083B"/>
    <w:rsid w:val="00B210C9"/>
    <w:rsid w:val="00B21224"/>
    <w:rsid w:val="00B2142A"/>
    <w:rsid w:val="00B217F7"/>
    <w:rsid w:val="00B21D88"/>
    <w:rsid w:val="00B22193"/>
    <w:rsid w:val="00B22D4F"/>
    <w:rsid w:val="00B22E34"/>
    <w:rsid w:val="00B23140"/>
    <w:rsid w:val="00B233D2"/>
    <w:rsid w:val="00B243C7"/>
    <w:rsid w:val="00B24501"/>
    <w:rsid w:val="00B24F7A"/>
    <w:rsid w:val="00B24FA3"/>
    <w:rsid w:val="00B2532B"/>
    <w:rsid w:val="00B25E93"/>
    <w:rsid w:val="00B263F1"/>
    <w:rsid w:val="00B26F40"/>
    <w:rsid w:val="00B270E0"/>
    <w:rsid w:val="00B27C1A"/>
    <w:rsid w:val="00B30090"/>
    <w:rsid w:val="00B30328"/>
    <w:rsid w:val="00B30490"/>
    <w:rsid w:val="00B30D15"/>
    <w:rsid w:val="00B324C4"/>
    <w:rsid w:val="00B32506"/>
    <w:rsid w:val="00B3257D"/>
    <w:rsid w:val="00B329C1"/>
    <w:rsid w:val="00B334C3"/>
    <w:rsid w:val="00B33655"/>
    <w:rsid w:val="00B343E9"/>
    <w:rsid w:val="00B34755"/>
    <w:rsid w:val="00B34A6F"/>
    <w:rsid w:val="00B34E84"/>
    <w:rsid w:val="00B35004"/>
    <w:rsid w:val="00B354D7"/>
    <w:rsid w:val="00B36711"/>
    <w:rsid w:val="00B36EF4"/>
    <w:rsid w:val="00B3734A"/>
    <w:rsid w:val="00B37467"/>
    <w:rsid w:val="00B408A3"/>
    <w:rsid w:val="00B4195D"/>
    <w:rsid w:val="00B420A7"/>
    <w:rsid w:val="00B421F9"/>
    <w:rsid w:val="00B425E7"/>
    <w:rsid w:val="00B468C6"/>
    <w:rsid w:val="00B50B61"/>
    <w:rsid w:val="00B51376"/>
    <w:rsid w:val="00B51611"/>
    <w:rsid w:val="00B5178C"/>
    <w:rsid w:val="00B51840"/>
    <w:rsid w:val="00B51DEB"/>
    <w:rsid w:val="00B5207F"/>
    <w:rsid w:val="00B526C8"/>
    <w:rsid w:val="00B53ECB"/>
    <w:rsid w:val="00B558D5"/>
    <w:rsid w:val="00B5648F"/>
    <w:rsid w:val="00B56B43"/>
    <w:rsid w:val="00B570B7"/>
    <w:rsid w:val="00B57BC2"/>
    <w:rsid w:val="00B57E57"/>
    <w:rsid w:val="00B62593"/>
    <w:rsid w:val="00B62614"/>
    <w:rsid w:val="00B62760"/>
    <w:rsid w:val="00B62EE1"/>
    <w:rsid w:val="00B6385B"/>
    <w:rsid w:val="00B63FA7"/>
    <w:rsid w:val="00B64CE6"/>
    <w:rsid w:val="00B64F3C"/>
    <w:rsid w:val="00B64FFC"/>
    <w:rsid w:val="00B652F8"/>
    <w:rsid w:val="00B657C4"/>
    <w:rsid w:val="00B660ED"/>
    <w:rsid w:val="00B66ACF"/>
    <w:rsid w:val="00B66F55"/>
    <w:rsid w:val="00B6730D"/>
    <w:rsid w:val="00B678F4"/>
    <w:rsid w:val="00B703BD"/>
    <w:rsid w:val="00B70D6C"/>
    <w:rsid w:val="00B710A2"/>
    <w:rsid w:val="00B7196F"/>
    <w:rsid w:val="00B71DFE"/>
    <w:rsid w:val="00B727DC"/>
    <w:rsid w:val="00B72C13"/>
    <w:rsid w:val="00B74065"/>
    <w:rsid w:val="00B741A1"/>
    <w:rsid w:val="00B74313"/>
    <w:rsid w:val="00B74E9A"/>
    <w:rsid w:val="00B75AA6"/>
    <w:rsid w:val="00B77DD3"/>
    <w:rsid w:val="00B80224"/>
    <w:rsid w:val="00B80242"/>
    <w:rsid w:val="00B8031A"/>
    <w:rsid w:val="00B80C76"/>
    <w:rsid w:val="00B80F29"/>
    <w:rsid w:val="00B8141A"/>
    <w:rsid w:val="00B8169E"/>
    <w:rsid w:val="00B81A1C"/>
    <w:rsid w:val="00B8241A"/>
    <w:rsid w:val="00B828B4"/>
    <w:rsid w:val="00B82C4A"/>
    <w:rsid w:val="00B82F38"/>
    <w:rsid w:val="00B839AE"/>
    <w:rsid w:val="00B83EC6"/>
    <w:rsid w:val="00B85836"/>
    <w:rsid w:val="00B85AAC"/>
    <w:rsid w:val="00B86A67"/>
    <w:rsid w:val="00B8753D"/>
    <w:rsid w:val="00B87894"/>
    <w:rsid w:val="00B87C0C"/>
    <w:rsid w:val="00B907FB"/>
    <w:rsid w:val="00B90B4F"/>
    <w:rsid w:val="00B90EB6"/>
    <w:rsid w:val="00B90FED"/>
    <w:rsid w:val="00B91B5A"/>
    <w:rsid w:val="00B91CF0"/>
    <w:rsid w:val="00B92155"/>
    <w:rsid w:val="00B93DBD"/>
    <w:rsid w:val="00B9485F"/>
    <w:rsid w:val="00B94C47"/>
    <w:rsid w:val="00B95055"/>
    <w:rsid w:val="00B956DF"/>
    <w:rsid w:val="00B96287"/>
    <w:rsid w:val="00B9698C"/>
    <w:rsid w:val="00B96E2C"/>
    <w:rsid w:val="00B97167"/>
    <w:rsid w:val="00B97C52"/>
    <w:rsid w:val="00BA0968"/>
    <w:rsid w:val="00BA2668"/>
    <w:rsid w:val="00BA4347"/>
    <w:rsid w:val="00BA6770"/>
    <w:rsid w:val="00BA6B08"/>
    <w:rsid w:val="00BA6DB1"/>
    <w:rsid w:val="00BA707C"/>
    <w:rsid w:val="00BA775B"/>
    <w:rsid w:val="00BA78CC"/>
    <w:rsid w:val="00BB13B9"/>
    <w:rsid w:val="00BB140C"/>
    <w:rsid w:val="00BB18C7"/>
    <w:rsid w:val="00BB3280"/>
    <w:rsid w:val="00BB3CD1"/>
    <w:rsid w:val="00BB403B"/>
    <w:rsid w:val="00BB4472"/>
    <w:rsid w:val="00BB5895"/>
    <w:rsid w:val="00BB5C2A"/>
    <w:rsid w:val="00BB621B"/>
    <w:rsid w:val="00BB63FD"/>
    <w:rsid w:val="00BB6469"/>
    <w:rsid w:val="00BB73F4"/>
    <w:rsid w:val="00BB76E6"/>
    <w:rsid w:val="00BB78D1"/>
    <w:rsid w:val="00BC1927"/>
    <w:rsid w:val="00BC1C73"/>
    <w:rsid w:val="00BC3E92"/>
    <w:rsid w:val="00BC3FFF"/>
    <w:rsid w:val="00BC53B0"/>
    <w:rsid w:val="00BC6C57"/>
    <w:rsid w:val="00BC6D0E"/>
    <w:rsid w:val="00BC7D70"/>
    <w:rsid w:val="00BD0155"/>
    <w:rsid w:val="00BD1191"/>
    <w:rsid w:val="00BD278B"/>
    <w:rsid w:val="00BD2B64"/>
    <w:rsid w:val="00BD31A1"/>
    <w:rsid w:val="00BD3E6E"/>
    <w:rsid w:val="00BD44D2"/>
    <w:rsid w:val="00BD44FA"/>
    <w:rsid w:val="00BD462D"/>
    <w:rsid w:val="00BD53BD"/>
    <w:rsid w:val="00BD5424"/>
    <w:rsid w:val="00BD64F7"/>
    <w:rsid w:val="00BD7F19"/>
    <w:rsid w:val="00BE0351"/>
    <w:rsid w:val="00BE102F"/>
    <w:rsid w:val="00BE162A"/>
    <w:rsid w:val="00BE23B8"/>
    <w:rsid w:val="00BE2A0D"/>
    <w:rsid w:val="00BE3215"/>
    <w:rsid w:val="00BE6339"/>
    <w:rsid w:val="00BE6F8F"/>
    <w:rsid w:val="00BE7074"/>
    <w:rsid w:val="00BF00C6"/>
    <w:rsid w:val="00BF06CE"/>
    <w:rsid w:val="00BF1AE3"/>
    <w:rsid w:val="00BF1D03"/>
    <w:rsid w:val="00BF1F68"/>
    <w:rsid w:val="00BF3460"/>
    <w:rsid w:val="00BF35BB"/>
    <w:rsid w:val="00BF40AE"/>
    <w:rsid w:val="00BF4691"/>
    <w:rsid w:val="00BF46BB"/>
    <w:rsid w:val="00BF5032"/>
    <w:rsid w:val="00BF510D"/>
    <w:rsid w:val="00BF58B6"/>
    <w:rsid w:val="00BF60F6"/>
    <w:rsid w:val="00BF7AC5"/>
    <w:rsid w:val="00C00018"/>
    <w:rsid w:val="00C00EC4"/>
    <w:rsid w:val="00C010B5"/>
    <w:rsid w:val="00C02258"/>
    <w:rsid w:val="00C026DE"/>
    <w:rsid w:val="00C02D5B"/>
    <w:rsid w:val="00C03075"/>
    <w:rsid w:val="00C03E69"/>
    <w:rsid w:val="00C043AA"/>
    <w:rsid w:val="00C04B70"/>
    <w:rsid w:val="00C04CF3"/>
    <w:rsid w:val="00C04F0F"/>
    <w:rsid w:val="00C04FBF"/>
    <w:rsid w:val="00C0617B"/>
    <w:rsid w:val="00C06192"/>
    <w:rsid w:val="00C06F4F"/>
    <w:rsid w:val="00C070E0"/>
    <w:rsid w:val="00C10292"/>
    <w:rsid w:val="00C12DC9"/>
    <w:rsid w:val="00C13657"/>
    <w:rsid w:val="00C140E9"/>
    <w:rsid w:val="00C14340"/>
    <w:rsid w:val="00C15154"/>
    <w:rsid w:val="00C152E6"/>
    <w:rsid w:val="00C15F4C"/>
    <w:rsid w:val="00C15F82"/>
    <w:rsid w:val="00C16732"/>
    <w:rsid w:val="00C17F88"/>
    <w:rsid w:val="00C2192D"/>
    <w:rsid w:val="00C21BD3"/>
    <w:rsid w:val="00C23554"/>
    <w:rsid w:val="00C2374B"/>
    <w:rsid w:val="00C24644"/>
    <w:rsid w:val="00C24F5D"/>
    <w:rsid w:val="00C2532D"/>
    <w:rsid w:val="00C258DC"/>
    <w:rsid w:val="00C25CD8"/>
    <w:rsid w:val="00C263E8"/>
    <w:rsid w:val="00C269C0"/>
    <w:rsid w:val="00C26C13"/>
    <w:rsid w:val="00C26CFD"/>
    <w:rsid w:val="00C27B29"/>
    <w:rsid w:val="00C27EB3"/>
    <w:rsid w:val="00C30F62"/>
    <w:rsid w:val="00C31DC3"/>
    <w:rsid w:val="00C32FC4"/>
    <w:rsid w:val="00C33173"/>
    <w:rsid w:val="00C33279"/>
    <w:rsid w:val="00C335FB"/>
    <w:rsid w:val="00C33EEC"/>
    <w:rsid w:val="00C33F03"/>
    <w:rsid w:val="00C34396"/>
    <w:rsid w:val="00C344C2"/>
    <w:rsid w:val="00C348E3"/>
    <w:rsid w:val="00C34F64"/>
    <w:rsid w:val="00C34F97"/>
    <w:rsid w:val="00C35F7D"/>
    <w:rsid w:val="00C36938"/>
    <w:rsid w:val="00C37C2D"/>
    <w:rsid w:val="00C410D9"/>
    <w:rsid w:val="00C41598"/>
    <w:rsid w:val="00C44D5E"/>
    <w:rsid w:val="00C453B8"/>
    <w:rsid w:val="00C45A47"/>
    <w:rsid w:val="00C45C8C"/>
    <w:rsid w:val="00C45FAF"/>
    <w:rsid w:val="00C4628C"/>
    <w:rsid w:val="00C463E1"/>
    <w:rsid w:val="00C46C04"/>
    <w:rsid w:val="00C478E3"/>
    <w:rsid w:val="00C47B50"/>
    <w:rsid w:val="00C47B68"/>
    <w:rsid w:val="00C50F72"/>
    <w:rsid w:val="00C5265A"/>
    <w:rsid w:val="00C52A77"/>
    <w:rsid w:val="00C537C4"/>
    <w:rsid w:val="00C53852"/>
    <w:rsid w:val="00C538CC"/>
    <w:rsid w:val="00C5432D"/>
    <w:rsid w:val="00C55015"/>
    <w:rsid w:val="00C5749E"/>
    <w:rsid w:val="00C60B78"/>
    <w:rsid w:val="00C61AB2"/>
    <w:rsid w:val="00C62CE5"/>
    <w:rsid w:val="00C6308A"/>
    <w:rsid w:val="00C6476E"/>
    <w:rsid w:val="00C6490D"/>
    <w:rsid w:val="00C64B3F"/>
    <w:rsid w:val="00C64CEB"/>
    <w:rsid w:val="00C64F66"/>
    <w:rsid w:val="00C652CE"/>
    <w:rsid w:val="00C65472"/>
    <w:rsid w:val="00C65FE2"/>
    <w:rsid w:val="00C667EA"/>
    <w:rsid w:val="00C66998"/>
    <w:rsid w:val="00C672A0"/>
    <w:rsid w:val="00C708F5"/>
    <w:rsid w:val="00C70AA8"/>
    <w:rsid w:val="00C70D40"/>
    <w:rsid w:val="00C70F22"/>
    <w:rsid w:val="00C72110"/>
    <w:rsid w:val="00C72645"/>
    <w:rsid w:val="00C72B44"/>
    <w:rsid w:val="00C73F47"/>
    <w:rsid w:val="00C74DB3"/>
    <w:rsid w:val="00C753D1"/>
    <w:rsid w:val="00C75F59"/>
    <w:rsid w:val="00C805D2"/>
    <w:rsid w:val="00C810D6"/>
    <w:rsid w:val="00C81255"/>
    <w:rsid w:val="00C84482"/>
    <w:rsid w:val="00C84AC8"/>
    <w:rsid w:val="00C84F85"/>
    <w:rsid w:val="00C85665"/>
    <w:rsid w:val="00C86C13"/>
    <w:rsid w:val="00C870BD"/>
    <w:rsid w:val="00C9160E"/>
    <w:rsid w:val="00C92DDE"/>
    <w:rsid w:val="00C9363D"/>
    <w:rsid w:val="00C93721"/>
    <w:rsid w:val="00C94662"/>
    <w:rsid w:val="00C94BAD"/>
    <w:rsid w:val="00C95BAA"/>
    <w:rsid w:val="00C9603B"/>
    <w:rsid w:val="00C96B26"/>
    <w:rsid w:val="00C96DE5"/>
    <w:rsid w:val="00C976D4"/>
    <w:rsid w:val="00C97ED7"/>
    <w:rsid w:val="00CA0187"/>
    <w:rsid w:val="00CA07C7"/>
    <w:rsid w:val="00CA12D9"/>
    <w:rsid w:val="00CA1991"/>
    <w:rsid w:val="00CA2A3D"/>
    <w:rsid w:val="00CA2DAB"/>
    <w:rsid w:val="00CA2EA5"/>
    <w:rsid w:val="00CA3D54"/>
    <w:rsid w:val="00CA4717"/>
    <w:rsid w:val="00CA5AF9"/>
    <w:rsid w:val="00CA5B32"/>
    <w:rsid w:val="00CA5DD9"/>
    <w:rsid w:val="00CA605C"/>
    <w:rsid w:val="00CA75D2"/>
    <w:rsid w:val="00CA78CB"/>
    <w:rsid w:val="00CA7AB9"/>
    <w:rsid w:val="00CB26C3"/>
    <w:rsid w:val="00CB2D96"/>
    <w:rsid w:val="00CB3011"/>
    <w:rsid w:val="00CB34F1"/>
    <w:rsid w:val="00CB41E3"/>
    <w:rsid w:val="00CB6023"/>
    <w:rsid w:val="00CB7385"/>
    <w:rsid w:val="00CB7B10"/>
    <w:rsid w:val="00CB7B25"/>
    <w:rsid w:val="00CC0134"/>
    <w:rsid w:val="00CC217E"/>
    <w:rsid w:val="00CC2546"/>
    <w:rsid w:val="00CC2627"/>
    <w:rsid w:val="00CC2987"/>
    <w:rsid w:val="00CC2AF2"/>
    <w:rsid w:val="00CC3283"/>
    <w:rsid w:val="00CC4225"/>
    <w:rsid w:val="00CC49D8"/>
    <w:rsid w:val="00CC52D7"/>
    <w:rsid w:val="00CC5AAF"/>
    <w:rsid w:val="00CC6E90"/>
    <w:rsid w:val="00CC795E"/>
    <w:rsid w:val="00CC7975"/>
    <w:rsid w:val="00CC7A29"/>
    <w:rsid w:val="00CC7C1A"/>
    <w:rsid w:val="00CD116D"/>
    <w:rsid w:val="00CD1288"/>
    <w:rsid w:val="00CD1BB6"/>
    <w:rsid w:val="00CD236C"/>
    <w:rsid w:val="00CD4029"/>
    <w:rsid w:val="00CD4B4C"/>
    <w:rsid w:val="00CD63C2"/>
    <w:rsid w:val="00CD6A1C"/>
    <w:rsid w:val="00CD6A94"/>
    <w:rsid w:val="00CE03C2"/>
    <w:rsid w:val="00CE1E00"/>
    <w:rsid w:val="00CE2343"/>
    <w:rsid w:val="00CE3C94"/>
    <w:rsid w:val="00CE47CB"/>
    <w:rsid w:val="00CE5009"/>
    <w:rsid w:val="00CE5673"/>
    <w:rsid w:val="00CE5981"/>
    <w:rsid w:val="00CE6359"/>
    <w:rsid w:val="00CE7867"/>
    <w:rsid w:val="00CF0550"/>
    <w:rsid w:val="00CF0A65"/>
    <w:rsid w:val="00CF0B39"/>
    <w:rsid w:val="00CF0F3E"/>
    <w:rsid w:val="00CF1533"/>
    <w:rsid w:val="00CF19FF"/>
    <w:rsid w:val="00CF29AA"/>
    <w:rsid w:val="00CF30B5"/>
    <w:rsid w:val="00CF36E0"/>
    <w:rsid w:val="00CF39C4"/>
    <w:rsid w:val="00CF532A"/>
    <w:rsid w:val="00D00F2F"/>
    <w:rsid w:val="00D01255"/>
    <w:rsid w:val="00D01316"/>
    <w:rsid w:val="00D039A3"/>
    <w:rsid w:val="00D047F5"/>
    <w:rsid w:val="00D04F0D"/>
    <w:rsid w:val="00D06102"/>
    <w:rsid w:val="00D061C3"/>
    <w:rsid w:val="00D073CF"/>
    <w:rsid w:val="00D07568"/>
    <w:rsid w:val="00D07586"/>
    <w:rsid w:val="00D079D7"/>
    <w:rsid w:val="00D07F2C"/>
    <w:rsid w:val="00D07F5E"/>
    <w:rsid w:val="00D1392A"/>
    <w:rsid w:val="00D13A53"/>
    <w:rsid w:val="00D1415D"/>
    <w:rsid w:val="00D15DDE"/>
    <w:rsid w:val="00D162FF"/>
    <w:rsid w:val="00D16599"/>
    <w:rsid w:val="00D166B2"/>
    <w:rsid w:val="00D170DF"/>
    <w:rsid w:val="00D179E0"/>
    <w:rsid w:val="00D20BDC"/>
    <w:rsid w:val="00D20E2C"/>
    <w:rsid w:val="00D21418"/>
    <w:rsid w:val="00D216D4"/>
    <w:rsid w:val="00D21945"/>
    <w:rsid w:val="00D21B4D"/>
    <w:rsid w:val="00D2281F"/>
    <w:rsid w:val="00D22BB9"/>
    <w:rsid w:val="00D23C8F"/>
    <w:rsid w:val="00D23FF5"/>
    <w:rsid w:val="00D2410C"/>
    <w:rsid w:val="00D2438B"/>
    <w:rsid w:val="00D24697"/>
    <w:rsid w:val="00D24A3D"/>
    <w:rsid w:val="00D24D99"/>
    <w:rsid w:val="00D25EA2"/>
    <w:rsid w:val="00D25FF4"/>
    <w:rsid w:val="00D2700E"/>
    <w:rsid w:val="00D2709F"/>
    <w:rsid w:val="00D3205F"/>
    <w:rsid w:val="00D325ED"/>
    <w:rsid w:val="00D32EC5"/>
    <w:rsid w:val="00D32F7B"/>
    <w:rsid w:val="00D3316D"/>
    <w:rsid w:val="00D3458C"/>
    <w:rsid w:val="00D34850"/>
    <w:rsid w:val="00D34CC4"/>
    <w:rsid w:val="00D35694"/>
    <w:rsid w:val="00D35D25"/>
    <w:rsid w:val="00D35F7C"/>
    <w:rsid w:val="00D3618E"/>
    <w:rsid w:val="00D364C7"/>
    <w:rsid w:val="00D36CA3"/>
    <w:rsid w:val="00D36CDF"/>
    <w:rsid w:val="00D409FB"/>
    <w:rsid w:val="00D40A13"/>
    <w:rsid w:val="00D41491"/>
    <w:rsid w:val="00D41CE3"/>
    <w:rsid w:val="00D4244B"/>
    <w:rsid w:val="00D4265E"/>
    <w:rsid w:val="00D4391F"/>
    <w:rsid w:val="00D43DE4"/>
    <w:rsid w:val="00D45B32"/>
    <w:rsid w:val="00D46A59"/>
    <w:rsid w:val="00D46EBB"/>
    <w:rsid w:val="00D4770E"/>
    <w:rsid w:val="00D47AE3"/>
    <w:rsid w:val="00D50E14"/>
    <w:rsid w:val="00D518E5"/>
    <w:rsid w:val="00D51B16"/>
    <w:rsid w:val="00D5247A"/>
    <w:rsid w:val="00D52AC9"/>
    <w:rsid w:val="00D54E19"/>
    <w:rsid w:val="00D552C4"/>
    <w:rsid w:val="00D55FF8"/>
    <w:rsid w:val="00D560D3"/>
    <w:rsid w:val="00D562EF"/>
    <w:rsid w:val="00D566D2"/>
    <w:rsid w:val="00D57574"/>
    <w:rsid w:val="00D57644"/>
    <w:rsid w:val="00D625DB"/>
    <w:rsid w:val="00D62C53"/>
    <w:rsid w:val="00D6457B"/>
    <w:rsid w:val="00D64BC0"/>
    <w:rsid w:val="00D64C7A"/>
    <w:rsid w:val="00D65458"/>
    <w:rsid w:val="00D65B0C"/>
    <w:rsid w:val="00D66EB0"/>
    <w:rsid w:val="00D676E8"/>
    <w:rsid w:val="00D67D0A"/>
    <w:rsid w:val="00D70A8A"/>
    <w:rsid w:val="00D70D48"/>
    <w:rsid w:val="00D71605"/>
    <w:rsid w:val="00D7203F"/>
    <w:rsid w:val="00D738A8"/>
    <w:rsid w:val="00D73BCD"/>
    <w:rsid w:val="00D755F9"/>
    <w:rsid w:val="00D75852"/>
    <w:rsid w:val="00D76EC5"/>
    <w:rsid w:val="00D802AD"/>
    <w:rsid w:val="00D811BA"/>
    <w:rsid w:val="00D815DB"/>
    <w:rsid w:val="00D81746"/>
    <w:rsid w:val="00D81A41"/>
    <w:rsid w:val="00D82BDE"/>
    <w:rsid w:val="00D838EF"/>
    <w:rsid w:val="00D84039"/>
    <w:rsid w:val="00D84775"/>
    <w:rsid w:val="00D84A9C"/>
    <w:rsid w:val="00D84D44"/>
    <w:rsid w:val="00D85273"/>
    <w:rsid w:val="00D85DD0"/>
    <w:rsid w:val="00D87628"/>
    <w:rsid w:val="00D87D73"/>
    <w:rsid w:val="00D91232"/>
    <w:rsid w:val="00D912C8"/>
    <w:rsid w:val="00D92608"/>
    <w:rsid w:val="00D92EB9"/>
    <w:rsid w:val="00D944CE"/>
    <w:rsid w:val="00D95087"/>
    <w:rsid w:val="00D95504"/>
    <w:rsid w:val="00D963A1"/>
    <w:rsid w:val="00D9688A"/>
    <w:rsid w:val="00D9758C"/>
    <w:rsid w:val="00D976E7"/>
    <w:rsid w:val="00D97E8A"/>
    <w:rsid w:val="00D97F3A"/>
    <w:rsid w:val="00DA0042"/>
    <w:rsid w:val="00DA0736"/>
    <w:rsid w:val="00DA12F7"/>
    <w:rsid w:val="00DA1A17"/>
    <w:rsid w:val="00DA293E"/>
    <w:rsid w:val="00DA3733"/>
    <w:rsid w:val="00DA38E1"/>
    <w:rsid w:val="00DA3ADC"/>
    <w:rsid w:val="00DA3C98"/>
    <w:rsid w:val="00DA43A3"/>
    <w:rsid w:val="00DA4954"/>
    <w:rsid w:val="00DA4A4B"/>
    <w:rsid w:val="00DA4B73"/>
    <w:rsid w:val="00DA4BEE"/>
    <w:rsid w:val="00DA5275"/>
    <w:rsid w:val="00DA5B0C"/>
    <w:rsid w:val="00DA5DBA"/>
    <w:rsid w:val="00DA66C6"/>
    <w:rsid w:val="00DA66DD"/>
    <w:rsid w:val="00DB0C64"/>
    <w:rsid w:val="00DB1C29"/>
    <w:rsid w:val="00DB223F"/>
    <w:rsid w:val="00DB259F"/>
    <w:rsid w:val="00DB2844"/>
    <w:rsid w:val="00DB285A"/>
    <w:rsid w:val="00DB2BEC"/>
    <w:rsid w:val="00DB304A"/>
    <w:rsid w:val="00DB3088"/>
    <w:rsid w:val="00DB4576"/>
    <w:rsid w:val="00DB5264"/>
    <w:rsid w:val="00DB52F5"/>
    <w:rsid w:val="00DB58E7"/>
    <w:rsid w:val="00DB5E98"/>
    <w:rsid w:val="00DB68E5"/>
    <w:rsid w:val="00DB6A91"/>
    <w:rsid w:val="00DB6D35"/>
    <w:rsid w:val="00DB7044"/>
    <w:rsid w:val="00DB7355"/>
    <w:rsid w:val="00DB778A"/>
    <w:rsid w:val="00DB7FCC"/>
    <w:rsid w:val="00DC02A5"/>
    <w:rsid w:val="00DC06FA"/>
    <w:rsid w:val="00DC1488"/>
    <w:rsid w:val="00DC2430"/>
    <w:rsid w:val="00DC2448"/>
    <w:rsid w:val="00DC2BFA"/>
    <w:rsid w:val="00DC2E83"/>
    <w:rsid w:val="00DC49FB"/>
    <w:rsid w:val="00DC5701"/>
    <w:rsid w:val="00DC5A3C"/>
    <w:rsid w:val="00DC5E3A"/>
    <w:rsid w:val="00DC68BA"/>
    <w:rsid w:val="00DC6E7F"/>
    <w:rsid w:val="00DC7550"/>
    <w:rsid w:val="00DD0868"/>
    <w:rsid w:val="00DD1149"/>
    <w:rsid w:val="00DD1964"/>
    <w:rsid w:val="00DD1B9F"/>
    <w:rsid w:val="00DD23B8"/>
    <w:rsid w:val="00DD2617"/>
    <w:rsid w:val="00DD2BB5"/>
    <w:rsid w:val="00DD4217"/>
    <w:rsid w:val="00DD4532"/>
    <w:rsid w:val="00DD453E"/>
    <w:rsid w:val="00DD4572"/>
    <w:rsid w:val="00DD50BD"/>
    <w:rsid w:val="00DD54E0"/>
    <w:rsid w:val="00DD573F"/>
    <w:rsid w:val="00DD5A2F"/>
    <w:rsid w:val="00DD5A8D"/>
    <w:rsid w:val="00DD5CDF"/>
    <w:rsid w:val="00DD6BE3"/>
    <w:rsid w:val="00DD6C39"/>
    <w:rsid w:val="00DD6D25"/>
    <w:rsid w:val="00DD6E75"/>
    <w:rsid w:val="00DD6ED2"/>
    <w:rsid w:val="00DD73DD"/>
    <w:rsid w:val="00DD758D"/>
    <w:rsid w:val="00DE1505"/>
    <w:rsid w:val="00DE1FCE"/>
    <w:rsid w:val="00DE3263"/>
    <w:rsid w:val="00DE3ED9"/>
    <w:rsid w:val="00DE4DBF"/>
    <w:rsid w:val="00DE525A"/>
    <w:rsid w:val="00DE56CC"/>
    <w:rsid w:val="00DE57A7"/>
    <w:rsid w:val="00DE6A09"/>
    <w:rsid w:val="00DE75E6"/>
    <w:rsid w:val="00DF041B"/>
    <w:rsid w:val="00DF1459"/>
    <w:rsid w:val="00DF225F"/>
    <w:rsid w:val="00DF25F6"/>
    <w:rsid w:val="00DF31F4"/>
    <w:rsid w:val="00DF373B"/>
    <w:rsid w:val="00DF41E6"/>
    <w:rsid w:val="00DF443F"/>
    <w:rsid w:val="00DF5899"/>
    <w:rsid w:val="00DF5DF5"/>
    <w:rsid w:val="00DF5EE6"/>
    <w:rsid w:val="00DF682C"/>
    <w:rsid w:val="00DF6ACA"/>
    <w:rsid w:val="00DF7315"/>
    <w:rsid w:val="00E00091"/>
    <w:rsid w:val="00E00372"/>
    <w:rsid w:val="00E00441"/>
    <w:rsid w:val="00E009F1"/>
    <w:rsid w:val="00E01BBB"/>
    <w:rsid w:val="00E02BCE"/>
    <w:rsid w:val="00E065BC"/>
    <w:rsid w:val="00E0666A"/>
    <w:rsid w:val="00E0674E"/>
    <w:rsid w:val="00E06A56"/>
    <w:rsid w:val="00E06B44"/>
    <w:rsid w:val="00E070FB"/>
    <w:rsid w:val="00E07B53"/>
    <w:rsid w:val="00E10787"/>
    <w:rsid w:val="00E10F2F"/>
    <w:rsid w:val="00E12F7F"/>
    <w:rsid w:val="00E13587"/>
    <w:rsid w:val="00E135F4"/>
    <w:rsid w:val="00E1382E"/>
    <w:rsid w:val="00E14478"/>
    <w:rsid w:val="00E14B6E"/>
    <w:rsid w:val="00E1547A"/>
    <w:rsid w:val="00E163F3"/>
    <w:rsid w:val="00E16585"/>
    <w:rsid w:val="00E16A2C"/>
    <w:rsid w:val="00E16CC6"/>
    <w:rsid w:val="00E1757A"/>
    <w:rsid w:val="00E17629"/>
    <w:rsid w:val="00E176C9"/>
    <w:rsid w:val="00E20500"/>
    <w:rsid w:val="00E21B27"/>
    <w:rsid w:val="00E21FBE"/>
    <w:rsid w:val="00E23B1E"/>
    <w:rsid w:val="00E23BF5"/>
    <w:rsid w:val="00E24918"/>
    <w:rsid w:val="00E252F3"/>
    <w:rsid w:val="00E25F88"/>
    <w:rsid w:val="00E26112"/>
    <w:rsid w:val="00E2675D"/>
    <w:rsid w:val="00E26856"/>
    <w:rsid w:val="00E26C45"/>
    <w:rsid w:val="00E26E4A"/>
    <w:rsid w:val="00E27B91"/>
    <w:rsid w:val="00E3001F"/>
    <w:rsid w:val="00E30C0C"/>
    <w:rsid w:val="00E31092"/>
    <w:rsid w:val="00E310CB"/>
    <w:rsid w:val="00E31926"/>
    <w:rsid w:val="00E33562"/>
    <w:rsid w:val="00E33736"/>
    <w:rsid w:val="00E33C72"/>
    <w:rsid w:val="00E33DFF"/>
    <w:rsid w:val="00E3566C"/>
    <w:rsid w:val="00E35F72"/>
    <w:rsid w:val="00E366CA"/>
    <w:rsid w:val="00E36CF3"/>
    <w:rsid w:val="00E3703D"/>
    <w:rsid w:val="00E37352"/>
    <w:rsid w:val="00E40356"/>
    <w:rsid w:val="00E418EE"/>
    <w:rsid w:val="00E41913"/>
    <w:rsid w:val="00E42048"/>
    <w:rsid w:val="00E4231C"/>
    <w:rsid w:val="00E42379"/>
    <w:rsid w:val="00E429E3"/>
    <w:rsid w:val="00E43649"/>
    <w:rsid w:val="00E43981"/>
    <w:rsid w:val="00E43A90"/>
    <w:rsid w:val="00E43E2A"/>
    <w:rsid w:val="00E455E4"/>
    <w:rsid w:val="00E45B95"/>
    <w:rsid w:val="00E4605F"/>
    <w:rsid w:val="00E465E3"/>
    <w:rsid w:val="00E47342"/>
    <w:rsid w:val="00E50F78"/>
    <w:rsid w:val="00E512AD"/>
    <w:rsid w:val="00E51312"/>
    <w:rsid w:val="00E51821"/>
    <w:rsid w:val="00E52611"/>
    <w:rsid w:val="00E526E8"/>
    <w:rsid w:val="00E52A04"/>
    <w:rsid w:val="00E536BA"/>
    <w:rsid w:val="00E53CE2"/>
    <w:rsid w:val="00E54DD3"/>
    <w:rsid w:val="00E56957"/>
    <w:rsid w:val="00E574A9"/>
    <w:rsid w:val="00E5767B"/>
    <w:rsid w:val="00E57AB4"/>
    <w:rsid w:val="00E60099"/>
    <w:rsid w:val="00E60947"/>
    <w:rsid w:val="00E60A44"/>
    <w:rsid w:val="00E60BDB"/>
    <w:rsid w:val="00E613C2"/>
    <w:rsid w:val="00E61F13"/>
    <w:rsid w:val="00E62B1D"/>
    <w:rsid w:val="00E62BD3"/>
    <w:rsid w:val="00E63D6C"/>
    <w:rsid w:val="00E643FC"/>
    <w:rsid w:val="00E64DA4"/>
    <w:rsid w:val="00E65214"/>
    <w:rsid w:val="00E6537A"/>
    <w:rsid w:val="00E658AF"/>
    <w:rsid w:val="00E65ABC"/>
    <w:rsid w:val="00E67EB6"/>
    <w:rsid w:val="00E71503"/>
    <w:rsid w:val="00E74882"/>
    <w:rsid w:val="00E74ADC"/>
    <w:rsid w:val="00E75B63"/>
    <w:rsid w:val="00E75D99"/>
    <w:rsid w:val="00E76593"/>
    <w:rsid w:val="00E7686F"/>
    <w:rsid w:val="00E768D7"/>
    <w:rsid w:val="00E76E03"/>
    <w:rsid w:val="00E77568"/>
    <w:rsid w:val="00E77E18"/>
    <w:rsid w:val="00E804D7"/>
    <w:rsid w:val="00E806AE"/>
    <w:rsid w:val="00E80DAB"/>
    <w:rsid w:val="00E810D2"/>
    <w:rsid w:val="00E81C09"/>
    <w:rsid w:val="00E82073"/>
    <w:rsid w:val="00E821CA"/>
    <w:rsid w:val="00E82649"/>
    <w:rsid w:val="00E83A0F"/>
    <w:rsid w:val="00E84058"/>
    <w:rsid w:val="00E84729"/>
    <w:rsid w:val="00E85085"/>
    <w:rsid w:val="00E86351"/>
    <w:rsid w:val="00E87157"/>
    <w:rsid w:val="00E873D9"/>
    <w:rsid w:val="00E87F4F"/>
    <w:rsid w:val="00E908C1"/>
    <w:rsid w:val="00E909D4"/>
    <w:rsid w:val="00E91715"/>
    <w:rsid w:val="00E92EAA"/>
    <w:rsid w:val="00E92F09"/>
    <w:rsid w:val="00E93D58"/>
    <w:rsid w:val="00E9408C"/>
    <w:rsid w:val="00E94105"/>
    <w:rsid w:val="00E94D7C"/>
    <w:rsid w:val="00E95239"/>
    <w:rsid w:val="00E961BE"/>
    <w:rsid w:val="00E9639F"/>
    <w:rsid w:val="00E96697"/>
    <w:rsid w:val="00E96D3C"/>
    <w:rsid w:val="00E96FC9"/>
    <w:rsid w:val="00E9755C"/>
    <w:rsid w:val="00EA02AF"/>
    <w:rsid w:val="00EA0614"/>
    <w:rsid w:val="00EA0962"/>
    <w:rsid w:val="00EA174B"/>
    <w:rsid w:val="00EA1775"/>
    <w:rsid w:val="00EA187E"/>
    <w:rsid w:val="00EA2B07"/>
    <w:rsid w:val="00EA2EF2"/>
    <w:rsid w:val="00EA3DEF"/>
    <w:rsid w:val="00EA4449"/>
    <w:rsid w:val="00EA4504"/>
    <w:rsid w:val="00EB00B4"/>
    <w:rsid w:val="00EB140D"/>
    <w:rsid w:val="00EB17F8"/>
    <w:rsid w:val="00EB1DC7"/>
    <w:rsid w:val="00EB2062"/>
    <w:rsid w:val="00EB2563"/>
    <w:rsid w:val="00EB2C6F"/>
    <w:rsid w:val="00EB2F50"/>
    <w:rsid w:val="00EB3263"/>
    <w:rsid w:val="00EB372F"/>
    <w:rsid w:val="00EB436F"/>
    <w:rsid w:val="00EB4A89"/>
    <w:rsid w:val="00EB4B15"/>
    <w:rsid w:val="00EB4D94"/>
    <w:rsid w:val="00EB5211"/>
    <w:rsid w:val="00EB65EB"/>
    <w:rsid w:val="00EC0308"/>
    <w:rsid w:val="00EC06FB"/>
    <w:rsid w:val="00EC11BA"/>
    <w:rsid w:val="00EC1673"/>
    <w:rsid w:val="00EC19B6"/>
    <w:rsid w:val="00EC206D"/>
    <w:rsid w:val="00EC2BD7"/>
    <w:rsid w:val="00EC3104"/>
    <w:rsid w:val="00EC3360"/>
    <w:rsid w:val="00EC3F8B"/>
    <w:rsid w:val="00EC4013"/>
    <w:rsid w:val="00EC4B7F"/>
    <w:rsid w:val="00EC5A3D"/>
    <w:rsid w:val="00EC5D36"/>
    <w:rsid w:val="00EC675B"/>
    <w:rsid w:val="00EC695A"/>
    <w:rsid w:val="00EC7312"/>
    <w:rsid w:val="00EC7603"/>
    <w:rsid w:val="00EC7B49"/>
    <w:rsid w:val="00ED0A34"/>
    <w:rsid w:val="00ED0EB9"/>
    <w:rsid w:val="00ED17A2"/>
    <w:rsid w:val="00ED1BCE"/>
    <w:rsid w:val="00ED274F"/>
    <w:rsid w:val="00ED2C9B"/>
    <w:rsid w:val="00ED504B"/>
    <w:rsid w:val="00ED5A63"/>
    <w:rsid w:val="00ED769D"/>
    <w:rsid w:val="00EE049F"/>
    <w:rsid w:val="00EE086C"/>
    <w:rsid w:val="00EE0E18"/>
    <w:rsid w:val="00EE1BDC"/>
    <w:rsid w:val="00EE2BD3"/>
    <w:rsid w:val="00EE37B2"/>
    <w:rsid w:val="00EE3BA7"/>
    <w:rsid w:val="00EE3C77"/>
    <w:rsid w:val="00EE3F2B"/>
    <w:rsid w:val="00EE4AE4"/>
    <w:rsid w:val="00EE53EE"/>
    <w:rsid w:val="00EE55D7"/>
    <w:rsid w:val="00EE585A"/>
    <w:rsid w:val="00EE6375"/>
    <w:rsid w:val="00EF067D"/>
    <w:rsid w:val="00EF071E"/>
    <w:rsid w:val="00EF0EDD"/>
    <w:rsid w:val="00EF130A"/>
    <w:rsid w:val="00EF1A0C"/>
    <w:rsid w:val="00EF308D"/>
    <w:rsid w:val="00EF3126"/>
    <w:rsid w:val="00EF3706"/>
    <w:rsid w:val="00EF3839"/>
    <w:rsid w:val="00EF3895"/>
    <w:rsid w:val="00EF4A61"/>
    <w:rsid w:val="00EF5258"/>
    <w:rsid w:val="00EF5682"/>
    <w:rsid w:val="00EF5826"/>
    <w:rsid w:val="00EF7280"/>
    <w:rsid w:val="00EF7738"/>
    <w:rsid w:val="00EF7A66"/>
    <w:rsid w:val="00F00984"/>
    <w:rsid w:val="00F00A01"/>
    <w:rsid w:val="00F018FA"/>
    <w:rsid w:val="00F022C7"/>
    <w:rsid w:val="00F036C9"/>
    <w:rsid w:val="00F03F00"/>
    <w:rsid w:val="00F0537C"/>
    <w:rsid w:val="00F05F44"/>
    <w:rsid w:val="00F070B2"/>
    <w:rsid w:val="00F104D1"/>
    <w:rsid w:val="00F11700"/>
    <w:rsid w:val="00F12463"/>
    <w:rsid w:val="00F12486"/>
    <w:rsid w:val="00F12A07"/>
    <w:rsid w:val="00F12C3A"/>
    <w:rsid w:val="00F12C69"/>
    <w:rsid w:val="00F149A4"/>
    <w:rsid w:val="00F15CDC"/>
    <w:rsid w:val="00F17379"/>
    <w:rsid w:val="00F2079A"/>
    <w:rsid w:val="00F21179"/>
    <w:rsid w:val="00F21DCC"/>
    <w:rsid w:val="00F21E96"/>
    <w:rsid w:val="00F21F44"/>
    <w:rsid w:val="00F2217C"/>
    <w:rsid w:val="00F2298D"/>
    <w:rsid w:val="00F255FB"/>
    <w:rsid w:val="00F2646D"/>
    <w:rsid w:val="00F264A3"/>
    <w:rsid w:val="00F2664B"/>
    <w:rsid w:val="00F267A0"/>
    <w:rsid w:val="00F27841"/>
    <w:rsid w:val="00F27A1A"/>
    <w:rsid w:val="00F30BBE"/>
    <w:rsid w:val="00F31382"/>
    <w:rsid w:val="00F326A4"/>
    <w:rsid w:val="00F33D01"/>
    <w:rsid w:val="00F33D46"/>
    <w:rsid w:val="00F34BEF"/>
    <w:rsid w:val="00F3573D"/>
    <w:rsid w:val="00F35A71"/>
    <w:rsid w:val="00F36027"/>
    <w:rsid w:val="00F36437"/>
    <w:rsid w:val="00F3647B"/>
    <w:rsid w:val="00F36924"/>
    <w:rsid w:val="00F3716C"/>
    <w:rsid w:val="00F37939"/>
    <w:rsid w:val="00F40F27"/>
    <w:rsid w:val="00F415C0"/>
    <w:rsid w:val="00F41E4C"/>
    <w:rsid w:val="00F41FB9"/>
    <w:rsid w:val="00F4213E"/>
    <w:rsid w:val="00F42A3A"/>
    <w:rsid w:val="00F43921"/>
    <w:rsid w:val="00F4398E"/>
    <w:rsid w:val="00F44027"/>
    <w:rsid w:val="00F4451E"/>
    <w:rsid w:val="00F44570"/>
    <w:rsid w:val="00F456CC"/>
    <w:rsid w:val="00F46007"/>
    <w:rsid w:val="00F460AD"/>
    <w:rsid w:val="00F47ADA"/>
    <w:rsid w:val="00F47B59"/>
    <w:rsid w:val="00F50070"/>
    <w:rsid w:val="00F5092A"/>
    <w:rsid w:val="00F5144E"/>
    <w:rsid w:val="00F53770"/>
    <w:rsid w:val="00F537B2"/>
    <w:rsid w:val="00F53BBC"/>
    <w:rsid w:val="00F55D5C"/>
    <w:rsid w:val="00F564A6"/>
    <w:rsid w:val="00F565EB"/>
    <w:rsid w:val="00F56A64"/>
    <w:rsid w:val="00F56B07"/>
    <w:rsid w:val="00F603A9"/>
    <w:rsid w:val="00F608A5"/>
    <w:rsid w:val="00F61766"/>
    <w:rsid w:val="00F622B4"/>
    <w:rsid w:val="00F62386"/>
    <w:rsid w:val="00F62758"/>
    <w:rsid w:val="00F630E0"/>
    <w:rsid w:val="00F65BA6"/>
    <w:rsid w:val="00F65DBF"/>
    <w:rsid w:val="00F6681A"/>
    <w:rsid w:val="00F66F5F"/>
    <w:rsid w:val="00F675B8"/>
    <w:rsid w:val="00F679FD"/>
    <w:rsid w:val="00F7100B"/>
    <w:rsid w:val="00F713F8"/>
    <w:rsid w:val="00F714A5"/>
    <w:rsid w:val="00F72132"/>
    <w:rsid w:val="00F72C45"/>
    <w:rsid w:val="00F72CDE"/>
    <w:rsid w:val="00F733EE"/>
    <w:rsid w:val="00F7399E"/>
    <w:rsid w:val="00F74A49"/>
    <w:rsid w:val="00F751E8"/>
    <w:rsid w:val="00F75D87"/>
    <w:rsid w:val="00F768F5"/>
    <w:rsid w:val="00F76F08"/>
    <w:rsid w:val="00F7781E"/>
    <w:rsid w:val="00F80319"/>
    <w:rsid w:val="00F8031A"/>
    <w:rsid w:val="00F8098A"/>
    <w:rsid w:val="00F80BCF"/>
    <w:rsid w:val="00F811B6"/>
    <w:rsid w:val="00F81BA3"/>
    <w:rsid w:val="00F82175"/>
    <w:rsid w:val="00F827B9"/>
    <w:rsid w:val="00F82804"/>
    <w:rsid w:val="00F82A99"/>
    <w:rsid w:val="00F84C58"/>
    <w:rsid w:val="00F850C3"/>
    <w:rsid w:val="00F8637F"/>
    <w:rsid w:val="00F8657F"/>
    <w:rsid w:val="00F8679E"/>
    <w:rsid w:val="00F8737D"/>
    <w:rsid w:val="00F8740E"/>
    <w:rsid w:val="00F87942"/>
    <w:rsid w:val="00F87CD9"/>
    <w:rsid w:val="00F90035"/>
    <w:rsid w:val="00F90664"/>
    <w:rsid w:val="00F912B2"/>
    <w:rsid w:val="00F91561"/>
    <w:rsid w:val="00F92A05"/>
    <w:rsid w:val="00F92A6E"/>
    <w:rsid w:val="00F9411A"/>
    <w:rsid w:val="00F9498D"/>
    <w:rsid w:val="00F9519F"/>
    <w:rsid w:val="00F954A5"/>
    <w:rsid w:val="00F95903"/>
    <w:rsid w:val="00F95B6A"/>
    <w:rsid w:val="00F95F5C"/>
    <w:rsid w:val="00F960B2"/>
    <w:rsid w:val="00F96908"/>
    <w:rsid w:val="00F96A87"/>
    <w:rsid w:val="00F96DDD"/>
    <w:rsid w:val="00F97252"/>
    <w:rsid w:val="00FA012F"/>
    <w:rsid w:val="00FA09CE"/>
    <w:rsid w:val="00FA1728"/>
    <w:rsid w:val="00FA22B9"/>
    <w:rsid w:val="00FA2A6E"/>
    <w:rsid w:val="00FA3D15"/>
    <w:rsid w:val="00FA456B"/>
    <w:rsid w:val="00FA458A"/>
    <w:rsid w:val="00FA51FE"/>
    <w:rsid w:val="00FA5268"/>
    <w:rsid w:val="00FA5F80"/>
    <w:rsid w:val="00FA6037"/>
    <w:rsid w:val="00FA626A"/>
    <w:rsid w:val="00FA65EA"/>
    <w:rsid w:val="00FA6626"/>
    <w:rsid w:val="00FA6CB4"/>
    <w:rsid w:val="00FA73E0"/>
    <w:rsid w:val="00FB23B9"/>
    <w:rsid w:val="00FB2B91"/>
    <w:rsid w:val="00FB329D"/>
    <w:rsid w:val="00FB3E4A"/>
    <w:rsid w:val="00FB53BF"/>
    <w:rsid w:val="00FB54CE"/>
    <w:rsid w:val="00FB68BD"/>
    <w:rsid w:val="00FB7702"/>
    <w:rsid w:val="00FB7A48"/>
    <w:rsid w:val="00FB7B53"/>
    <w:rsid w:val="00FB7BAD"/>
    <w:rsid w:val="00FC1374"/>
    <w:rsid w:val="00FC16CD"/>
    <w:rsid w:val="00FC1719"/>
    <w:rsid w:val="00FC230E"/>
    <w:rsid w:val="00FC4926"/>
    <w:rsid w:val="00FC4B26"/>
    <w:rsid w:val="00FC4E34"/>
    <w:rsid w:val="00FC5995"/>
    <w:rsid w:val="00FC615D"/>
    <w:rsid w:val="00FC6440"/>
    <w:rsid w:val="00FC6593"/>
    <w:rsid w:val="00FC710A"/>
    <w:rsid w:val="00FC78F3"/>
    <w:rsid w:val="00FC7D1C"/>
    <w:rsid w:val="00FC7EE6"/>
    <w:rsid w:val="00FD0580"/>
    <w:rsid w:val="00FD0C68"/>
    <w:rsid w:val="00FD11F1"/>
    <w:rsid w:val="00FD15C7"/>
    <w:rsid w:val="00FD1615"/>
    <w:rsid w:val="00FD168F"/>
    <w:rsid w:val="00FD1FE1"/>
    <w:rsid w:val="00FD2401"/>
    <w:rsid w:val="00FD296D"/>
    <w:rsid w:val="00FD3416"/>
    <w:rsid w:val="00FD39BA"/>
    <w:rsid w:val="00FD40A7"/>
    <w:rsid w:val="00FD4528"/>
    <w:rsid w:val="00FD491C"/>
    <w:rsid w:val="00FD4CC9"/>
    <w:rsid w:val="00FD4DD7"/>
    <w:rsid w:val="00FD5589"/>
    <w:rsid w:val="00FD5713"/>
    <w:rsid w:val="00FD5F79"/>
    <w:rsid w:val="00FD6483"/>
    <w:rsid w:val="00FD650D"/>
    <w:rsid w:val="00FD668B"/>
    <w:rsid w:val="00FD67EC"/>
    <w:rsid w:val="00FD6CE5"/>
    <w:rsid w:val="00FE01B3"/>
    <w:rsid w:val="00FE117F"/>
    <w:rsid w:val="00FE1E08"/>
    <w:rsid w:val="00FE1F05"/>
    <w:rsid w:val="00FE2F09"/>
    <w:rsid w:val="00FE5148"/>
    <w:rsid w:val="00FE5351"/>
    <w:rsid w:val="00FE53A1"/>
    <w:rsid w:val="00FE5BA7"/>
    <w:rsid w:val="00FE6443"/>
    <w:rsid w:val="00FE67D5"/>
    <w:rsid w:val="00FE7D55"/>
    <w:rsid w:val="00FF04C4"/>
    <w:rsid w:val="00FF0954"/>
    <w:rsid w:val="00FF173E"/>
    <w:rsid w:val="00FF187F"/>
    <w:rsid w:val="00FF22F0"/>
    <w:rsid w:val="00FF3A7B"/>
    <w:rsid w:val="00FF4974"/>
    <w:rsid w:val="00FF57EB"/>
    <w:rsid w:val="00FF5B07"/>
    <w:rsid w:val="00FF6FDA"/>
    <w:rsid w:val="00FF78C6"/>
    <w:rsid w:val="00FF7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A85E529"/>
  <w15:chartTrackingRefBased/>
  <w15:docId w15:val="{EF5CC419-C3B7-499D-8BC6-F560C38F6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uiPriority="9" w:qFormat="1"/>
    <w:lsdException w:name="heading 3" w:semiHidden="1" w:unhideWhenUsed="1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header" w:uiPriority="99"/>
    <w:lsdException w:name="footer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Hyperlink" w:uiPriority="99"/>
    <w:lsdException w:name="Strong" w:uiPriority="22" w:qFormat="1"/>
    <w:lsdException w:name="Emphasis" w:uiPriority="20" w:qFormat="1"/>
    <w:lsdException w:name="Plain Text" w:uiPriority="99"/>
    <w:lsdException w:name="Normal (Web)" w:uiPriority="99"/>
    <w:lsdException w:name="HTML Cite" w:uiPriority="99"/>
    <w:lsdException w:name="HTML Preformatted" w:semiHidden="1" w:unhideWhenUsed="1"/>
    <w:lsdException w:name="Normal Table" w:semiHidden="1" w:unhideWhenUsed="1"/>
    <w:lsdException w:name="annotation subject" w:uiPriority="99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iPriority="99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1E33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236CD5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  <w:lang w:val="x-none" w:eastAsia="x-none"/>
    </w:rPr>
  </w:style>
  <w:style w:type="paragraph" w:styleId="Heading2">
    <w:name w:val="heading 2"/>
    <w:basedOn w:val="Normal"/>
    <w:link w:val="Heading2Char"/>
    <w:uiPriority w:val="9"/>
    <w:qFormat/>
    <w:rsid w:val="00D57644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qFormat/>
    <w:rsid w:val="00236CD5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rsid w:val="00334B46"/>
    <w:pPr>
      <w:keepNext/>
      <w:spacing w:before="240" w:after="60"/>
      <w:outlineLvl w:val="3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B62614"/>
    <w:rPr>
      <w:color w:val="0000FF"/>
      <w:u w:val="single"/>
    </w:rPr>
  </w:style>
  <w:style w:type="character" w:customStyle="1" w:styleId="volume">
    <w:name w:val="volume"/>
    <w:basedOn w:val="DefaultParagraphFont"/>
    <w:rsid w:val="00B62614"/>
  </w:style>
  <w:style w:type="character" w:customStyle="1" w:styleId="pages">
    <w:name w:val="pages"/>
    <w:basedOn w:val="DefaultParagraphFont"/>
    <w:rsid w:val="00B62614"/>
  </w:style>
  <w:style w:type="character" w:customStyle="1" w:styleId="SIPBS">
    <w:name w:val="SIPBS"/>
    <w:semiHidden/>
    <w:rsid w:val="00B62614"/>
    <w:rPr>
      <w:rFonts w:ascii="Arial" w:hAnsi="Arial" w:cs="Arial"/>
      <w:color w:val="auto"/>
      <w:sz w:val="20"/>
      <w:szCs w:val="20"/>
    </w:rPr>
  </w:style>
  <w:style w:type="paragraph" w:styleId="NormalWeb">
    <w:name w:val="Normal (Web)"/>
    <w:basedOn w:val="Normal"/>
    <w:uiPriority w:val="99"/>
    <w:rsid w:val="00B62614"/>
    <w:pPr>
      <w:spacing w:before="100" w:beforeAutospacing="1" w:after="100" w:afterAutospacing="1"/>
    </w:pPr>
  </w:style>
  <w:style w:type="character" w:styleId="Strong">
    <w:name w:val="Strong"/>
    <w:uiPriority w:val="22"/>
    <w:qFormat/>
    <w:rsid w:val="00D57644"/>
    <w:rPr>
      <w:b/>
      <w:bCs/>
    </w:rPr>
  </w:style>
  <w:style w:type="character" w:customStyle="1" w:styleId="ti2">
    <w:name w:val="ti2"/>
    <w:rsid w:val="00B04631"/>
    <w:rPr>
      <w:sz w:val="22"/>
      <w:szCs w:val="22"/>
    </w:rPr>
  </w:style>
  <w:style w:type="character" w:customStyle="1" w:styleId="linkbar">
    <w:name w:val="linkbar"/>
    <w:basedOn w:val="DefaultParagraphFont"/>
    <w:rsid w:val="00B04631"/>
  </w:style>
  <w:style w:type="character" w:customStyle="1" w:styleId="ti">
    <w:name w:val="ti"/>
    <w:basedOn w:val="DefaultParagraphFont"/>
    <w:rsid w:val="00B04631"/>
  </w:style>
  <w:style w:type="character" w:customStyle="1" w:styleId="featuredlinkouts">
    <w:name w:val="featured_linkouts"/>
    <w:basedOn w:val="DefaultParagraphFont"/>
    <w:rsid w:val="00B04631"/>
  </w:style>
  <w:style w:type="paragraph" w:customStyle="1" w:styleId="Title1">
    <w:name w:val="Title1"/>
    <w:basedOn w:val="Normal"/>
    <w:rsid w:val="00B04631"/>
    <w:pPr>
      <w:spacing w:before="100" w:beforeAutospacing="1" w:after="100" w:afterAutospacing="1"/>
    </w:pPr>
  </w:style>
  <w:style w:type="paragraph" w:customStyle="1" w:styleId="authors">
    <w:name w:val="authors"/>
    <w:basedOn w:val="Normal"/>
    <w:rsid w:val="00B04631"/>
    <w:pPr>
      <w:spacing w:before="100" w:beforeAutospacing="1" w:after="100" w:afterAutospacing="1"/>
    </w:pPr>
  </w:style>
  <w:style w:type="paragraph" w:customStyle="1" w:styleId="source">
    <w:name w:val="source"/>
    <w:basedOn w:val="Normal"/>
    <w:rsid w:val="00B04631"/>
    <w:pPr>
      <w:spacing w:before="100" w:beforeAutospacing="1" w:after="100" w:afterAutospacing="1"/>
    </w:pPr>
  </w:style>
  <w:style w:type="character" w:customStyle="1" w:styleId="journalname">
    <w:name w:val="journalname"/>
    <w:basedOn w:val="DefaultParagraphFont"/>
    <w:rsid w:val="00B04631"/>
  </w:style>
  <w:style w:type="paragraph" w:styleId="EndnoteText">
    <w:name w:val="endnote text"/>
    <w:basedOn w:val="Normal"/>
    <w:link w:val="EndnoteTextChar"/>
    <w:rsid w:val="00A40220"/>
    <w:pPr>
      <w:jc w:val="both"/>
    </w:pPr>
    <w:rPr>
      <w:sz w:val="20"/>
      <w:szCs w:val="20"/>
      <w:lang w:val="en-US" w:eastAsia="en-US"/>
    </w:rPr>
  </w:style>
  <w:style w:type="paragraph" w:customStyle="1" w:styleId="small">
    <w:name w:val="small"/>
    <w:basedOn w:val="Normal"/>
    <w:rsid w:val="00A40220"/>
    <w:pPr>
      <w:spacing w:before="60" w:after="60"/>
    </w:pPr>
    <w:rPr>
      <w:rFonts w:ascii="Arial" w:hAnsi="Arial"/>
      <w:sz w:val="16"/>
      <w:szCs w:val="20"/>
      <w:lang w:eastAsia="en-US"/>
    </w:rPr>
  </w:style>
  <w:style w:type="character" w:customStyle="1" w:styleId="nlmarticle-title">
    <w:name w:val="nlm_article-title"/>
    <w:basedOn w:val="DefaultParagraphFont"/>
    <w:rsid w:val="00C84F85"/>
  </w:style>
  <w:style w:type="paragraph" w:customStyle="1" w:styleId="title10">
    <w:name w:val="title1"/>
    <w:basedOn w:val="Normal"/>
    <w:rsid w:val="004F41AF"/>
    <w:pPr>
      <w:spacing w:before="100" w:beforeAutospacing="1"/>
      <w:ind w:left="921"/>
    </w:pPr>
    <w:rPr>
      <w:sz w:val="22"/>
      <w:szCs w:val="22"/>
      <w:lang w:val="en-US" w:eastAsia="en-US"/>
    </w:rPr>
  </w:style>
  <w:style w:type="paragraph" w:customStyle="1" w:styleId="authors1">
    <w:name w:val="authors1"/>
    <w:basedOn w:val="Normal"/>
    <w:rsid w:val="004F41AF"/>
    <w:pPr>
      <w:spacing w:before="72" w:line="240" w:lineRule="atLeast"/>
      <w:ind w:left="921"/>
    </w:pPr>
    <w:rPr>
      <w:sz w:val="22"/>
      <w:szCs w:val="22"/>
      <w:lang w:val="en-US" w:eastAsia="en-US"/>
    </w:rPr>
  </w:style>
  <w:style w:type="paragraph" w:customStyle="1" w:styleId="source1">
    <w:name w:val="source1"/>
    <w:basedOn w:val="Normal"/>
    <w:rsid w:val="004F41AF"/>
    <w:pPr>
      <w:spacing w:before="120" w:line="240" w:lineRule="atLeast"/>
      <w:ind w:left="921"/>
    </w:pPr>
    <w:rPr>
      <w:sz w:val="18"/>
      <w:szCs w:val="18"/>
      <w:lang w:val="en-US" w:eastAsia="en-US"/>
    </w:rPr>
  </w:style>
  <w:style w:type="paragraph" w:styleId="Footer">
    <w:name w:val="footer"/>
    <w:basedOn w:val="Normal"/>
    <w:link w:val="FooterChar"/>
    <w:uiPriority w:val="99"/>
    <w:rsid w:val="00DD6E75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DD6E75"/>
  </w:style>
  <w:style w:type="character" w:styleId="Emphasis">
    <w:name w:val="Emphasis"/>
    <w:uiPriority w:val="20"/>
    <w:qFormat/>
    <w:rsid w:val="00857790"/>
    <w:rPr>
      <w:b/>
      <w:bCs/>
      <w:i w:val="0"/>
      <w:iCs w:val="0"/>
    </w:rPr>
  </w:style>
  <w:style w:type="table" w:styleId="TableGrid">
    <w:name w:val="Table Grid"/>
    <w:basedOn w:val="TableNormal"/>
    <w:uiPriority w:val="39"/>
    <w:rsid w:val="00482B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02PaperAuthors">
    <w:name w:val="02 Paper Authors"/>
    <w:basedOn w:val="Normal"/>
    <w:next w:val="03Abstract"/>
    <w:link w:val="02PaperAuthorsChar"/>
    <w:qFormat/>
    <w:rsid w:val="004244C1"/>
    <w:pPr>
      <w:spacing w:before="200" w:after="480" w:line="240" w:lineRule="exact"/>
    </w:pPr>
    <w:rPr>
      <w:rFonts w:ascii="Myriad Pro" w:eastAsia="Calibri" w:hAnsi="Myriad Pro"/>
      <w:spacing w:val="4"/>
      <w:sz w:val="22"/>
      <w:szCs w:val="22"/>
      <w:lang w:eastAsia="en-US"/>
    </w:rPr>
  </w:style>
  <w:style w:type="paragraph" w:customStyle="1" w:styleId="03Abstract">
    <w:name w:val="03 Abstract"/>
    <w:basedOn w:val="02PaperAuthors"/>
    <w:link w:val="03AbstractChar"/>
    <w:qFormat/>
    <w:rsid w:val="004244C1"/>
    <w:pPr>
      <w:jc w:val="both"/>
    </w:pPr>
    <w:rPr>
      <w:w w:val="105"/>
      <w:sz w:val="16"/>
      <w:szCs w:val="16"/>
    </w:rPr>
  </w:style>
  <w:style w:type="character" w:customStyle="1" w:styleId="03AbstractChar">
    <w:name w:val="03 Abstract Char"/>
    <w:link w:val="03Abstract"/>
    <w:rsid w:val="004244C1"/>
    <w:rPr>
      <w:rFonts w:ascii="Myriad Pro" w:eastAsia="Calibri" w:hAnsi="Myriad Pro"/>
      <w:spacing w:val="4"/>
      <w:w w:val="105"/>
      <w:sz w:val="16"/>
      <w:szCs w:val="16"/>
      <w:lang w:eastAsia="en-US"/>
    </w:rPr>
  </w:style>
  <w:style w:type="character" w:customStyle="1" w:styleId="02PaperAuthorsChar">
    <w:name w:val="02 Paper Authors Char"/>
    <w:link w:val="02PaperAuthors"/>
    <w:rsid w:val="004244C1"/>
    <w:rPr>
      <w:rFonts w:ascii="Myriad Pro" w:eastAsia="Calibri" w:hAnsi="Myriad Pro"/>
      <w:spacing w:val="4"/>
      <w:sz w:val="22"/>
      <w:szCs w:val="22"/>
      <w:lang w:eastAsia="en-US"/>
    </w:rPr>
  </w:style>
  <w:style w:type="paragraph" w:customStyle="1" w:styleId="N1AuthorAddress">
    <w:name w:val="N1 Author Address"/>
    <w:basedOn w:val="Normal"/>
    <w:link w:val="N1AuthorAddressChar"/>
    <w:qFormat/>
    <w:rsid w:val="004244C1"/>
    <w:pPr>
      <w:spacing w:line="180" w:lineRule="exact"/>
      <w:jc w:val="both"/>
    </w:pPr>
    <w:rPr>
      <w:rFonts w:eastAsia="Calibri"/>
      <w:w w:val="105"/>
      <w:sz w:val="16"/>
      <w:szCs w:val="16"/>
      <w:lang w:eastAsia="en-US"/>
    </w:rPr>
  </w:style>
  <w:style w:type="character" w:customStyle="1" w:styleId="N1AuthorAddressChar">
    <w:name w:val="N1 Author Address Char"/>
    <w:link w:val="N1AuthorAddress"/>
    <w:rsid w:val="004244C1"/>
    <w:rPr>
      <w:rFonts w:eastAsia="Calibri"/>
      <w:w w:val="105"/>
      <w:sz w:val="16"/>
      <w:szCs w:val="16"/>
      <w:lang w:eastAsia="en-US"/>
    </w:rPr>
  </w:style>
  <w:style w:type="paragraph" w:customStyle="1" w:styleId="08ArticleText">
    <w:name w:val="08 Article Text"/>
    <w:basedOn w:val="Normal"/>
    <w:link w:val="08ArticleTextChar"/>
    <w:qFormat/>
    <w:rsid w:val="00823A29"/>
    <w:pPr>
      <w:tabs>
        <w:tab w:val="left" w:pos="284"/>
      </w:tabs>
      <w:spacing w:line="240" w:lineRule="exact"/>
      <w:jc w:val="both"/>
    </w:pPr>
    <w:rPr>
      <w:rFonts w:eastAsia="Calibri"/>
      <w:w w:val="108"/>
      <w:sz w:val="18"/>
      <w:szCs w:val="18"/>
      <w:lang w:eastAsia="en-US"/>
    </w:rPr>
  </w:style>
  <w:style w:type="character" w:customStyle="1" w:styleId="08ArticleTextChar">
    <w:name w:val="08 Article Text Char"/>
    <w:link w:val="08ArticleText"/>
    <w:rsid w:val="00823A29"/>
    <w:rPr>
      <w:rFonts w:eastAsia="Calibri"/>
      <w:w w:val="108"/>
      <w:sz w:val="18"/>
      <w:szCs w:val="18"/>
      <w:lang w:eastAsia="en-US"/>
    </w:rPr>
  </w:style>
  <w:style w:type="paragraph" w:customStyle="1" w:styleId="04AHeading">
    <w:name w:val="04 A Heading"/>
    <w:basedOn w:val="Normal"/>
    <w:next w:val="08ArticleText"/>
    <w:link w:val="04AHeadingChar"/>
    <w:qFormat/>
    <w:rsid w:val="00267FAD"/>
    <w:pPr>
      <w:spacing w:before="240" w:after="120"/>
    </w:pPr>
    <w:rPr>
      <w:rFonts w:ascii="Calibri" w:eastAsia="Calibri" w:hAnsi="Calibri"/>
      <w:b/>
      <w:sz w:val="22"/>
      <w:szCs w:val="22"/>
      <w:lang w:eastAsia="en-US"/>
    </w:rPr>
  </w:style>
  <w:style w:type="character" w:customStyle="1" w:styleId="04AHeadingChar">
    <w:name w:val="04 A Heading Char"/>
    <w:link w:val="04AHeading"/>
    <w:rsid w:val="00267FAD"/>
    <w:rPr>
      <w:rFonts w:ascii="Calibri" w:eastAsia="Calibri" w:hAnsi="Calibri"/>
      <w:b/>
      <w:sz w:val="22"/>
      <w:szCs w:val="22"/>
      <w:lang w:eastAsia="en-US"/>
    </w:rPr>
  </w:style>
  <w:style w:type="character" w:customStyle="1" w:styleId="Heading1Char">
    <w:name w:val="Heading 1 Char"/>
    <w:link w:val="Heading1"/>
    <w:rsid w:val="00236CD5"/>
    <w:rPr>
      <w:rFonts w:ascii="Cambria" w:hAnsi="Cambria"/>
      <w:b/>
      <w:bCs/>
      <w:kern w:val="32"/>
      <w:sz w:val="32"/>
      <w:szCs w:val="32"/>
      <w:lang w:val="x-none" w:eastAsia="x-none"/>
    </w:rPr>
  </w:style>
  <w:style w:type="character" w:customStyle="1" w:styleId="Heading3Char">
    <w:name w:val="Heading 3 Char"/>
    <w:link w:val="Heading3"/>
    <w:rsid w:val="00236CD5"/>
    <w:rPr>
      <w:rFonts w:ascii="Arial" w:hAnsi="Arial" w:cs="Arial"/>
      <w:b/>
      <w:bCs/>
      <w:sz w:val="26"/>
      <w:szCs w:val="26"/>
    </w:rPr>
  </w:style>
  <w:style w:type="character" w:customStyle="1" w:styleId="Heading2Char">
    <w:name w:val="Heading 2 Char"/>
    <w:link w:val="Heading2"/>
    <w:uiPriority w:val="9"/>
    <w:rsid w:val="00236CD5"/>
    <w:rPr>
      <w:b/>
      <w:bCs/>
      <w:sz w:val="36"/>
      <w:szCs w:val="36"/>
    </w:rPr>
  </w:style>
  <w:style w:type="character" w:customStyle="1" w:styleId="FooterChar">
    <w:name w:val="Footer Char"/>
    <w:link w:val="Footer"/>
    <w:uiPriority w:val="99"/>
    <w:rsid w:val="00236CD5"/>
    <w:rPr>
      <w:sz w:val="24"/>
      <w:szCs w:val="24"/>
    </w:rPr>
  </w:style>
  <w:style w:type="character" w:customStyle="1" w:styleId="editsection">
    <w:name w:val="editsection"/>
    <w:rsid w:val="00236CD5"/>
  </w:style>
  <w:style w:type="character" w:customStyle="1" w:styleId="mw-headline">
    <w:name w:val="mw-headline"/>
    <w:rsid w:val="00236CD5"/>
  </w:style>
  <w:style w:type="paragraph" w:customStyle="1" w:styleId="affiliation1">
    <w:name w:val="affiliation1"/>
    <w:basedOn w:val="Normal"/>
    <w:rsid w:val="00236CD5"/>
    <w:pPr>
      <w:spacing w:before="240" w:after="120" w:line="288" w:lineRule="atLeast"/>
      <w:ind w:left="120"/>
    </w:pPr>
    <w:rPr>
      <w:sz w:val="19"/>
      <w:szCs w:val="19"/>
      <w:lang w:val="en-US" w:eastAsia="en-US"/>
    </w:rPr>
  </w:style>
  <w:style w:type="character" w:styleId="FollowedHyperlink">
    <w:name w:val="FollowedHyperlink"/>
    <w:rsid w:val="00236CD5"/>
    <w:rPr>
      <w:color w:val="800080"/>
      <w:u w:val="single"/>
    </w:rPr>
  </w:style>
  <w:style w:type="character" w:customStyle="1" w:styleId="hit">
    <w:name w:val="hit"/>
    <w:rsid w:val="00236CD5"/>
  </w:style>
  <w:style w:type="paragraph" w:customStyle="1" w:styleId="Default">
    <w:name w:val="Default"/>
    <w:rsid w:val="00236CD5"/>
    <w:pPr>
      <w:autoSpaceDE w:val="0"/>
      <w:autoSpaceDN w:val="0"/>
      <w:adjustRightInd w:val="0"/>
    </w:pPr>
    <w:rPr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236CD5"/>
    <w:pPr>
      <w:ind w:left="720"/>
      <w:contextualSpacing/>
    </w:pPr>
  </w:style>
  <w:style w:type="character" w:styleId="CommentReference">
    <w:name w:val="annotation reference"/>
    <w:uiPriority w:val="99"/>
    <w:rsid w:val="00236CD5"/>
    <w:rPr>
      <w:sz w:val="16"/>
      <w:szCs w:val="16"/>
    </w:rPr>
  </w:style>
  <w:style w:type="paragraph" w:customStyle="1" w:styleId="Standard">
    <w:name w:val="Standard"/>
    <w:rsid w:val="00236CD5"/>
    <w:pPr>
      <w:widowControl w:val="0"/>
      <w:suppressAutoHyphens/>
      <w:autoSpaceDN w:val="0"/>
      <w:textAlignment w:val="baseline"/>
    </w:pPr>
    <w:rPr>
      <w:rFonts w:eastAsia="Lucida Sans Unicode" w:cs="Tahoma"/>
      <w:kern w:val="3"/>
      <w:sz w:val="24"/>
      <w:szCs w:val="24"/>
    </w:rPr>
  </w:style>
  <w:style w:type="paragraph" w:customStyle="1" w:styleId="Heading">
    <w:name w:val="Heading"/>
    <w:basedOn w:val="Standard"/>
    <w:next w:val="Textbody"/>
    <w:rsid w:val="00236CD5"/>
    <w:pPr>
      <w:keepNext/>
      <w:spacing w:before="240" w:after="120"/>
    </w:pPr>
    <w:rPr>
      <w:rFonts w:ascii="Arial" w:eastAsia="MS Mincho" w:hAnsi="Arial"/>
      <w:sz w:val="28"/>
      <w:szCs w:val="28"/>
    </w:rPr>
  </w:style>
  <w:style w:type="paragraph" w:customStyle="1" w:styleId="Textbody">
    <w:name w:val="Text body"/>
    <w:basedOn w:val="Standard"/>
    <w:rsid w:val="00236CD5"/>
    <w:pPr>
      <w:spacing w:after="120"/>
    </w:pPr>
  </w:style>
  <w:style w:type="paragraph" w:styleId="List">
    <w:name w:val="List"/>
    <w:basedOn w:val="Textbody"/>
    <w:rsid w:val="00236CD5"/>
  </w:style>
  <w:style w:type="paragraph" w:styleId="Caption">
    <w:name w:val="caption"/>
    <w:basedOn w:val="Standard"/>
    <w:qFormat/>
    <w:rsid w:val="00236CD5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rsid w:val="00236CD5"/>
    <w:pPr>
      <w:suppressLineNumbers/>
    </w:pPr>
  </w:style>
  <w:style w:type="paragraph" w:styleId="BalloonText">
    <w:name w:val="Balloon Text"/>
    <w:basedOn w:val="Normal"/>
    <w:link w:val="BalloonTextChar"/>
    <w:uiPriority w:val="99"/>
    <w:rsid w:val="00236CD5"/>
    <w:pPr>
      <w:widowControl w:val="0"/>
      <w:suppressAutoHyphens/>
      <w:autoSpaceDN w:val="0"/>
      <w:textAlignment w:val="baseline"/>
    </w:pPr>
    <w:rPr>
      <w:rFonts w:ascii="Tahoma" w:eastAsia="Lucida Sans Unicode" w:hAnsi="Tahoma"/>
      <w:kern w:val="3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rsid w:val="00236CD5"/>
    <w:rPr>
      <w:rFonts w:ascii="Tahoma" w:eastAsia="Lucida Sans Unicode" w:hAnsi="Tahoma"/>
      <w:kern w:val="3"/>
      <w:sz w:val="16"/>
      <w:szCs w:val="16"/>
      <w:lang w:val="x-none" w:eastAsia="x-none"/>
    </w:rPr>
  </w:style>
  <w:style w:type="paragraph" w:styleId="CommentText">
    <w:name w:val="annotation text"/>
    <w:basedOn w:val="Normal"/>
    <w:link w:val="CommentTextChar"/>
    <w:uiPriority w:val="99"/>
    <w:rsid w:val="00236CD5"/>
    <w:pPr>
      <w:autoSpaceDN w:val="0"/>
      <w:spacing w:after="200" w:line="276" w:lineRule="auto"/>
    </w:pPr>
    <w:rPr>
      <w:rFonts w:ascii="Calibri" w:eastAsia="Calibri" w:hAnsi="Calibri"/>
      <w:sz w:val="20"/>
      <w:szCs w:val="20"/>
      <w:lang w:val="x-none" w:eastAsia="en-US"/>
    </w:rPr>
  </w:style>
  <w:style w:type="character" w:customStyle="1" w:styleId="CommentTextChar">
    <w:name w:val="Comment Text Char"/>
    <w:link w:val="CommentText"/>
    <w:uiPriority w:val="99"/>
    <w:rsid w:val="00236CD5"/>
    <w:rPr>
      <w:rFonts w:ascii="Calibri" w:eastAsia="Calibri" w:hAnsi="Calibri"/>
      <w:lang w:val="x-none" w:eastAsia="en-US"/>
    </w:rPr>
  </w:style>
  <w:style w:type="character" w:customStyle="1" w:styleId="ipa1">
    <w:name w:val="ipa1"/>
    <w:rsid w:val="00236CD5"/>
    <w:rPr>
      <w:rFonts w:ascii="Arial Unicode MS" w:eastAsia="Arial Unicode MS" w:hAnsi="Arial Unicode MS" w:cs="Arial Unicode MS"/>
    </w:rPr>
  </w:style>
  <w:style w:type="character" w:customStyle="1" w:styleId="Internetlink">
    <w:name w:val="Internet link"/>
    <w:rsid w:val="00236CD5"/>
    <w:rPr>
      <w:color w:val="000080"/>
      <w:u w:val="single"/>
    </w:rPr>
  </w:style>
  <w:style w:type="character" w:customStyle="1" w:styleId="NumberingSymbols">
    <w:name w:val="Numbering Symbols"/>
    <w:rsid w:val="00236CD5"/>
  </w:style>
  <w:style w:type="paragraph" w:customStyle="1" w:styleId="DecimalAligned">
    <w:name w:val="Decimal Aligned"/>
    <w:basedOn w:val="Normal"/>
    <w:rsid w:val="00236CD5"/>
    <w:pPr>
      <w:tabs>
        <w:tab w:val="decimal" w:pos="360"/>
      </w:tabs>
      <w:spacing w:after="200" w:line="276" w:lineRule="auto"/>
    </w:pPr>
    <w:rPr>
      <w:rFonts w:ascii="Calibri" w:eastAsia="Calibri" w:hAnsi="Calibri"/>
      <w:sz w:val="22"/>
      <w:szCs w:val="22"/>
      <w:lang w:val="en-US" w:eastAsia="en-US"/>
    </w:rPr>
  </w:style>
  <w:style w:type="character" w:customStyle="1" w:styleId="FootnoteTextChar">
    <w:name w:val="Footnote Text Char"/>
    <w:link w:val="FootnoteText"/>
    <w:rsid w:val="00236CD5"/>
    <w:rPr>
      <w:rFonts w:ascii="Calibri" w:eastAsia="Calibri" w:hAnsi="Calibri"/>
      <w:lang w:val="en-US"/>
    </w:rPr>
  </w:style>
  <w:style w:type="paragraph" w:styleId="FootnoteText">
    <w:name w:val="footnote text"/>
    <w:basedOn w:val="Normal"/>
    <w:link w:val="FootnoteTextChar"/>
    <w:rsid w:val="00236CD5"/>
    <w:rPr>
      <w:rFonts w:ascii="Calibri" w:eastAsia="Calibri" w:hAnsi="Calibri"/>
      <w:sz w:val="20"/>
      <w:szCs w:val="20"/>
      <w:lang w:val="en-US"/>
    </w:rPr>
  </w:style>
  <w:style w:type="character" w:customStyle="1" w:styleId="FootnoteTextChar1">
    <w:name w:val="Footnote Text Char1"/>
    <w:basedOn w:val="DefaultParagraphFont"/>
    <w:rsid w:val="00236CD5"/>
  </w:style>
  <w:style w:type="character" w:styleId="SubtleEmphasis">
    <w:name w:val="Subtle Emphasis"/>
    <w:qFormat/>
    <w:rsid w:val="00236CD5"/>
    <w:rPr>
      <w:rFonts w:eastAsia="Times New Roman" w:cs="Times New Roman"/>
      <w:i/>
      <w:iCs/>
      <w:color w:val="808080"/>
      <w:sz w:val="22"/>
      <w:szCs w:val="22"/>
      <w:lang w:val="en-US"/>
    </w:rPr>
  </w:style>
  <w:style w:type="character" w:customStyle="1" w:styleId="CommentSubjectChar">
    <w:name w:val="Comment Subject Char"/>
    <w:link w:val="CommentSubject"/>
    <w:uiPriority w:val="99"/>
    <w:rsid w:val="00236CD5"/>
    <w:rPr>
      <w:rFonts w:ascii="Calibri" w:eastAsia="Lucida Sans Unicode" w:hAnsi="Calibri" w:cs="Tahoma"/>
      <w:b/>
      <w:bCs/>
      <w:kern w:val="3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236CD5"/>
    <w:pPr>
      <w:widowControl w:val="0"/>
      <w:suppressAutoHyphens/>
      <w:spacing w:after="0" w:line="240" w:lineRule="auto"/>
      <w:textAlignment w:val="baseline"/>
    </w:pPr>
    <w:rPr>
      <w:rFonts w:eastAsia="Lucida Sans Unicode" w:cs="Tahoma"/>
      <w:b/>
      <w:bCs/>
      <w:kern w:val="3"/>
      <w:lang w:val="en-GB"/>
    </w:rPr>
  </w:style>
  <w:style w:type="character" w:customStyle="1" w:styleId="CommentSubjectChar1">
    <w:name w:val="Comment Subject Char1"/>
    <w:rsid w:val="00236CD5"/>
    <w:rPr>
      <w:rFonts w:ascii="Calibri" w:eastAsia="Calibri" w:hAnsi="Calibri"/>
      <w:b/>
      <w:bCs/>
      <w:lang w:val="x-none" w:eastAsia="en-US"/>
    </w:rPr>
  </w:style>
  <w:style w:type="paragraph" w:styleId="Header">
    <w:name w:val="header"/>
    <w:basedOn w:val="Normal"/>
    <w:link w:val="HeaderChar"/>
    <w:uiPriority w:val="99"/>
    <w:unhideWhenUsed/>
    <w:rsid w:val="00236CD5"/>
    <w:pPr>
      <w:widowControl w:val="0"/>
      <w:tabs>
        <w:tab w:val="center" w:pos="4513"/>
        <w:tab w:val="right" w:pos="9026"/>
      </w:tabs>
      <w:suppressAutoHyphens/>
      <w:autoSpaceDN w:val="0"/>
      <w:textAlignment w:val="baseline"/>
    </w:pPr>
    <w:rPr>
      <w:rFonts w:eastAsia="Lucida Sans Unicode"/>
      <w:kern w:val="3"/>
      <w:lang w:val="x-none" w:eastAsia="x-none"/>
    </w:rPr>
  </w:style>
  <w:style w:type="character" w:customStyle="1" w:styleId="HeaderChar">
    <w:name w:val="Header Char"/>
    <w:link w:val="Header"/>
    <w:uiPriority w:val="99"/>
    <w:rsid w:val="00236CD5"/>
    <w:rPr>
      <w:rFonts w:eastAsia="Lucida Sans Unicode"/>
      <w:kern w:val="3"/>
      <w:sz w:val="24"/>
      <w:szCs w:val="24"/>
      <w:lang w:val="x-none" w:eastAsia="x-none"/>
    </w:rPr>
  </w:style>
  <w:style w:type="character" w:styleId="FootnoteReference">
    <w:name w:val="footnote reference"/>
    <w:rsid w:val="00236CD5"/>
    <w:rPr>
      <w:vertAlign w:val="superscript"/>
    </w:rPr>
  </w:style>
  <w:style w:type="character" w:customStyle="1" w:styleId="EndnoteTextChar">
    <w:name w:val="Endnote Text Char"/>
    <w:link w:val="EndnoteText"/>
    <w:rsid w:val="00236CD5"/>
    <w:rPr>
      <w:lang w:val="en-US" w:eastAsia="en-US"/>
    </w:rPr>
  </w:style>
  <w:style w:type="character" w:styleId="EndnoteReference">
    <w:name w:val="endnote reference"/>
    <w:rsid w:val="00236CD5"/>
    <w:rPr>
      <w:vertAlign w:val="superscript"/>
    </w:rPr>
  </w:style>
  <w:style w:type="paragraph" w:styleId="BodyText">
    <w:name w:val="Body Text"/>
    <w:basedOn w:val="Normal"/>
    <w:link w:val="BodyTextChar"/>
    <w:rsid w:val="00236CD5"/>
    <w:rPr>
      <w:sz w:val="22"/>
      <w:lang w:val="x-none" w:eastAsia="en-US"/>
    </w:rPr>
  </w:style>
  <w:style w:type="character" w:customStyle="1" w:styleId="BodyTextChar">
    <w:name w:val="Body Text Char"/>
    <w:link w:val="BodyText"/>
    <w:rsid w:val="00236CD5"/>
    <w:rPr>
      <w:sz w:val="22"/>
      <w:szCs w:val="24"/>
      <w:lang w:val="x-none" w:eastAsia="en-US"/>
    </w:rPr>
  </w:style>
  <w:style w:type="character" w:customStyle="1" w:styleId="atl">
    <w:name w:val="atl"/>
    <w:rsid w:val="00236CD5"/>
  </w:style>
  <w:style w:type="paragraph" w:customStyle="1" w:styleId="aug">
    <w:name w:val="aug"/>
    <w:basedOn w:val="Normal"/>
    <w:rsid w:val="00236CD5"/>
    <w:pPr>
      <w:spacing w:before="100" w:beforeAutospacing="1" w:after="100" w:afterAutospacing="1"/>
    </w:pPr>
  </w:style>
  <w:style w:type="paragraph" w:customStyle="1" w:styleId="summary">
    <w:name w:val="summary"/>
    <w:basedOn w:val="Normal"/>
    <w:rsid w:val="00236CD5"/>
    <w:pPr>
      <w:spacing w:before="100" w:beforeAutospacing="1" w:after="100" w:afterAutospacing="1"/>
    </w:pPr>
  </w:style>
  <w:style w:type="paragraph" w:customStyle="1" w:styleId="journal">
    <w:name w:val="journal"/>
    <w:basedOn w:val="Normal"/>
    <w:rsid w:val="00236CD5"/>
    <w:pPr>
      <w:spacing w:before="100" w:beforeAutospacing="1" w:after="100" w:afterAutospacing="1"/>
    </w:pPr>
  </w:style>
  <w:style w:type="character" w:customStyle="1" w:styleId="journalnumber">
    <w:name w:val="journalnumber"/>
    <w:rsid w:val="00236CD5"/>
  </w:style>
  <w:style w:type="paragraph" w:styleId="Subtitle">
    <w:name w:val="Subtitle"/>
    <w:basedOn w:val="Normal"/>
    <w:link w:val="SubtitleChar"/>
    <w:qFormat/>
    <w:rsid w:val="00236CD5"/>
    <w:pPr>
      <w:spacing w:before="100" w:beforeAutospacing="1" w:after="100" w:afterAutospacing="1"/>
    </w:pPr>
    <w:rPr>
      <w:color w:val="000000"/>
      <w:lang w:val="en-US" w:eastAsia="en-US"/>
    </w:rPr>
  </w:style>
  <w:style w:type="character" w:customStyle="1" w:styleId="SubtitleChar">
    <w:name w:val="Subtitle Char"/>
    <w:link w:val="Subtitle"/>
    <w:rsid w:val="00236CD5"/>
    <w:rPr>
      <w:color w:val="000000"/>
      <w:sz w:val="24"/>
      <w:szCs w:val="24"/>
      <w:lang w:val="en-US" w:eastAsia="en-US"/>
    </w:rPr>
  </w:style>
  <w:style w:type="paragraph" w:customStyle="1" w:styleId="pmid">
    <w:name w:val="pmid"/>
    <w:basedOn w:val="Normal"/>
    <w:rsid w:val="00236CD5"/>
    <w:pPr>
      <w:spacing w:before="100" w:beforeAutospacing="1" w:after="100" w:afterAutospacing="1"/>
    </w:pPr>
  </w:style>
  <w:style w:type="paragraph" w:customStyle="1" w:styleId="links">
    <w:name w:val="links"/>
    <w:basedOn w:val="Normal"/>
    <w:rsid w:val="00236CD5"/>
    <w:pPr>
      <w:spacing w:before="100" w:beforeAutospacing="1" w:after="100" w:afterAutospacing="1"/>
    </w:pPr>
  </w:style>
  <w:style w:type="character" w:styleId="HTMLCite">
    <w:name w:val="HTML Cite"/>
    <w:uiPriority w:val="99"/>
    <w:rsid w:val="00236CD5"/>
    <w:rPr>
      <w:i/>
      <w:iCs/>
    </w:rPr>
  </w:style>
  <w:style w:type="character" w:customStyle="1" w:styleId="citationyear">
    <w:name w:val="citation_year"/>
    <w:rsid w:val="00236CD5"/>
  </w:style>
  <w:style w:type="character" w:customStyle="1" w:styleId="citationvolume">
    <w:name w:val="citation_volume"/>
    <w:rsid w:val="00236CD5"/>
  </w:style>
  <w:style w:type="character" w:customStyle="1" w:styleId="A5">
    <w:name w:val="A5"/>
    <w:rsid w:val="00236CD5"/>
    <w:rPr>
      <w:rFonts w:cs="Bookman Old Style"/>
      <w:i/>
      <w:iCs/>
      <w:color w:val="000000"/>
      <w:sz w:val="16"/>
      <w:szCs w:val="16"/>
    </w:rPr>
  </w:style>
  <w:style w:type="paragraph" w:customStyle="1" w:styleId="Pa8">
    <w:name w:val="Pa8"/>
    <w:basedOn w:val="Normal"/>
    <w:next w:val="Normal"/>
    <w:rsid w:val="00236CD5"/>
    <w:pPr>
      <w:autoSpaceDE w:val="0"/>
      <w:autoSpaceDN w:val="0"/>
      <w:adjustRightInd w:val="0"/>
      <w:spacing w:line="221" w:lineRule="atLeast"/>
    </w:pPr>
    <w:rPr>
      <w:rFonts w:ascii="Bookman Old Style" w:hAnsi="Bookman Old Style"/>
    </w:rPr>
  </w:style>
  <w:style w:type="paragraph" w:customStyle="1" w:styleId="Pa7">
    <w:name w:val="Pa7"/>
    <w:basedOn w:val="Normal"/>
    <w:next w:val="Normal"/>
    <w:rsid w:val="00236CD5"/>
    <w:pPr>
      <w:autoSpaceDE w:val="0"/>
      <w:autoSpaceDN w:val="0"/>
      <w:adjustRightInd w:val="0"/>
      <w:spacing w:line="221" w:lineRule="atLeast"/>
    </w:pPr>
    <w:rPr>
      <w:rFonts w:ascii="Bookman Old Style" w:hAnsi="Bookman Old Style"/>
    </w:rPr>
  </w:style>
  <w:style w:type="paragraph" w:customStyle="1" w:styleId="Pa3">
    <w:name w:val="Pa3"/>
    <w:basedOn w:val="Normal"/>
    <w:next w:val="Normal"/>
    <w:rsid w:val="00236CD5"/>
    <w:pPr>
      <w:autoSpaceDE w:val="0"/>
      <w:autoSpaceDN w:val="0"/>
      <w:adjustRightInd w:val="0"/>
      <w:spacing w:line="221" w:lineRule="atLeast"/>
    </w:pPr>
    <w:rPr>
      <w:rFonts w:ascii="Bookman Old Style" w:hAnsi="Bookman Old Style"/>
    </w:rPr>
  </w:style>
  <w:style w:type="character" w:customStyle="1" w:styleId="highlight">
    <w:name w:val="highlight"/>
    <w:rsid w:val="00236CD5"/>
  </w:style>
  <w:style w:type="paragraph" w:customStyle="1" w:styleId="desc">
    <w:name w:val="desc"/>
    <w:basedOn w:val="Normal"/>
    <w:rsid w:val="00236CD5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236CD5"/>
    <w:pPr>
      <w:spacing w:before="100" w:beforeAutospacing="1" w:after="100" w:afterAutospacing="1"/>
    </w:pPr>
  </w:style>
  <w:style w:type="character" w:customStyle="1" w:styleId="jrnl">
    <w:name w:val="jrnl"/>
    <w:rsid w:val="00236CD5"/>
  </w:style>
  <w:style w:type="character" w:customStyle="1" w:styleId="style251">
    <w:name w:val="style251"/>
    <w:rsid w:val="00236CD5"/>
    <w:rPr>
      <w:rFonts w:ascii="Arial" w:hAnsi="Arial" w:cs="Arial"/>
      <w:color w:val="FFFFFF"/>
      <w:sz w:val="27"/>
      <w:szCs w:val="27"/>
    </w:rPr>
  </w:style>
  <w:style w:type="character" w:customStyle="1" w:styleId="apple-converted-space">
    <w:name w:val="apple-converted-space"/>
    <w:rsid w:val="00236CD5"/>
  </w:style>
  <w:style w:type="paragraph" w:customStyle="1" w:styleId="desc2">
    <w:name w:val="desc2"/>
    <w:basedOn w:val="Normal"/>
    <w:rsid w:val="00236CD5"/>
    <w:rPr>
      <w:sz w:val="26"/>
      <w:szCs w:val="26"/>
    </w:rPr>
  </w:style>
  <w:style w:type="paragraph" w:customStyle="1" w:styleId="details1">
    <w:name w:val="details1"/>
    <w:basedOn w:val="Normal"/>
    <w:rsid w:val="00236CD5"/>
    <w:rPr>
      <w:sz w:val="22"/>
      <w:szCs w:val="22"/>
    </w:rPr>
  </w:style>
  <w:style w:type="character" w:customStyle="1" w:styleId="ref-journal">
    <w:name w:val="ref-journal"/>
    <w:rsid w:val="00236CD5"/>
  </w:style>
  <w:style w:type="character" w:customStyle="1" w:styleId="ref-vol">
    <w:name w:val="ref-vol"/>
    <w:rsid w:val="00236CD5"/>
  </w:style>
  <w:style w:type="paragraph" w:customStyle="1" w:styleId="01PaperTitle">
    <w:name w:val="01 Paper Title"/>
    <w:basedOn w:val="Normal"/>
    <w:next w:val="02PaperAuthors"/>
    <w:link w:val="01PaperTitleChar"/>
    <w:qFormat/>
    <w:rsid w:val="00236CD5"/>
    <w:pPr>
      <w:spacing w:line="400" w:lineRule="exact"/>
    </w:pPr>
    <w:rPr>
      <w:rFonts w:ascii="Myriad Pro Light" w:eastAsia="Calibri" w:hAnsi="Myriad Pro Light"/>
      <w:b/>
      <w:spacing w:val="4"/>
      <w:sz w:val="32"/>
      <w:szCs w:val="32"/>
      <w:lang w:eastAsia="en-US"/>
    </w:rPr>
  </w:style>
  <w:style w:type="character" w:customStyle="1" w:styleId="01PaperTitleChar">
    <w:name w:val="01 Paper Title Char"/>
    <w:link w:val="01PaperTitle"/>
    <w:rsid w:val="00236CD5"/>
    <w:rPr>
      <w:rFonts w:ascii="Myriad Pro Light" w:eastAsia="Calibri" w:hAnsi="Myriad Pro Light"/>
      <w:b/>
      <w:spacing w:val="4"/>
      <w:sz w:val="32"/>
      <w:szCs w:val="32"/>
      <w:lang w:eastAsia="en-US"/>
    </w:rPr>
  </w:style>
  <w:style w:type="paragraph" w:customStyle="1" w:styleId="05BHeading">
    <w:name w:val="05 B Heading"/>
    <w:basedOn w:val="04AHeading"/>
    <w:next w:val="08ArticleText"/>
    <w:link w:val="05BHeadingChar"/>
    <w:qFormat/>
    <w:rsid w:val="00236CD5"/>
    <w:pPr>
      <w:spacing w:before="160" w:after="80" w:line="240" w:lineRule="exact"/>
    </w:pPr>
    <w:rPr>
      <w:rFonts w:ascii="Times New Roman" w:hAnsi="Times New Roman"/>
      <w:sz w:val="18"/>
      <w:szCs w:val="18"/>
    </w:rPr>
  </w:style>
  <w:style w:type="character" w:customStyle="1" w:styleId="05BHeadingChar">
    <w:name w:val="05 B Heading Char"/>
    <w:link w:val="05BHeading"/>
    <w:rsid w:val="00236CD5"/>
    <w:rPr>
      <w:rFonts w:eastAsia="Calibri"/>
      <w:b/>
      <w:sz w:val="18"/>
      <w:szCs w:val="18"/>
      <w:lang w:eastAsia="en-US"/>
    </w:rPr>
  </w:style>
  <w:style w:type="character" w:customStyle="1" w:styleId="06CHeading">
    <w:name w:val="06 C Heading"/>
    <w:uiPriority w:val="1"/>
    <w:qFormat/>
    <w:rsid w:val="00236CD5"/>
    <w:rPr>
      <w:rFonts w:ascii="Times New Roman" w:hAnsi="Times New Roman" w:cs="Times New Roman"/>
      <w:b/>
      <w:smallCaps/>
      <w:w w:val="108"/>
      <w:sz w:val="18"/>
      <w:szCs w:val="18"/>
    </w:rPr>
  </w:style>
  <w:style w:type="paragraph" w:customStyle="1" w:styleId="09ListText">
    <w:name w:val="09 List Text"/>
    <w:basedOn w:val="08ArticleText"/>
    <w:link w:val="09ListTextChar"/>
    <w:qFormat/>
    <w:rsid w:val="00236CD5"/>
    <w:pPr>
      <w:widowControl w:val="0"/>
      <w:spacing w:line="230" w:lineRule="exact"/>
      <w:ind w:left="284" w:hanging="284"/>
    </w:pPr>
    <w:rPr>
      <w:rFonts w:eastAsia="Times New Roman"/>
      <w:lang w:eastAsia="en-GB"/>
    </w:rPr>
  </w:style>
  <w:style w:type="character" w:customStyle="1" w:styleId="09ListTextChar">
    <w:name w:val="09 List Text Char"/>
    <w:link w:val="09ListText"/>
    <w:rsid w:val="00236CD5"/>
    <w:rPr>
      <w:w w:val="108"/>
      <w:sz w:val="18"/>
      <w:szCs w:val="18"/>
    </w:rPr>
  </w:style>
  <w:style w:type="paragraph" w:customStyle="1" w:styleId="G1aFigureImage">
    <w:name w:val="G1a Figure Image"/>
    <w:basedOn w:val="Normal"/>
    <w:next w:val="G1bFigureCaption"/>
    <w:link w:val="G1aFigureImageChar"/>
    <w:qFormat/>
    <w:rsid w:val="00236CD5"/>
    <w:pPr>
      <w:pBdr>
        <w:top w:val="single" w:sz="12" w:space="5" w:color="999999"/>
      </w:pBdr>
      <w:spacing w:before="120" w:after="40"/>
      <w:jc w:val="center"/>
    </w:pPr>
    <w:rPr>
      <w:rFonts w:eastAsia="Calibri"/>
      <w:w w:val="108"/>
      <w:sz w:val="18"/>
      <w:szCs w:val="18"/>
      <w:lang w:eastAsia="en-US"/>
    </w:rPr>
  </w:style>
  <w:style w:type="paragraph" w:customStyle="1" w:styleId="G1bFigureCaption">
    <w:name w:val="G1b Figure Caption"/>
    <w:basedOn w:val="Normal"/>
    <w:next w:val="08ArticleText"/>
    <w:link w:val="G1bFigureCaptionChar"/>
    <w:qFormat/>
    <w:rsid w:val="00236CD5"/>
    <w:pPr>
      <w:pBdr>
        <w:bottom w:val="single" w:sz="12" w:space="5" w:color="999999"/>
      </w:pBdr>
      <w:spacing w:before="40" w:after="120" w:line="180" w:lineRule="exact"/>
      <w:jc w:val="both"/>
    </w:pPr>
    <w:rPr>
      <w:rFonts w:ascii="Calibri" w:eastAsia="Calibri" w:hAnsi="Calibri" w:cs="Calibri"/>
      <w:w w:val="108"/>
      <w:sz w:val="14"/>
      <w:szCs w:val="14"/>
      <w:lang w:eastAsia="en-US"/>
    </w:rPr>
  </w:style>
  <w:style w:type="character" w:customStyle="1" w:styleId="G1bFigureCaptionChar">
    <w:name w:val="G1b Figure Caption Char"/>
    <w:link w:val="G1bFigureCaption"/>
    <w:rsid w:val="00236CD5"/>
    <w:rPr>
      <w:rFonts w:ascii="Calibri" w:eastAsia="Calibri" w:hAnsi="Calibri" w:cs="Calibri"/>
      <w:w w:val="108"/>
      <w:sz w:val="14"/>
      <w:szCs w:val="14"/>
      <w:lang w:eastAsia="en-US"/>
    </w:rPr>
  </w:style>
  <w:style w:type="character" w:customStyle="1" w:styleId="G1aFigureImageChar">
    <w:name w:val="G1a Figure Image Char"/>
    <w:link w:val="G1aFigureImage"/>
    <w:rsid w:val="00236CD5"/>
    <w:rPr>
      <w:rFonts w:eastAsia="Calibri"/>
      <w:w w:val="108"/>
      <w:sz w:val="18"/>
      <w:szCs w:val="18"/>
      <w:lang w:eastAsia="en-US"/>
    </w:rPr>
  </w:style>
  <w:style w:type="paragraph" w:customStyle="1" w:styleId="G2UncaptionedImage">
    <w:name w:val="G2 Uncaptioned Image"/>
    <w:basedOn w:val="Normal"/>
    <w:next w:val="08ArticleText"/>
    <w:link w:val="G2UncaptionedImageChar"/>
    <w:qFormat/>
    <w:rsid w:val="00236CD5"/>
    <w:pPr>
      <w:spacing w:before="160" w:after="160"/>
      <w:jc w:val="center"/>
    </w:pPr>
    <w:rPr>
      <w:rFonts w:eastAsia="Calibri"/>
      <w:sz w:val="16"/>
      <w:szCs w:val="16"/>
      <w:lang w:eastAsia="en-US"/>
    </w:rPr>
  </w:style>
  <w:style w:type="character" w:customStyle="1" w:styleId="G2UncaptionedImageChar">
    <w:name w:val="G2 Uncaptioned Image Char"/>
    <w:link w:val="G2UncaptionedImage"/>
    <w:rsid w:val="00236CD5"/>
    <w:rPr>
      <w:rFonts w:eastAsia="Calibri"/>
      <w:sz w:val="16"/>
      <w:szCs w:val="16"/>
      <w:lang w:eastAsia="en-US"/>
    </w:rPr>
  </w:style>
  <w:style w:type="paragraph" w:customStyle="1" w:styleId="G3Equation">
    <w:name w:val="G3 Equation"/>
    <w:basedOn w:val="Normal"/>
    <w:link w:val="G3EquationChar"/>
    <w:qFormat/>
    <w:rsid w:val="00236CD5"/>
    <w:pPr>
      <w:tabs>
        <w:tab w:val="center" w:pos="2268"/>
        <w:tab w:val="right" w:pos="4536"/>
      </w:tabs>
      <w:spacing w:before="160" w:after="160" w:line="276" w:lineRule="auto"/>
    </w:pPr>
    <w:rPr>
      <w:rFonts w:ascii="Calibri" w:eastAsia="Calibri" w:hAnsi="Calibri"/>
      <w:sz w:val="22"/>
      <w:szCs w:val="22"/>
      <w:lang w:eastAsia="en-US"/>
    </w:rPr>
  </w:style>
  <w:style w:type="character" w:customStyle="1" w:styleId="G3EquationChar">
    <w:name w:val="G3 Equation Char"/>
    <w:link w:val="G3Equation"/>
    <w:rsid w:val="00236CD5"/>
    <w:rPr>
      <w:rFonts w:ascii="Calibri" w:eastAsia="Calibri" w:hAnsi="Calibri"/>
      <w:sz w:val="22"/>
      <w:szCs w:val="22"/>
      <w:lang w:eastAsia="en-US"/>
    </w:rPr>
  </w:style>
  <w:style w:type="paragraph" w:customStyle="1" w:styleId="N0Biography">
    <w:name w:val="N0 Biography"/>
    <w:basedOn w:val="08ArticleText"/>
    <w:link w:val="N0BiographyChar"/>
    <w:qFormat/>
    <w:rsid w:val="00236CD5"/>
    <w:pPr>
      <w:pBdr>
        <w:top w:val="single" w:sz="6" w:space="1" w:color="auto"/>
      </w:pBdr>
    </w:pPr>
    <w:rPr>
      <w:i/>
    </w:rPr>
  </w:style>
  <w:style w:type="character" w:customStyle="1" w:styleId="N0BiographyChar">
    <w:name w:val="N0 Biography Char"/>
    <w:link w:val="N0Biography"/>
    <w:rsid w:val="00236CD5"/>
    <w:rPr>
      <w:rFonts w:eastAsia="Calibri"/>
      <w:i/>
      <w:w w:val="108"/>
      <w:sz w:val="18"/>
      <w:szCs w:val="18"/>
      <w:lang w:eastAsia="en-US"/>
    </w:rPr>
  </w:style>
  <w:style w:type="paragraph" w:customStyle="1" w:styleId="N2Footnotes">
    <w:name w:val="N2 Footnotes"/>
    <w:basedOn w:val="Normal"/>
    <w:link w:val="N2FootnotesChar"/>
    <w:qFormat/>
    <w:rsid w:val="00236CD5"/>
    <w:pPr>
      <w:tabs>
        <w:tab w:val="left" w:pos="284"/>
      </w:tabs>
      <w:spacing w:line="240" w:lineRule="exact"/>
      <w:jc w:val="both"/>
    </w:pPr>
    <w:rPr>
      <w:rFonts w:eastAsia="Calibri"/>
      <w:w w:val="105"/>
      <w:sz w:val="16"/>
      <w:szCs w:val="16"/>
      <w:lang w:eastAsia="en-US"/>
    </w:rPr>
  </w:style>
  <w:style w:type="character" w:customStyle="1" w:styleId="N2FootnotesChar">
    <w:name w:val="N2 Footnotes Char"/>
    <w:link w:val="N2Footnotes"/>
    <w:rsid w:val="00236CD5"/>
    <w:rPr>
      <w:rFonts w:eastAsia="Calibri"/>
      <w:w w:val="105"/>
      <w:sz w:val="16"/>
      <w:szCs w:val="16"/>
      <w:lang w:eastAsia="en-US"/>
    </w:rPr>
  </w:style>
  <w:style w:type="paragraph" w:customStyle="1" w:styleId="N3References">
    <w:name w:val="N3 References"/>
    <w:basedOn w:val="Normal"/>
    <w:link w:val="N3ReferencesChar"/>
    <w:qFormat/>
    <w:rsid w:val="00236CD5"/>
    <w:pPr>
      <w:tabs>
        <w:tab w:val="left" w:pos="284"/>
      </w:tabs>
      <w:spacing w:line="240" w:lineRule="exact"/>
      <w:ind w:left="284" w:hanging="284"/>
      <w:jc w:val="both"/>
    </w:pPr>
    <w:rPr>
      <w:rFonts w:eastAsia="Calibri"/>
      <w:w w:val="105"/>
      <w:sz w:val="16"/>
      <w:szCs w:val="16"/>
      <w:lang w:eastAsia="en-US"/>
    </w:rPr>
  </w:style>
  <w:style w:type="character" w:customStyle="1" w:styleId="N3ReferencesChar">
    <w:name w:val="N3 References Char"/>
    <w:link w:val="N3References"/>
    <w:rsid w:val="00236CD5"/>
    <w:rPr>
      <w:rFonts w:eastAsia="Calibri"/>
      <w:w w:val="105"/>
      <w:sz w:val="16"/>
      <w:szCs w:val="16"/>
      <w:lang w:eastAsia="en-US"/>
    </w:rPr>
  </w:style>
  <w:style w:type="paragraph" w:styleId="NoSpacing">
    <w:name w:val="No Spacing"/>
    <w:uiPriority w:val="1"/>
    <w:qFormat/>
    <w:rsid w:val="00236CD5"/>
    <w:rPr>
      <w:rFonts w:ascii="Calibri" w:eastAsia="Calibri" w:hAnsi="Calibri"/>
      <w:sz w:val="22"/>
      <w:szCs w:val="22"/>
      <w:lang w:eastAsia="en-US"/>
    </w:rPr>
  </w:style>
  <w:style w:type="paragraph" w:customStyle="1" w:styleId="G4aTableTitle">
    <w:name w:val="G4a Table Title"/>
    <w:basedOn w:val="Normal"/>
    <w:next w:val="G4bTableBody"/>
    <w:link w:val="G4aTableTitleChar"/>
    <w:qFormat/>
    <w:rsid w:val="00236CD5"/>
    <w:pPr>
      <w:keepNext/>
      <w:keepLines/>
      <w:pBdr>
        <w:top w:val="single" w:sz="12" w:space="1" w:color="999999"/>
        <w:bottom w:val="single" w:sz="6" w:space="1" w:color="auto"/>
      </w:pBdr>
      <w:spacing w:before="120" w:after="120" w:line="190" w:lineRule="exact"/>
    </w:pPr>
    <w:rPr>
      <w:sz w:val="16"/>
      <w:szCs w:val="20"/>
    </w:rPr>
  </w:style>
  <w:style w:type="paragraph" w:customStyle="1" w:styleId="G4bTableBody">
    <w:name w:val="G4b Table Body"/>
    <w:basedOn w:val="Normal"/>
    <w:next w:val="G4cTableFootnote"/>
    <w:link w:val="G4bTableBodyChar"/>
    <w:qFormat/>
    <w:rsid w:val="00236CD5"/>
    <w:pPr>
      <w:keepNext/>
      <w:keepLines/>
      <w:jc w:val="center"/>
    </w:pPr>
    <w:rPr>
      <w:sz w:val="16"/>
      <w:szCs w:val="16"/>
    </w:rPr>
  </w:style>
  <w:style w:type="paragraph" w:customStyle="1" w:styleId="G4cTableFootnote">
    <w:name w:val="G4c Table Footnote"/>
    <w:basedOn w:val="Normal"/>
    <w:next w:val="08ArticleText"/>
    <w:link w:val="G4cTableFootnoteChar"/>
    <w:qFormat/>
    <w:rsid w:val="00236CD5"/>
    <w:pPr>
      <w:keepLines/>
      <w:pBdr>
        <w:bottom w:val="single" w:sz="12" w:space="1" w:color="999999"/>
      </w:pBdr>
      <w:spacing w:before="120" w:after="160"/>
    </w:pPr>
    <w:rPr>
      <w:sz w:val="16"/>
      <w:szCs w:val="20"/>
    </w:rPr>
  </w:style>
  <w:style w:type="character" w:customStyle="1" w:styleId="G4cTableFootnoteChar">
    <w:name w:val="G4c Table Footnote Char"/>
    <w:link w:val="G4cTableFootnote"/>
    <w:rsid w:val="00236CD5"/>
    <w:rPr>
      <w:sz w:val="16"/>
    </w:rPr>
  </w:style>
  <w:style w:type="character" w:customStyle="1" w:styleId="G4bTableBodyChar">
    <w:name w:val="G4b Table Body Char"/>
    <w:link w:val="G4bTableBody"/>
    <w:rsid w:val="00236CD5"/>
    <w:rPr>
      <w:sz w:val="16"/>
      <w:szCs w:val="16"/>
    </w:rPr>
  </w:style>
  <w:style w:type="character" w:customStyle="1" w:styleId="G4aTableTitleChar">
    <w:name w:val="G4a Table Title Char"/>
    <w:link w:val="G4aTableTitle"/>
    <w:rsid w:val="00236CD5"/>
    <w:rPr>
      <w:sz w:val="16"/>
    </w:rPr>
  </w:style>
  <w:style w:type="paragraph" w:customStyle="1" w:styleId="Title11">
    <w:name w:val="Title1"/>
    <w:basedOn w:val="Normal"/>
    <w:rsid w:val="00236CD5"/>
    <w:pPr>
      <w:spacing w:before="100" w:beforeAutospacing="1" w:after="100" w:afterAutospacing="1"/>
    </w:pPr>
  </w:style>
  <w:style w:type="character" w:customStyle="1" w:styleId="iconlinktext">
    <w:name w:val="iconlinktext"/>
    <w:rsid w:val="00236CD5"/>
  </w:style>
  <w:style w:type="character" w:customStyle="1" w:styleId="detailwholabel">
    <w:name w:val="detailwholabel"/>
    <w:rsid w:val="00236CD5"/>
  </w:style>
  <w:style w:type="character" w:customStyle="1" w:styleId="checkbox">
    <w:name w:val="checkbox"/>
    <w:rsid w:val="00236CD5"/>
  </w:style>
  <w:style w:type="character" w:customStyle="1" w:styleId="resultnumber">
    <w:name w:val="resultnumber"/>
    <w:rsid w:val="00236CD5"/>
  </w:style>
  <w:style w:type="character" w:customStyle="1" w:styleId="articletitle">
    <w:name w:val="articletitle"/>
    <w:rsid w:val="00236CD5"/>
  </w:style>
  <w:style w:type="character" w:customStyle="1" w:styleId="journaltitle">
    <w:name w:val="journaltitle"/>
    <w:rsid w:val="00236CD5"/>
  </w:style>
  <w:style w:type="character" w:customStyle="1" w:styleId="vol">
    <w:name w:val="vol"/>
    <w:rsid w:val="00236CD5"/>
  </w:style>
  <w:style w:type="character" w:customStyle="1" w:styleId="pagefirst">
    <w:name w:val="pagefirst"/>
    <w:rsid w:val="00236CD5"/>
  </w:style>
  <w:style w:type="character" w:customStyle="1" w:styleId="pagelast">
    <w:name w:val="pagelast"/>
    <w:rsid w:val="00236CD5"/>
  </w:style>
  <w:style w:type="paragraph" w:customStyle="1" w:styleId="charity">
    <w:name w:val="charity"/>
    <w:basedOn w:val="Normal"/>
    <w:rsid w:val="006C7698"/>
    <w:pPr>
      <w:spacing w:line="312" w:lineRule="atLeast"/>
      <w:ind w:left="450"/>
    </w:pPr>
    <w:rPr>
      <w:rFonts w:cs="Arial"/>
      <w:color w:val="999999"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483029"/>
    <w:pPr>
      <w:spacing w:after="200"/>
      <w:jc w:val="both"/>
    </w:pPr>
    <w:rPr>
      <w:noProof/>
      <w:szCs w:val="22"/>
      <w:lang w:val="en-IN" w:eastAsia="en-IN"/>
    </w:rPr>
  </w:style>
  <w:style w:type="character" w:customStyle="1" w:styleId="EndNoteBibliographyChar">
    <w:name w:val="EndNote Bibliography Char"/>
    <w:link w:val="EndNoteBibliography"/>
    <w:rsid w:val="00483029"/>
    <w:rPr>
      <w:noProof/>
      <w:sz w:val="24"/>
      <w:szCs w:val="22"/>
      <w:lang w:val="en-IN" w:eastAsia="en-IN"/>
    </w:rPr>
  </w:style>
  <w:style w:type="paragraph" w:customStyle="1" w:styleId="p">
    <w:name w:val="p"/>
    <w:basedOn w:val="Normal"/>
    <w:rsid w:val="00F12C3A"/>
    <w:pPr>
      <w:spacing w:before="100" w:beforeAutospacing="1" w:after="100" w:afterAutospacing="1"/>
    </w:pPr>
  </w:style>
  <w:style w:type="character" w:customStyle="1" w:styleId="label">
    <w:name w:val="label"/>
    <w:rsid w:val="006A3AD2"/>
  </w:style>
  <w:style w:type="character" w:customStyle="1" w:styleId="separator">
    <w:name w:val="separator"/>
    <w:rsid w:val="006A3AD2"/>
  </w:style>
  <w:style w:type="character" w:customStyle="1" w:styleId="value">
    <w:name w:val="value"/>
    <w:rsid w:val="006A3AD2"/>
  </w:style>
  <w:style w:type="character" w:customStyle="1" w:styleId="citationref">
    <w:name w:val="citationref"/>
    <w:rsid w:val="00E93D58"/>
  </w:style>
  <w:style w:type="paragraph" w:customStyle="1" w:styleId="volissue">
    <w:name w:val="volissue"/>
    <w:basedOn w:val="Normal"/>
    <w:rsid w:val="002C55D4"/>
    <w:pPr>
      <w:spacing w:before="100" w:beforeAutospacing="1" w:after="100" w:afterAutospacing="1"/>
    </w:pPr>
  </w:style>
  <w:style w:type="character" w:customStyle="1" w:styleId="collapsetext">
    <w:name w:val="collapsetext"/>
    <w:rsid w:val="002C55D4"/>
  </w:style>
  <w:style w:type="character" w:customStyle="1" w:styleId="showinfo">
    <w:name w:val="showinfo"/>
    <w:rsid w:val="002C55D4"/>
  </w:style>
  <w:style w:type="paragraph" w:customStyle="1" w:styleId="svarticle">
    <w:name w:val="svarticle"/>
    <w:basedOn w:val="Normal"/>
    <w:rsid w:val="00A16721"/>
    <w:pPr>
      <w:spacing w:before="100" w:beforeAutospacing="1" w:after="100" w:afterAutospacing="1"/>
    </w:pPr>
  </w:style>
  <w:style w:type="character" w:customStyle="1" w:styleId="smallcaps">
    <w:name w:val="smallcaps"/>
    <w:rsid w:val="00A16721"/>
  </w:style>
  <w:style w:type="character" w:customStyle="1" w:styleId="small-caps">
    <w:name w:val="small-caps"/>
    <w:rsid w:val="00617078"/>
  </w:style>
  <w:style w:type="character" w:customStyle="1" w:styleId="current-selection">
    <w:name w:val="current-selection"/>
    <w:rsid w:val="00A23449"/>
  </w:style>
  <w:style w:type="character" w:customStyle="1" w:styleId="a">
    <w:name w:val="_"/>
    <w:rsid w:val="00A23449"/>
  </w:style>
  <w:style w:type="character" w:customStyle="1" w:styleId="enhanced-reference">
    <w:name w:val="enhanced-reference"/>
    <w:rsid w:val="00A23449"/>
  </w:style>
  <w:style w:type="character" w:customStyle="1" w:styleId="fc0">
    <w:name w:val="fc0"/>
    <w:rsid w:val="00A23449"/>
  </w:style>
  <w:style w:type="character" w:customStyle="1" w:styleId="fc1">
    <w:name w:val="fc1"/>
    <w:rsid w:val="00A23449"/>
  </w:style>
  <w:style w:type="character" w:customStyle="1" w:styleId="cit">
    <w:name w:val="cit"/>
    <w:rsid w:val="002457C7"/>
  </w:style>
  <w:style w:type="character" w:customStyle="1" w:styleId="fm-vol-iss-date">
    <w:name w:val="fm-vol-iss-date"/>
    <w:rsid w:val="002457C7"/>
  </w:style>
  <w:style w:type="character" w:customStyle="1" w:styleId="doi">
    <w:name w:val="doi"/>
    <w:rsid w:val="002457C7"/>
  </w:style>
  <w:style w:type="character" w:customStyle="1" w:styleId="fm-citation-ids-label">
    <w:name w:val="fm-citation-ids-label"/>
    <w:rsid w:val="002457C7"/>
  </w:style>
  <w:style w:type="character" w:customStyle="1" w:styleId="title-text">
    <w:name w:val="title-text"/>
    <w:rsid w:val="00431C5C"/>
  </w:style>
  <w:style w:type="character" w:customStyle="1" w:styleId="article-citation">
    <w:name w:val="article-citation"/>
    <w:rsid w:val="00431C5C"/>
  </w:style>
  <w:style w:type="character" w:customStyle="1" w:styleId="labs-docsum-citation-part">
    <w:name w:val="labs-docsum-citation-part"/>
    <w:rsid w:val="00431C5C"/>
  </w:style>
  <w:style w:type="character" w:customStyle="1" w:styleId="hlfld-title">
    <w:name w:val="hlfld-title"/>
    <w:rsid w:val="00E60099"/>
  </w:style>
  <w:style w:type="character" w:customStyle="1" w:styleId="hlfld-contribauthor">
    <w:name w:val="hlfld-contribauthor"/>
    <w:rsid w:val="00E60099"/>
  </w:style>
  <w:style w:type="character" w:customStyle="1" w:styleId="nlmxref-aff">
    <w:name w:val="nlm_xref-aff"/>
    <w:rsid w:val="00E60099"/>
  </w:style>
  <w:style w:type="character" w:customStyle="1" w:styleId="institution">
    <w:name w:val="institution"/>
    <w:rsid w:val="00E60099"/>
  </w:style>
  <w:style w:type="character" w:customStyle="1" w:styleId="country">
    <w:name w:val="country"/>
    <w:rsid w:val="00E60099"/>
  </w:style>
  <w:style w:type="character" w:customStyle="1" w:styleId="underline">
    <w:name w:val="underline"/>
    <w:rsid w:val="002F28FF"/>
  </w:style>
  <w:style w:type="paragraph" w:styleId="PlainText">
    <w:name w:val="Plain Text"/>
    <w:basedOn w:val="Normal"/>
    <w:link w:val="PlainTextChar"/>
    <w:uiPriority w:val="99"/>
    <w:unhideWhenUsed/>
    <w:rsid w:val="006637B0"/>
    <w:rPr>
      <w:rFonts w:ascii="Calibri" w:eastAsia="Calibri" w:hAnsi="Calibri"/>
      <w:sz w:val="22"/>
      <w:szCs w:val="21"/>
      <w:lang w:eastAsia="en-US"/>
    </w:rPr>
  </w:style>
  <w:style w:type="character" w:customStyle="1" w:styleId="PlainTextChar">
    <w:name w:val="Plain Text Char"/>
    <w:link w:val="PlainText"/>
    <w:uiPriority w:val="99"/>
    <w:rsid w:val="006637B0"/>
    <w:rPr>
      <w:rFonts w:ascii="Calibri" w:eastAsia="Calibri" w:hAnsi="Calibri"/>
      <w:sz w:val="22"/>
      <w:szCs w:val="21"/>
      <w:lang w:eastAsia="en-US"/>
    </w:rPr>
  </w:style>
  <w:style w:type="character" w:styleId="LineNumber">
    <w:name w:val="line number"/>
    <w:basedOn w:val="DefaultParagraphFont"/>
    <w:rsid w:val="007D194A"/>
  </w:style>
  <w:style w:type="paragraph" w:customStyle="1" w:styleId="EndNoteBibliographyTitle">
    <w:name w:val="EndNote Bibliography Title"/>
    <w:basedOn w:val="Normal"/>
    <w:link w:val="EndNoteBibliographyTitleChar"/>
    <w:rsid w:val="00756609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756609"/>
    <w:rPr>
      <w:noProof/>
      <w:sz w:val="24"/>
      <w:szCs w:val="24"/>
    </w:rPr>
  </w:style>
  <w:style w:type="paragraph" w:customStyle="1" w:styleId="icon--meta-keyline-before">
    <w:name w:val="icon--meta-keyline-before"/>
    <w:basedOn w:val="Normal"/>
    <w:rsid w:val="00830F97"/>
    <w:pPr>
      <w:spacing w:before="100" w:beforeAutospacing="1" w:after="100" w:afterAutospacing="1"/>
    </w:pPr>
  </w:style>
  <w:style w:type="character" w:customStyle="1" w:styleId="articlecitationyear">
    <w:name w:val="articlecitation_year"/>
    <w:basedOn w:val="DefaultParagraphFont"/>
    <w:rsid w:val="00830F97"/>
  </w:style>
  <w:style w:type="character" w:customStyle="1" w:styleId="articlecitationvolume">
    <w:name w:val="articlecitation_volume"/>
    <w:basedOn w:val="DefaultParagraphFont"/>
    <w:rsid w:val="00830F97"/>
  </w:style>
  <w:style w:type="character" w:customStyle="1" w:styleId="articlecitationpages">
    <w:name w:val="articlecitation_pages"/>
    <w:basedOn w:val="DefaultParagraphFont"/>
    <w:rsid w:val="00830F97"/>
  </w:style>
  <w:style w:type="character" w:customStyle="1" w:styleId="u-inline-block">
    <w:name w:val="u-inline-block"/>
    <w:basedOn w:val="DefaultParagraphFont"/>
    <w:rsid w:val="00830F97"/>
  </w:style>
  <w:style w:type="character" w:customStyle="1" w:styleId="authorsname">
    <w:name w:val="authors__name"/>
    <w:basedOn w:val="DefaultParagraphFont"/>
    <w:rsid w:val="00830F97"/>
  </w:style>
  <w:style w:type="character" w:customStyle="1" w:styleId="authorscontact">
    <w:name w:val="authors__contact"/>
    <w:basedOn w:val="DefaultParagraphFont"/>
    <w:rsid w:val="00830F97"/>
  </w:style>
  <w:style w:type="paragraph" w:customStyle="1" w:styleId="gmail-msonormal">
    <w:name w:val="gmail-msonormal"/>
    <w:basedOn w:val="Normal"/>
    <w:rsid w:val="003035B6"/>
    <w:pPr>
      <w:spacing w:before="100" w:beforeAutospacing="1" w:after="100" w:afterAutospacing="1"/>
    </w:pPr>
    <w:rPr>
      <w:rFonts w:eastAsiaTheme="minorHAnsi"/>
    </w:rPr>
  </w:style>
  <w:style w:type="paragraph" w:customStyle="1" w:styleId="Pa15">
    <w:name w:val="Pa15"/>
    <w:basedOn w:val="Default"/>
    <w:next w:val="Default"/>
    <w:uiPriority w:val="99"/>
    <w:rsid w:val="00EE4AE4"/>
    <w:pPr>
      <w:spacing w:line="201" w:lineRule="atLeast"/>
    </w:pPr>
    <w:rPr>
      <w:rFonts w:ascii="TimesNewRomanPS" w:hAnsi="TimesNewRomanPS"/>
      <w:color w:val="auto"/>
    </w:rPr>
  </w:style>
  <w:style w:type="character" w:customStyle="1" w:styleId="A13">
    <w:name w:val="A13"/>
    <w:uiPriority w:val="99"/>
    <w:rsid w:val="00EE4AE4"/>
    <w:rPr>
      <w:rFonts w:cs="TimesNewRomanPS"/>
      <w:color w:val="000000"/>
      <w:sz w:val="11"/>
      <w:szCs w:val="11"/>
    </w:rPr>
  </w:style>
  <w:style w:type="character" w:customStyle="1" w:styleId="A12">
    <w:name w:val="A12"/>
    <w:uiPriority w:val="99"/>
    <w:rsid w:val="00EE4AE4"/>
    <w:rPr>
      <w:rFonts w:ascii="Symbol" w:hAnsi="Symbol" w:cs="Symbol"/>
      <w:color w:val="000000"/>
      <w:sz w:val="11"/>
      <w:szCs w:val="11"/>
    </w:rPr>
  </w:style>
  <w:style w:type="character" w:customStyle="1" w:styleId="ff6">
    <w:name w:val="ff6"/>
    <w:basedOn w:val="DefaultParagraphFont"/>
    <w:rsid w:val="001943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87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320967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088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2563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29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6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526391">
          <w:marLeft w:val="0"/>
          <w:marRight w:val="0"/>
          <w:marTop w:val="24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275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7237663">
          <w:marLeft w:val="0"/>
          <w:marRight w:val="0"/>
          <w:marTop w:val="26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83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762600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49318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80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123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023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434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379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32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370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14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30951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11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05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525623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876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414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807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8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19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53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30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574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852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756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293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308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418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935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984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808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923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283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517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843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956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494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668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196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854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550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007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176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766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188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795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613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189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101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314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221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861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115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2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0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374729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371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2582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309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73402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197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831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964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54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407458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534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4909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695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67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03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3920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648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2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8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0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0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7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79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64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40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359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671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768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486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765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967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174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288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060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917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273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549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353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782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037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320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949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602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912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542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549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241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343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087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790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054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218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808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5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28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29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64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51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080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719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32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695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698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634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362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26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791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682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319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441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686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839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687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156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350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600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763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321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341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9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77701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195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49117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984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7796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936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16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7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3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32971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538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45350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17879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590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654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995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6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6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7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60553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583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1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1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046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29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86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136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345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341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259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80429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501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36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588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951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9675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2960723">
          <w:marLeft w:val="0"/>
          <w:marRight w:val="0"/>
          <w:marTop w:val="225"/>
          <w:marBottom w:val="180"/>
          <w:divBdr>
            <w:top w:val="single" w:sz="6" w:space="0" w:color="D7D7D7"/>
            <w:left w:val="none" w:sz="0" w:space="0" w:color="auto"/>
            <w:bottom w:val="single" w:sz="6" w:space="0" w:color="D7D7D7"/>
            <w:right w:val="none" w:sz="0" w:space="0" w:color="auto"/>
          </w:divBdr>
          <w:divsChild>
            <w:div w:id="455761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5980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904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278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4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8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5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854651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023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7395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676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1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4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55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05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0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83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6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566826">
          <w:marLeft w:val="134"/>
          <w:marRight w:val="84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558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6166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189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7005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4" w:color="999999"/>
                            <w:left w:val="single" w:sz="6" w:space="4" w:color="999999"/>
                            <w:bottom w:val="single" w:sz="6" w:space="4" w:color="999999"/>
                            <w:right w:val="single" w:sz="6" w:space="4" w:color="999999"/>
                          </w:divBdr>
                          <w:divsChild>
                            <w:div w:id="6831655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9801849">
                                  <w:marLeft w:val="0"/>
                                  <w:marRight w:val="586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45702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070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3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5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5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77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120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853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741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779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76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5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7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8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626903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679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0175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157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46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6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405945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09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5710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4333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4683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6403691">
                      <w:marLeft w:val="24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39953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80841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367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1293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3829126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544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511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55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826942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107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5981218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631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5579711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44066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8427274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633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250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841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21812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227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34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0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8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44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1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5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14646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416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81792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219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599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011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206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267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806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944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517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2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2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476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623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82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85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3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4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18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729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239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277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598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110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631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949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746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939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605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051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313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904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020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835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511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860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046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467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329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956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119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084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674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592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255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502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281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079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104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759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969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307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890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2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83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2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702947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080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7432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040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223524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84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4619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2437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0316101">
                      <w:marLeft w:val="24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55247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74161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4221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28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5445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1191120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778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919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9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700775">
          <w:marLeft w:val="0"/>
          <w:marRight w:val="0"/>
          <w:marTop w:val="225"/>
          <w:marBottom w:val="4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307627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1223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7261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6135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4929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826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9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0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0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3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96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0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1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19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61881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801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7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33285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611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59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2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83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2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4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54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9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3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761840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438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527748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429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7251684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99124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6868396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352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1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57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2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768449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70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231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190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49128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141094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55687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305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60704051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047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216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0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17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81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58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34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779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324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512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93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490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634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916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639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012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729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506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498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634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611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457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035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366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304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877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626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780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052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213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179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079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875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848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849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859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98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238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veronique.seidel@strath.ac.uk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E3E4817-7C6B-4434-8FAA-EDB7D98A4B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1</TotalTime>
  <Pages>2</Pages>
  <Words>148</Words>
  <Characters>112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ctivity against Mycobacterium smegmatis and M</vt:lpstr>
    </vt:vector>
  </TitlesOfParts>
  <Company>ms</Company>
  <LinksUpToDate>false</LinksUpToDate>
  <CharactersWithSpaces>1272</CharactersWithSpaces>
  <SharedDoc>false</SharedDoc>
  <HLinks>
    <vt:vector size="24" baseType="variant">
      <vt:variant>
        <vt:i4>983108</vt:i4>
      </vt:variant>
      <vt:variant>
        <vt:i4>134</vt:i4>
      </vt:variant>
      <vt:variant>
        <vt:i4>0</vt:i4>
      </vt:variant>
      <vt:variant>
        <vt:i4>5</vt:i4>
      </vt:variant>
      <vt:variant>
        <vt:lpwstr>http://www.ebi.ac.uk/thornton-srv/databases/cgi-bin/pdbsum/GetPage.pl?pdbcode=index.html</vt:lpwstr>
      </vt:variant>
      <vt:variant>
        <vt:lpwstr/>
      </vt:variant>
      <vt:variant>
        <vt:i4>3211368</vt:i4>
      </vt:variant>
      <vt:variant>
        <vt:i4>131</vt:i4>
      </vt:variant>
      <vt:variant>
        <vt:i4>0</vt:i4>
      </vt:variant>
      <vt:variant>
        <vt:i4>5</vt:i4>
      </vt:variant>
      <vt:variant>
        <vt:lpwstr>http://www.pdb.org/</vt:lpwstr>
      </vt:variant>
      <vt:variant>
        <vt:lpwstr/>
      </vt:variant>
      <vt:variant>
        <vt:i4>5963795</vt:i4>
      </vt:variant>
      <vt:variant>
        <vt:i4>122</vt:i4>
      </vt:variant>
      <vt:variant>
        <vt:i4>0</vt:i4>
      </vt:variant>
      <vt:variant>
        <vt:i4>5</vt:i4>
      </vt:variant>
      <vt:variant>
        <vt:lpwstr>http://www.pubchem.ncbi.nlm.nih.gov/</vt:lpwstr>
      </vt:variant>
      <vt:variant>
        <vt:lpwstr/>
      </vt:variant>
      <vt:variant>
        <vt:i4>7995474</vt:i4>
      </vt:variant>
      <vt:variant>
        <vt:i4>0</vt:i4>
      </vt:variant>
      <vt:variant>
        <vt:i4>0</vt:i4>
      </vt:variant>
      <vt:variant>
        <vt:i4>5</vt:i4>
      </vt:variant>
      <vt:variant>
        <vt:lpwstr>mailto:veronique.seidel@strath.ac.uk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ctivity against Mycobacterium smegmatis and M</dc:title>
  <dc:subject/>
  <dc:creator>Vero</dc:creator>
  <cp:keywords/>
  <dc:description/>
  <cp:lastModifiedBy>Veronique Seidel</cp:lastModifiedBy>
  <cp:revision>240</cp:revision>
  <cp:lastPrinted>2017-08-29T14:05:00Z</cp:lastPrinted>
  <dcterms:created xsi:type="dcterms:W3CDTF">2018-01-23T16:17:00Z</dcterms:created>
  <dcterms:modified xsi:type="dcterms:W3CDTF">2018-06-19T13:43:00Z</dcterms:modified>
</cp:coreProperties>
</file>